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3507" w:rsidRDefault="00155234" w:rsidP="00042117">
      <w:pPr>
        <w:ind w:firstLineChars="0" w:firstLine="0"/>
        <w:jc w:val="center"/>
        <w:rPr>
          <w:rFonts w:ascii="Times New Roman" w:hAnsi="Times New Roman"/>
          <w:b/>
          <w:bCs/>
          <w:sz w:val="28"/>
          <w:szCs w:val="28"/>
        </w:rPr>
      </w:pPr>
      <w:bookmarkStart w:id="0" w:name="_GoBack"/>
      <w:r w:rsidRPr="00155234">
        <w:rPr>
          <w:rFonts w:ascii="Times New Roman" w:hAnsi="Times New Roman"/>
          <w:b/>
          <w:bCs/>
          <w:sz w:val="28"/>
          <w:szCs w:val="28"/>
        </w:rPr>
        <w:t xml:space="preserve">Brachial-ankle pulse wave velocity predicts kidney and liver volume in patients with autosomal dominant </w:t>
      </w:r>
      <w:bookmarkEnd w:id="0"/>
      <w:r w:rsidRPr="00155234">
        <w:rPr>
          <w:rFonts w:ascii="Times New Roman" w:hAnsi="Times New Roman"/>
          <w:b/>
          <w:bCs/>
          <w:sz w:val="28"/>
          <w:szCs w:val="28"/>
        </w:rPr>
        <w:t>polycystic kidney disease</w:t>
      </w:r>
    </w:p>
    <w:p w:rsidR="00042117" w:rsidRPr="008714F7" w:rsidRDefault="00042117" w:rsidP="00042117">
      <w:pPr>
        <w:ind w:firstLineChars="0" w:firstLine="0"/>
        <w:jc w:val="center"/>
        <w:rPr>
          <w:rFonts w:ascii="Times New Roman" w:hAnsi="Times New Roman" w:hint="eastAsia"/>
          <w:b/>
          <w:bCs/>
          <w:sz w:val="28"/>
          <w:szCs w:val="28"/>
        </w:rPr>
      </w:pPr>
      <w:r w:rsidRPr="008714F7">
        <w:rPr>
          <w:rFonts w:ascii="Times New Roman" w:hAnsi="Times New Roman"/>
          <w:b/>
          <w:bCs/>
          <w:sz w:val="28"/>
          <w:szCs w:val="28"/>
        </w:rPr>
        <w:t>Supp</w:t>
      </w:r>
      <w:r>
        <w:rPr>
          <w:rFonts w:ascii="Times New Roman" w:hAnsi="Times New Roman" w:hint="eastAsia"/>
          <w:b/>
          <w:bCs/>
          <w:sz w:val="28"/>
          <w:szCs w:val="28"/>
        </w:rPr>
        <w:t>orting Information</w:t>
      </w:r>
    </w:p>
    <w:p w:rsidR="00547EC6" w:rsidRPr="0015742A" w:rsidRDefault="00547EC6" w:rsidP="00147D41">
      <w:pPr>
        <w:rPr>
          <w:rFonts w:ascii="Times New Roman" w:hAnsi="Times New Roman"/>
        </w:rPr>
      </w:pPr>
    </w:p>
    <w:p w:rsidR="007D1500" w:rsidRPr="006C6392" w:rsidRDefault="007D1500" w:rsidP="007D1500">
      <w:pPr>
        <w:shd w:val="clear" w:color="auto" w:fill="FFFFFF"/>
        <w:ind w:firstLineChars="0" w:firstLine="0"/>
        <w:rPr>
          <w:rFonts w:ascii="Times New Roman" w:hAnsi="Times New Roman" w:hint="eastAsia"/>
          <w:b/>
          <w:bCs/>
        </w:rPr>
      </w:pPr>
      <w:bookmarkStart w:id="1" w:name="_Hlk103509231"/>
      <w:r w:rsidRPr="006C6392">
        <w:rPr>
          <w:rFonts w:ascii="Times New Roman" w:hAnsi="Times New Roman"/>
          <w:b/>
          <w:bCs/>
        </w:rPr>
        <w:t>(</w:t>
      </w:r>
      <w:r w:rsidRPr="006C6392">
        <w:rPr>
          <w:rFonts w:ascii="Times New Roman" w:hAnsi="Times New Roman" w:hint="eastAsia"/>
          <w:b/>
          <w:bCs/>
        </w:rPr>
        <w:t xml:space="preserve">Supplementary </w:t>
      </w:r>
      <w:r w:rsidRPr="006C6392">
        <w:rPr>
          <w:rFonts w:ascii="Times New Roman" w:hAnsi="Times New Roman"/>
          <w:b/>
          <w:bCs/>
        </w:rPr>
        <w:t xml:space="preserve">Table </w:t>
      </w:r>
      <w:r w:rsidRPr="006C6392">
        <w:rPr>
          <w:rFonts w:ascii="Times New Roman" w:hAnsi="Times New Roman" w:hint="eastAsia"/>
          <w:b/>
          <w:bCs/>
        </w:rPr>
        <w:t>S</w:t>
      </w:r>
      <w:r>
        <w:rPr>
          <w:rFonts w:ascii="Times New Roman" w:hAnsi="Times New Roman" w:hint="eastAsia"/>
          <w:b/>
          <w:bCs/>
        </w:rPr>
        <w:t>2</w:t>
      </w:r>
      <w:r w:rsidRPr="006C6392">
        <w:rPr>
          <w:rFonts w:ascii="Times New Roman" w:hAnsi="Times New Roman"/>
          <w:b/>
          <w:bCs/>
        </w:rPr>
        <w:t>) Clinical characteristics of all enrolled patients</w:t>
      </w:r>
      <w:r w:rsidRPr="006C6392">
        <w:rPr>
          <w:rFonts w:ascii="Times New Roman" w:hAnsi="Times New Roman" w:hint="eastAsia"/>
          <w:b/>
          <w:bCs/>
        </w:rPr>
        <w:t xml:space="preserve"> </w:t>
      </w:r>
      <w:r w:rsidR="00845784">
        <w:rPr>
          <w:rFonts w:ascii="Times New Roman" w:hAnsi="Times New Roman" w:hint="eastAsia"/>
          <w:b/>
          <w:bCs/>
        </w:rPr>
        <w:t>at</w:t>
      </w:r>
      <w:r w:rsidRPr="006C6392">
        <w:rPr>
          <w:rFonts w:ascii="Times New Roman" w:hAnsi="Times New Roman" w:hint="eastAsia"/>
          <w:b/>
          <w:bCs/>
        </w:rPr>
        <w:t xml:space="preserve"> each hospital</w:t>
      </w:r>
    </w:p>
    <w:p w:rsidR="007D1500" w:rsidRPr="006C6392" w:rsidRDefault="007D1500" w:rsidP="007D1500">
      <w:pPr>
        <w:shd w:val="clear" w:color="auto" w:fill="FFFFFF"/>
        <w:ind w:firstLineChars="0" w:firstLine="0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470"/>
        <w:gridCol w:w="2860"/>
        <w:gridCol w:w="2861"/>
        <w:gridCol w:w="2861"/>
        <w:gridCol w:w="1842"/>
      </w:tblGrid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All patients</w:t>
            </w:r>
          </w:p>
        </w:tc>
        <w:tc>
          <w:tcPr>
            <w:tcW w:w="2861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proofErr w:type="spellStart"/>
            <w:r w:rsidRPr="006C6392">
              <w:rPr>
                <w:rFonts w:ascii="Times New Roman" w:hAnsi="Times New Roman" w:hint="eastAsia"/>
              </w:rPr>
              <w:t>Toranomon</w:t>
            </w:r>
            <w:proofErr w:type="spellEnd"/>
            <w:r w:rsidRPr="006C6392">
              <w:rPr>
                <w:rFonts w:ascii="Times New Roman" w:hAnsi="Times New Roman" w:hint="eastAsia"/>
              </w:rPr>
              <w:t xml:space="preserve"> Hospital </w:t>
            </w:r>
            <w:proofErr w:type="spellStart"/>
            <w:r w:rsidRPr="006C6392">
              <w:rPr>
                <w:rFonts w:ascii="Times New Roman" w:hAnsi="Times New Roman" w:hint="eastAsia"/>
              </w:rPr>
              <w:t>Kajigaya</w:t>
            </w:r>
            <w:proofErr w:type="spellEnd"/>
          </w:p>
        </w:tc>
        <w:tc>
          <w:tcPr>
            <w:tcW w:w="2861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proofErr w:type="spellStart"/>
            <w:r w:rsidRPr="006C6392">
              <w:rPr>
                <w:rFonts w:ascii="Times New Roman" w:hAnsi="Times New Roman" w:hint="eastAsia"/>
              </w:rPr>
              <w:t>Toranomon</w:t>
            </w:r>
            <w:proofErr w:type="spellEnd"/>
            <w:r w:rsidRPr="006C6392">
              <w:rPr>
                <w:rFonts w:ascii="Times New Roman" w:hAnsi="Times New Roman" w:hint="eastAsia"/>
              </w:rPr>
              <w:t xml:space="preserve"> Hospital</w:t>
            </w:r>
          </w:p>
        </w:tc>
        <w:tc>
          <w:tcPr>
            <w:tcW w:w="1842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  <w:vertAlign w:val="superscript"/>
              </w:rPr>
              <w:t xml:space="preserve">a </w:t>
            </w:r>
            <w:r w:rsidRPr="006C6392">
              <w:rPr>
                <w:rFonts w:ascii="Times New Roman" w:hAnsi="Times New Roman"/>
              </w:rPr>
              <w:t>P value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bookmarkStart w:id="2" w:name="RANGE!A5"/>
            <w:r w:rsidRPr="006C6392">
              <w:rPr>
                <w:rFonts w:ascii="Times New Roman" w:hAnsi="Times New Roman"/>
              </w:rPr>
              <w:t>Number (M/F)</w:t>
            </w:r>
            <w:bookmarkEnd w:id="2"/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65 (66 / 99)</w:t>
            </w:r>
          </w:p>
        </w:tc>
        <w:tc>
          <w:tcPr>
            <w:tcW w:w="2861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110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42</w:t>
            </w:r>
            <w:r w:rsidRPr="006C6392">
              <w:rPr>
                <w:rFonts w:ascii="Times New Roman" w:hAnsi="Times New Roman"/>
              </w:rPr>
              <w:t xml:space="preserve"> / </w:t>
            </w:r>
            <w:r w:rsidRPr="006C6392">
              <w:rPr>
                <w:rFonts w:ascii="Times New Roman" w:hAnsi="Times New Roman" w:hint="eastAsia"/>
              </w:rPr>
              <w:t>68</w:t>
            </w:r>
            <w:r w:rsidRPr="006C6392">
              <w:rPr>
                <w:rFonts w:ascii="Times New Roman" w:hAnsi="Times New Roman"/>
              </w:rPr>
              <w:t>)</w:t>
            </w:r>
          </w:p>
        </w:tc>
        <w:tc>
          <w:tcPr>
            <w:tcW w:w="2861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55</w:t>
            </w:r>
            <w:r w:rsidRPr="006C6392">
              <w:rPr>
                <w:rFonts w:ascii="Times New Roman" w:hAnsi="Times New Roman"/>
              </w:rPr>
              <w:t xml:space="preserve"> (2</w:t>
            </w:r>
            <w:r w:rsidRPr="006C6392">
              <w:rPr>
                <w:rFonts w:ascii="Times New Roman" w:hAnsi="Times New Roman" w:hint="eastAsia"/>
              </w:rPr>
              <w:t>4</w:t>
            </w:r>
            <w:r w:rsidRPr="006C6392">
              <w:rPr>
                <w:rFonts w:ascii="Times New Roman" w:hAnsi="Times New Roman"/>
              </w:rPr>
              <w:t xml:space="preserve"> / </w:t>
            </w:r>
            <w:r w:rsidRPr="006C6392">
              <w:rPr>
                <w:rFonts w:ascii="Times New Roman" w:hAnsi="Times New Roman" w:hint="eastAsia"/>
              </w:rPr>
              <w:t>31</w:t>
            </w:r>
            <w:r w:rsidRPr="006C6392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</w:t>
            </w:r>
            <w:r w:rsidRPr="006C6392">
              <w:rPr>
                <w:rFonts w:ascii="Times New Roman" w:hAnsi="Times New Roman" w:hint="eastAsia"/>
              </w:rPr>
              <w:t>.5011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Age (years) [</w:t>
            </w:r>
            <w:proofErr w:type="spellStart"/>
            <w:r w:rsidRPr="006C6392">
              <w:rPr>
                <w:rFonts w:ascii="Times New Roman" w:hAnsi="Times New Roman"/>
              </w:rPr>
              <w:t>mean±SD</w:t>
            </w:r>
            <w:proofErr w:type="spellEnd"/>
            <w:r w:rsidRPr="006C6392">
              <w:rPr>
                <w:rFonts w:ascii="Times New Roman" w:hAnsi="Times New Roman"/>
              </w:rPr>
              <w:t>]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47.3 ± 6.9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 xml:space="preserve">47.2 ± </w:t>
            </w:r>
            <w:r w:rsidRPr="006C6392">
              <w:rPr>
                <w:rFonts w:ascii="Times New Roman" w:hAnsi="Times New Roman" w:hint="eastAsia"/>
              </w:rPr>
              <w:t>7.0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47.</w:t>
            </w:r>
            <w:r w:rsidRPr="006C6392">
              <w:rPr>
                <w:rFonts w:ascii="Times New Roman" w:hAnsi="Times New Roman" w:hint="eastAsia"/>
              </w:rPr>
              <w:t>6</w:t>
            </w:r>
            <w:r w:rsidRPr="006C6392">
              <w:rPr>
                <w:rFonts w:ascii="Times New Roman" w:hAnsi="Times New Roman"/>
              </w:rPr>
              <w:t xml:space="preserve"> ± </w:t>
            </w:r>
            <w:r w:rsidRPr="006C6392">
              <w:rPr>
                <w:rFonts w:ascii="Times New Roman" w:hAnsi="Times New Roman" w:hint="eastAsia"/>
              </w:rPr>
              <w:t>6.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6921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Height (cm) [</w:t>
            </w:r>
            <w:proofErr w:type="spellStart"/>
            <w:r w:rsidRPr="006C6392">
              <w:rPr>
                <w:rFonts w:ascii="Times New Roman" w:hAnsi="Times New Roman"/>
              </w:rPr>
              <w:t>mean±SD</w:t>
            </w:r>
            <w:proofErr w:type="spellEnd"/>
            <w:r w:rsidRPr="006C6392">
              <w:rPr>
                <w:rFonts w:ascii="Times New Roman" w:hAnsi="Times New Roman"/>
              </w:rPr>
              <w:t>]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65.9 ± 8.8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6</w:t>
            </w:r>
            <w:r w:rsidRPr="006C6392">
              <w:rPr>
                <w:rFonts w:ascii="Times New Roman" w:hAnsi="Times New Roman" w:hint="eastAsia"/>
              </w:rPr>
              <w:t>5.3</w:t>
            </w:r>
            <w:r w:rsidRPr="006C6392">
              <w:rPr>
                <w:rFonts w:ascii="Times New Roman" w:hAnsi="Times New Roman"/>
              </w:rPr>
              <w:t xml:space="preserve"> ± </w:t>
            </w:r>
            <w:r w:rsidRPr="006C6392">
              <w:rPr>
                <w:rFonts w:ascii="Times New Roman" w:hAnsi="Times New Roman" w:hint="eastAsia"/>
              </w:rPr>
              <w:t>8</w:t>
            </w:r>
            <w:r w:rsidRPr="006C6392">
              <w:rPr>
                <w:rFonts w:ascii="Times New Roman" w:hAnsi="Times New Roman"/>
              </w:rPr>
              <w:t>.6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6</w:t>
            </w:r>
            <w:r w:rsidRPr="006C6392">
              <w:rPr>
                <w:rFonts w:ascii="Times New Roman" w:hAnsi="Times New Roman" w:hint="eastAsia"/>
              </w:rPr>
              <w:t>7.2</w:t>
            </w:r>
            <w:r w:rsidRPr="006C6392">
              <w:rPr>
                <w:rFonts w:ascii="Times New Roman" w:hAnsi="Times New Roman"/>
              </w:rPr>
              <w:t xml:space="preserve"> ± </w:t>
            </w:r>
            <w:r w:rsidRPr="006C6392">
              <w:rPr>
                <w:rFonts w:ascii="Times New Roman" w:hAnsi="Times New Roman" w:hint="eastAsia"/>
              </w:rPr>
              <w:t>9.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1918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Body weight (kg) [</w:t>
            </w:r>
            <w:proofErr w:type="spellStart"/>
            <w:r w:rsidRPr="006C6392">
              <w:rPr>
                <w:rFonts w:ascii="Times New Roman" w:hAnsi="Times New Roman"/>
              </w:rPr>
              <w:t>mean±SD</w:t>
            </w:r>
            <w:proofErr w:type="spellEnd"/>
            <w:r w:rsidRPr="006C6392">
              <w:rPr>
                <w:rFonts w:ascii="Times New Roman" w:hAnsi="Times New Roman"/>
              </w:rPr>
              <w:t>]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64.2 ± 15.1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63.7</w:t>
            </w:r>
            <w:r w:rsidRPr="006C6392">
              <w:rPr>
                <w:rFonts w:ascii="Times New Roman" w:hAnsi="Times New Roman"/>
              </w:rPr>
              <w:t xml:space="preserve"> ± 1</w:t>
            </w:r>
            <w:r w:rsidRPr="006C6392">
              <w:rPr>
                <w:rFonts w:ascii="Times New Roman" w:hAnsi="Times New Roman" w:hint="eastAsia"/>
              </w:rPr>
              <w:t>4</w:t>
            </w:r>
            <w:r w:rsidRPr="006C6392">
              <w:rPr>
                <w:rFonts w:ascii="Times New Roman" w:hAnsi="Times New Roman"/>
              </w:rPr>
              <w:t>.6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6</w:t>
            </w:r>
            <w:r w:rsidRPr="006C6392">
              <w:rPr>
                <w:rFonts w:ascii="Times New Roman" w:hAnsi="Times New Roman" w:hint="eastAsia"/>
              </w:rPr>
              <w:t>5.5</w:t>
            </w:r>
            <w:r w:rsidRPr="006C6392">
              <w:rPr>
                <w:rFonts w:ascii="Times New Roman" w:hAnsi="Times New Roman"/>
              </w:rPr>
              <w:t xml:space="preserve"> ± 1</w:t>
            </w:r>
            <w:r w:rsidRPr="006C6392">
              <w:rPr>
                <w:rFonts w:ascii="Times New Roman" w:hAnsi="Times New Roman" w:hint="eastAsia"/>
              </w:rPr>
              <w:t>6.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4660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BMI [</w:t>
            </w:r>
            <w:proofErr w:type="spellStart"/>
            <w:r w:rsidRPr="006C6392">
              <w:rPr>
                <w:rFonts w:ascii="Times New Roman" w:hAnsi="Times New Roman"/>
              </w:rPr>
              <w:t>mean±SD</w:t>
            </w:r>
            <w:proofErr w:type="spellEnd"/>
            <w:r w:rsidRPr="006C6392">
              <w:rPr>
                <w:rFonts w:ascii="Times New Roman" w:hAnsi="Times New Roman"/>
              </w:rPr>
              <w:t>]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23.1 ± 3.9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2</w:t>
            </w:r>
            <w:r w:rsidRPr="006C6392">
              <w:rPr>
                <w:rFonts w:ascii="Times New Roman" w:hAnsi="Times New Roman" w:hint="eastAsia"/>
              </w:rPr>
              <w:t>3.1</w:t>
            </w:r>
            <w:r w:rsidRPr="006C6392">
              <w:rPr>
                <w:rFonts w:ascii="Times New Roman" w:hAnsi="Times New Roman"/>
              </w:rPr>
              <w:t xml:space="preserve"> ± 3.</w:t>
            </w:r>
            <w:r w:rsidRPr="006C6392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2</w:t>
            </w:r>
            <w:r w:rsidRPr="006C6392">
              <w:rPr>
                <w:rFonts w:ascii="Times New Roman" w:hAnsi="Times New Roman" w:hint="eastAsia"/>
              </w:rPr>
              <w:t>3.2</w:t>
            </w:r>
            <w:r w:rsidRPr="006C6392">
              <w:rPr>
                <w:rFonts w:ascii="Times New Roman" w:hAnsi="Times New Roman"/>
              </w:rPr>
              <w:t xml:space="preserve"> ± 4.</w:t>
            </w:r>
            <w:r w:rsidRPr="006C6392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8740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Systolic blood pressure (mmHg) [</w:t>
            </w:r>
            <w:proofErr w:type="spellStart"/>
            <w:r w:rsidRPr="006C6392">
              <w:rPr>
                <w:rFonts w:ascii="Times New Roman" w:hAnsi="Times New Roman"/>
              </w:rPr>
              <w:t>mean±SD</w:t>
            </w:r>
            <w:proofErr w:type="spellEnd"/>
            <w:r w:rsidRPr="006C6392">
              <w:rPr>
                <w:rFonts w:ascii="Times New Roman" w:hAnsi="Times New Roman"/>
              </w:rPr>
              <w:t>]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26.0 ± 15.9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</w:t>
            </w:r>
            <w:r w:rsidRPr="006C6392">
              <w:rPr>
                <w:rFonts w:ascii="Times New Roman" w:hAnsi="Times New Roman" w:hint="eastAsia"/>
              </w:rPr>
              <w:t>24.6</w:t>
            </w:r>
            <w:r w:rsidRPr="006C6392">
              <w:rPr>
                <w:rFonts w:ascii="Times New Roman" w:hAnsi="Times New Roman"/>
              </w:rPr>
              <w:t xml:space="preserve"> ± 1</w:t>
            </w:r>
            <w:r w:rsidRPr="006C6392">
              <w:rPr>
                <w:rFonts w:ascii="Times New Roman" w:hAnsi="Times New Roman" w:hint="eastAsia"/>
              </w:rPr>
              <w:t>4.8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</w:t>
            </w:r>
            <w:r w:rsidRPr="006C6392">
              <w:rPr>
                <w:rFonts w:ascii="Times New Roman" w:hAnsi="Times New Roman" w:hint="eastAsia"/>
              </w:rPr>
              <w:t>29.6</w:t>
            </w:r>
            <w:r w:rsidRPr="006C6392">
              <w:rPr>
                <w:rFonts w:ascii="Times New Roman" w:hAnsi="Times New Roman"/>
              </w:rPr>
              <w:t xml:space="preserve"> ± 1</w:t>
            </w:r>
            <w:r w:rsidRPr="006C6392">
              <w:rPr>
                <w:rFonts w:ascii="Times New Roman" w:hAnsi="Times New Roman" w:hint="eastAsia"/>
              </w:rPr>
              <w:t>8.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0.1388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lastRenderedPageBreak/>
              <w:t>Diastolic blood pressure (mmHg) [</w:t>
            </w:r>
            <w:proofErr w:type="spellStart"/>
            <w:r w:rsidRPr="006C6392">
              <w:rPr>
                <w:rFonts w:ascii="Times New Roman" w:hAnsi="Times New Roman"/>
              </w:rPr>
              <w:t>mean±SD</w:t>
            </w:r>
            <w:proofErr w:type="spellEnd"/>
            <w:r w:rsidRPr="006C6392">
              <w:rPr>
                <w:rFonts w:ascii="Times New Roman" w:hAnsi="Times New Roman"/>
              </w:rPr>
              <w:t>]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81.7±12.0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8</w:t>
            </w:r>
            <w:r w:rsidRPr="006C6392">
              <w:rPr>
                <w:rFonts w:ascii="Times New Roman" w:hAnsi="Times New Roman" w:hint="eastAsia"/>
              </w:rPr>
              <w:t>0.0</w:t>
            </w:r>
            <w:r w:rsidRPr="006C6392">
              <w:rPr>
                <w:rFonts w:ascii="Times New Roman" w:hAnsi="Times New Roman"/>
              </w:rPr>
              <w:t xml:space="preserve"> ± 11.</w:t>
            </w:r>
            <w:r w:rsidRPr="006C6392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8</w:t>
            </w:r>
            <w:r w:rsidRPr="006C6392">
              <w:rPr>
                <w:rFonts w:ascii="Times New Roman" w:hAnsi="Times New Roman" w:hint="eastAsia"/>
              </w:rPr>
              <w:t>5.9</w:t>
            </w:r>
            <w:r w:rsidRPr="006C6392">
              <w:rPr>
                <w:rFonts w:ascii="Times New Roman" w:hAnsi="Times New Roman"/>
              </w:rPr>
              <w:t xml:space="preserve"> ± 1</w:t>
            </w:r>
            <w:r w:rsidRPr="006C6392">
              <w:rPr>
                <w:rFonts w:ascii="Times New Roman" w:hAnsi="Times New Roman" w:hint="eastAsia"/>
              </w:rPr>
              <w:t>3.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0.0176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Heart rate (per min) [</w:t>
            </w:r>
            <w:proofErr w:type="spellStart"/>
            <w:r w:rsidRPr="006C6392">
              <w:rPr>
                <w:rFonts w:ascii="Times New Roman" w:hAnsi="Times New Roman"/>
              </w:rPr>
              <w:t>mean±SD</w:t>
            </w:r>
            <w:proofErr w:type="spellEnd"/>
            <w:r w:rsidRPr="006C6392">
              <w:rPr>
                <w:rFonts w:ascii="Times New Roman" w:hAnsi="Times New Roman"/>
              </w:rPr>
              <w:t>]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70.2 ± 11.9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7</w:t>
            </w:r>
            <w:r w:rsidRPr="006C6392">
              <w:rPr>
                <w:rFonts w:ascii="Times New Roman" w:hAnsi="Times New Roman" w:hint="eastAsia"/>
              </w:rPr>
              <w:t>0.4</w:t>
            </w:r>
            <w:r w:rsidRPr="006C6392">
              <w:rPr>
                <w:rFonts w:ascii="Times New Roman" w:hAnsi="Times New Roman"/>
              </w:rPr>
              <w:t xml:space="preserve"> ± 1</w:t>
            </w:r>
            <w:r w:rsidRPr="006C6392">
              <w:rPr>
                <w:rFonts w:ascii="Times New Roman" w:hAnsi="Times New Roman" w:hint="eastAsia"/>
              </w:rPr>
              <w:t>1.8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69.8</w:t>
            </w:r>
            <w:r w:rsidRPr="006C6392">
              <w:rPr>
                <w:rFonts w:ascii="Times New Roman" w:hAnsi="Times New Roman"/>
              </w:rPr>
              <w:t xml:space="preserve"> ± 1</w:t>
            </w:r>
            <w:r w:rsidRPr="006C6392">
              <w:rPr>
                <w:rFonts w:ascii="Times New Roman" w:hAnsi="Times New Roman" w:hint="eastAsia"/>
              </w:rPr>
              <w:t>2.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8309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Right ABI [</w:t>
            </w:r>
            <w:proofErr w:type="spellStart"/>
            <w:r w:rsidRPr="006C6392">
              <w:rPr>
                <w:rFonts w:ascii="Times New Roman" w:hAnsi="Times New Roman"/>
              </w:rPr>
              <w:t>mean±SD</w:t>
            </w:r>
            <w:proofErr w:type="spellEnd"/>
            <w:r w:rsidRPr="006C6392">
              <w:rPr>
                <w:rFonts w:ascii="Times New Roman" w:hAnsi="Times New Roman"/>
              </w:rPr>
              <w:t>]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.14 ± 0.07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.1</w:t>
            </w:r>
            <w:r w:rsidRPr="006C6392">
              <w:rPr>
                <w:rFonts w:ascii="Times New Roman" w:hAnsi="Times New Roman" w:hint="eastAsia"/>
              </w:rPr>
              <w:t>4</w:t>
            </w:r>
            <w:r w:rsidRPr="006C6392">
              <w:rPr>
                <w:rFonts w:ascii="Times New Roman" w:hAnsi="Times New Roman"/>
              </w:rPr>
              <w:t xml:space="preserve"> ± 0.0</w:t>
            </w:r>
            <w:r w:rsidRPr="006C6392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.15 ± 0.0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5057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Left ABI [</w:t>
            </w:r>
            <w:proofErr w:type="spellStart"/>
            <w:r w:rsidRPr="006C6392">
              <w:rPr>
                <w:rFonts w:ascii="Times New Roman" w:hAnsi="Times New Roman"/>
              </w:rPr>
              <w:t>mean±SD</w:t>
            </w:r>
            <w:proofErr w:type="spellEnd"/>
            <w:r w:rsidRPr="006C6392">
              <w:rPr>
                <w:rFonts w:ascii="Times New Roman" w:hAnsi="Times New Roman"/>
              </w:rPr>
              <w:t>]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.13 ± 0.07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.1</w:t>
            </w:r>
            <w:r w:rsidRPr="006C6392">
              <w:rPr>
                <w:rFonts w:ascii="Times New Roman" w:hAnsi="Times New Roman" w:hint="eastAsia"/>
              </w:rPr>
              <w:t>4</w:t>
            </w:r>
            <w:r w:rsidRPr="006C6392">
              <w:rPr>
                <w:rFonts w:ascii="Times New Roman" w:hAnsi="Times New Roman"/>
              </w:rPr>
              <w:t xml:space="preserve"> ± 0.07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.1</w:t>
            </w:r>
            <w:r w:rsidRPr="006C6392">
              <w:rPr>
                <w:rFonts w:ascii="Times New Roman" w:hAnsi="Times New Roman" w:hint="eastAsia"/>
              </w:rPr>
              <w:t>4</w:t>
            </w:r>
            <w:r w:rsidRPr="006C6392">
              <w:rPr>
                <w:rFonts w:ascii="Times New Roman" w:hAnsi="Times New Roman"/>
              </w:rPr>
              <w:t xml:space="preserve"> ± 0.0</w:t>
            </w:r>
            <w:r w:rsidRPr="006C6392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4</w:t>
            </w:r>
            <w:r w:rsidRPr="006C6392">
              <w:rPr>
                <w:rFonts w:ascii="Times New Roman" w:hAnsi="Times New Roman" w:hint="eastAsia"/>
              </w:rPr>
              <w:t>991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 xml:space="preserve">Right </w:t>
            </w:r>
            <w:proofErr w:type="spellStart"/>
            <w:r w:rsidRPr="006C6392">
              <w:rPr>
                <w:rFonts w:ascii="Times New Roman" w:hAnsi="Times New Roman"/>
              </w:rPr>
              <w:t>baPWV</w:t>
            </w:r>
            <w:proofErr w:type="spellEnd"/>
            <w:r w:rsidRPr="006C6392">
              <w:rPr>
                <w:rFonts w:ascii="Times New Roman" w:hAnsi="Times New Roman"/>
              </w:rPr>
              <w:t xml:space="preserve"> [</w:t>
            </w:r>
            <w:proofErr w:type="spellStart"/>
            <w:r w:rsidRPr="006C6392">
              <w:rPr>
                <w:rFonts w:ascii="Times New Roman" w:hAnsi="Times New Roman"/>
              </w:rPr>
              <w:t>mean±SD</w:t>
            </w:r>
            <w:proofErr w:type="spellEnd"/>
            <w:r w:rsidRPr="006C6392">
              <w:rPr>
                <w:rFonts w:ascii="Times New Roman" w:hAnsi="Times New Roman"/>
              </w:rPr>
              <w:t>]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421.2 ± 225.7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</w:t>
            </w:r>
            <w:r w:rsidRPr="006C6392">
              <w:rPr>
                <w:rFonts w:ascii="Times New Roman" w:hAnsi="Times New Roman" w:hint="eastAsia"/>
              </w:rPr>
              <w:t>441.1</w:t>
            </w:r>
            <w:r w:rsidRPr="006C6392">
              <w:rPr>
                <w:rFonts w:ascii="Times New Roman" w:hAnsi="Times New Roman"/>
              </w:rPr>
              <w:t xml:space="preserve"> ± </w:t>
            </w:r>
            <w:r w:rsidRPr="006C6392">
              <w:rPr>
                <w:rFonts w:ascii="Times New Roman" w:hAnsi="Times New Roman" w:hint="eastAsia"/>
              </w:rPr>
              <w:t>235.5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</w:t>
            </w:r>
            <w:r w:rsidRPr="006C6392">
              <w:rPr>
                <w:rFonts w:ascii="Times New Roman" w:hAnsi="Times New Roman" w:hint="eastAsia"/>
              </w:rPr>
              <w:t>381.6</w:t>
            </w:r>
            <w:r w:rsidRPr="006C6392">
              <w:rPr>
                <w:rFonts w:ascii="Times New Roman" w:hAnsi="Times New Roman"/>
              </w:rPr>
              <w:t xml:space="preserve"> ± </w:t>
            </w:r>
            <w:r w:rsidRPr="006C6392">
              <w:rPr>
                <w:rFonts w:ascii="Times New Roman" w:hAnsi="Times New Roman" w:hint="eastAsia"/>
              </w:rPr>
              <w:t>200.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1106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 xml:space="preserve">Left </w:t>
            </w:r>
            <w:proofErr w:type="spellStart"/>
            <w:r w:rsidRPr="006C6392">
              <w:rPr>
                <w:rFonts w:ascii="Times New Roman" w:hAnsi="Times New Roman"/>
              </w:rPr>
              <w:t>baPWV</w:t>
            </w:r>
            <w:proofErr w:type="spellEnd"/>
            <w:r w:rsidRPr="006C6392">
              <w:rPr>
                <w:rFonts w:ascii="Times New Roman" w:hAnsi="Times New Roman"/>
              </w:rPr>
              <w:t xml:space="preserve"> [</w:t>
            </w:r>
            <w:proofErr w:type="spellStart"/>
            <w:r w:rsidRPr="006C6392">
              <w:rPr>
                <w:rFonts w:ascii="Times New Roman" w:hAnsi="Times New Roman"/>
              </w:rPr>
              <w:t>mean±SD</w:t>
            </w:r>
            <w:proofErr w:type="spellEnd"/>
            <w:r w:rsidRPr="006C6392">
              <w:rPr>
                <w:rFonts w:ascii="Times New Roman" w:hAnsi="Times New Roman"/>
              </w:rPr>
              <w:t>]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438.8 ± 244.7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</w:t>
            </w:r>
            <w:r w:rsidRPr="006C6392">
              <w:rPr>
                <w:rFonts w:ascii="Times New Roman" w:hAnsi="Times New Roman" w:hint="eastAsia"/>
              </w:rPr>
              <w:t>464.7</w:t>
            </w:r>
            <w:r w:rsidRPr="006C6392">
              <w:rPr>
                <w:rFonts w:ascii="Times New Roman" w:hAnsi="Times New Roman"/>
              </w:rPr>
              <w:t xml:space="preserve"> ± </w:t>
            </w:r>
            <w:r w:rsidRPr="006C6392">
              <w:rPr>
                <w:rFonts w:ascii="Times New Roman" w:hAnsi="Times New Roman" w:hint="eastAsia"/>
              </w:rPr>
              <w:t>258.5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</w:t>
            </w:r>
            <w:r w:rsidRPr="006C6392">
              <w:rPr>
                <w:rFonts w:ascii="Times New Roman" w:hAnsi="Times New Roman" w:hint="eastAsia"/>
              </w:rPr>
              <w:t>387.1</w:t>
            </w:r>
            <w:r w:rsidRPr="006C6392">
              <w:rPr>
                <w:rFonts w:ascii="Times New Roman" w:hAnsi="Times New Roman"/>
              </w:rPr>
              <w:t xml:space="preserve"> ± </w:t>
            </w:r>
            <w:r w:rsidRPr="006C6392">
              <w:rPr>
                <w:rFonts w:ascii="Times New Roman" w:hAnsi="Times New Roman" w:hint="eastAsia"/>
              </w:rPr>
              <w:t>207.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0</w:t>
            </w:r>
            <w:r w:rsidRPr="006C6392">
              <w:rPr>
                <w:rFonts w:ascii="Times New Roman" w:hAnsi="Times New Roman" w:hint="eastAsia"/>
              </w:rPr>
              <w:t>546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 xml:space="preserve">Mean </w:t>
            </w:r>
            <w:proofErr w:type="spellStart"/>
            <w:r w:rsidRPr="006C6392">
              <w:rPr>
                <w:rFonts w:ascii="Times New Roman" w:hAnsi="Times New Roman"/>
              </w:rPr>
              <w:t>baPWV</w:t>
            </w:r>
            <w:proofErr w:type="spellEnd"/>
            <w:r w:rsidRPr="006C6392">
              <w:rPr>
                <w:rFonts w:ascii="Times New Roman" w:hAnsi="Times New Roman"/>
              </w:rPr>
              <w:t xml:space="preserve"> [</w:t>
            </w:r>
            <w:proofErr w:type="spellStart"/>
            <w:r w:rsidRPr="006C6392">
              <w:rPr>
                <w:rFonts w:ascii="Times New Roman" w:hAnsi="Times New Roman"/>
              </w:rPr>
              <w:t>mean±SD</w:t>
            </w:r>
            <w:proofErr w:type="spellEnd"/>
            <w:r w:rsidRPr="006C6392">
              <w:rPr>
                <w:rFonts w:ascii="Times New Roman" w:hAnsi="Times New Roman"/>
              </w:rPr>
              <w:t>]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430.0 ± 233.7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</w:t>
            </w:r>
            <w:r w:rsidRPr="006C6392">
              <w:rPr>
                <w:rFonts w:ascii="Times New Roman" w:hAnsi="Times New Roman" w:hint="eastAsia"/>
              </w:rPr>
              <w:t>452.9</w:t>
            </w:r>
            <w:r w:rsidRPr="006C6392">
              <w:rPr>
                <w:rFonts w:ascii="Times New Roman" w:hAnsi="Times New Roman"/>
              </w:rPr>
              <w:t xml:space="preserve"> ± </w:t>
            </w:r>
            <w:r w:rsidRPr="006C6392">
              <w:rPr>
                <w:rFonts w:ascii="Times New Roman" w:hAnsi="Times New Roman" w:hint="eastAsia"/>
              </w:rPr>
              <w:t>245.4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</w:t>
            </w:r>
            <w:r w:rsidRPr="006C6392">
              <w:rPr>
                <w:rFonts w:ascii="Times New Roman" w:hAnsi="Times New Roman" w:hint="eastAsia"/>
              </w:rPr>
              <w:t>384.3</w:t>
            </w:r>
            <w:r w:rsidRPr="006C6392">
              <w:rPr>
                <w:rFonts w:ascii="Times New Roman" w:hAnsi="Times New Roman"/>
              </w:rPr>
              <w:t xml:space="preserve"> ± </w:t>
            </w:r>
            <w:r w:rsidRPr="006C6392">
              <w:rPr>
                <w:rFonts w:ascii="Times New Roman" w:hAnsi="Times New Roman" w:hint="eastAsia"/>
              </w:rPr>
              <w:t>202.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0.0757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proofErr w:type="spellStart"/>
            <w:r w:rsidRPr="006C6392">
              <w:rPr>
                <w:rFonts w:ascii="Times New Roman" w:hAnsi="Times New Roman"/>
              </w:rPr>
              <w:t>ΔbaPWV</w:t>
            </w:r>
            <w:proofErr w:type="spellEnd"/>
            <w:r w:rsidRPr="006C6392">
              <w:rPr>
                <w:rFonts w:ascii="Times New Roman" w:hAnsi="Times New Roman"/>
              </w:rPr>
              <w:t xml:space="preserve"> [</w:t>
            </w:r>
            <w:proofErr w:type="spellStart"/>
            <w:r w:rsidRPr="006C6392">
              <w:rPr>
                <w:rFonts w:ascii="Times New Roman" w:hAnsi="Times New Roman"/>
              </w:rPr>
              <w:t>mean±SD</w:t>
            </w:r>
            <w:proofErr w:type="spellEnd"/>
            <w:r w:rsidRPr="006C6392">
              <w:rPr>
                <w:rFonts w:ascii="Times New Roman" w:hAnsi="Times New Roman"/>
              </w:rPr>
              <w:t>]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253.3 ± 230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279.3</w:t>
            </w:r>
            <w:r w:rsidRPr="006C6392">
              <w:rPr>
                <w:rFonts w:ascii="Times New Roman" w:hAnsi="Times New Roman"/>
              </w:rPr>
              <w:t xml:space="preserve"> ± </w:t>
            </w:r>
            <w:r w:rsidRPr="006C6392">
              <w:rPr>
                <w:rFonts w:ascii="Times New Roman" w:hAnsi="Times New Roman" w:hint="eastAsia"/>
              </w:rPr>
              <w:t>233.8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201.4</w:t>
            </w:r>
            <w:r w:rsidRPr="006C6392">
              <w:rPr>
                <w:rFonts w:ascii="Times New Roman" w:hAnsi="Times New Roman"/>
              </w:rPr>
              <w:t xml:space="preserve"> ± </w:t>
            </w:r>
            <w:r w:rsidRPr="006C6392">
              <w:rPr>
                <w:rFonts w:ascii="Times New Roman" w:hAnsi="Times New Roman" w:hint="eastAsia"/>
              </w:rPr>
              <w:t>215.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0.0398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S</w:t>
            </w:r>
            <w:r w:rsidRPr="006C6392">
              <w:rPr>
                <w:rFonts w:ascii="Times New Roman" w:hAnsi="Times New Roman"/>
              </w:rPr>
              <w:t>moking history [n, (%)]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47 (28.5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32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29.1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</w:t>
            </w:r>
            <w:r w:rsidRPr="006C6392">
              <w:rPr>
                <w:rFonts w:ascii="Times New Roman" w:hAnsi="Times New Roman" w:hint="eastAsia"/>
              </w:rPr>
              <w:t>5</w:t>
            </w:r>
            <w:r w:rsidRPr="006C6392">
              <w:rPr>
                <w:rFonts w:ascii="Times New Roman" w:hAnsi="Times New Roman"/>
              </w:rPr>
              <w:t xml:space="preserve"> (2</w:t>
            </w:r>
            <w:r w:rsidRPr="006C6392">
              <w:rPr>
                <w:rFonts w:ascii="Times New Roman" w:hAnsi="Times New Roman" w:hint="eastAsia"/>
              </w:rPr>
              <w:t>5.7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8379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 w:hint="eastAsia"/>
              </w:rPr>
            </w:pPr>
            <w:r w:rsidRPr="006C6392">
              <w:rPr>
                <w:rFonts w:ascii="Times New Roman" w:hAnsi="Times New Roman"/>
              </w:rPr>
              <w:t>Medications</w:t>
            </w:r>
          </w:p>
        </w:tc>
        <w:tc>
          <w:tcPr>
            <w:tcW w:w="2860" w:type="dxa"/>
            <w:shd w:val="clear" w:color="auto" w:fill="auto"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61" w:type="dxa"/>
            <w:shd w:val="clear" w:color="auto" w:fill="auto"/>
            <w:noWrap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61" w:type="dxa"/>
            <w:shd w:val="clear" w:color="auto" w:fill="auto"/>
            <w:noWrap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Tolvaptan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88 (53.3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51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46.4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37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67.3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0105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Past medical history</w:t>
            </w:r>
          </w:p>
        </w:tc>
        <w:tc>
          <w:tcPr>
            <w:tcW w:w="2860" w:type="dxa"/>
            <w:shd w:val="clear" w:color="auto" w:fill="auto"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61" w:type="dxa"/>
            <w:shd w:val="clear" w:color="auto" w:fill="auto"/>
            <w:noWrap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61" w:type="dxa"/>
            <w:shd w:val="clear" w:color="auto" w:fill="auto"/>
            <w:noWrap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Cardiovascular disease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7 (4.2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5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4.5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2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3.6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7821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Cerebral vascular disease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5 (3.0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3</w:t>
            </w:r>
            <w:r w:rsidRPr="006C6392">
              <w:rPr>
                <w:rFonts w:ascii="Times New Roman" w:hAnsi="Times New Roman"/>
              </w:rPr>
              <w:t xml:space="preserve"> (2.</w:t>
            </w:r>
            <w:r w:rsidRPr="006C6392">
              <w:rPr>
                <w:rFonts w:ascii="Times New Roman" w:hAnsi="Times New Roman" w:hint="eastAsia"/>
              </w:rPr>
              <w:t>7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2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3.6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7515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lastRenderedPageBreak/>
              <w:t>Cerebral aneurysm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8 (10.9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12</w:t>
            </w:r>
            <w:r w:rsidRPr="006C6392">
              <w:rPr>
                <w:rFonts w:ascii="Times New Roman" w:hAnsi="Times New Roman"/>
              </w:rPr>
              <w:t xml:space="preserve"> (1</w:t>
            </w:r>
            <w:r w:rsidRPr="006C6392">
              <w:rPr>
                <w:rFonts w:ascii="Times New Roman" w:hAnsi="Times New Roman" w:hint="eastAsia"/>
              </w:rPr>
              <w:t>0</w:t>
            </w:r>
            <w:r w:rsidRPr="006C6392">
              <w:rPr>
                <w:rFonts w:ascii="Times New Roman" w:hAnsi="Times New Roman"/>
              </w:rPr>
              <w:t>.9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6</w:t>
            </w:r>
            <w:r w:rsidRPr="006C6392">
              <w:rPr>
                <w:rFonts w:ascii="Times New Roman" w:hAnsi="Times New Roman"/>
              </w:rPr>
              <w:t xml:space="preserve"> (1</w:t>
            </w:r>
            <w:r w:rsidRPr="006C6392">
              <w:rPr>
                <w:rFonts w:ascii="Times New Roman" w:hAnsi="Times New Roman" w:hint="eastAsia"/>
              </w:rPr>
              <w:t>0.9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1.0000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Subarachnoid hemorrhage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6 (3.6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4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3.6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2 (</w:t>
            </w:r>
            <w:r w:rsidRPr="006C6392">
              <w:rPr>
                <w:rFonts w:ascii="Times New Roman" w:hAnsi="Times New Roman" w:hint="eastAsia"/>
              </w:rPr>
              <w:t>3.6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1.0000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Sleep Apnea Syndrome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8 (4.8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7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6.4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1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1.8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1653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Malignant neoplasm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5 (3.0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4 (</w:t>
            </w:r>
            <w:r w:rsidRPr="006C6392">
              <w:rPr>
                <w:rFonts w:ascii="Times New Roman" w:hAnsi="Times New Roman" w:hint="eastAsia"/>
              </w:rPr>
              <w:t>3.6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1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1.8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5026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Diabetes mellitus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3 (1.8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3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2.7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0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0.0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1167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Hypertension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25 (75.8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81</w:t>
            </w:r>
            <w:r w:rsidRPr="006C6392">
              <w:rPr>
                <w:rFonts w:ascii="Times New Roman" w:hAnsi="Times New Roman"/>
              </w:rPr>
              <w:t xml:space="preserve"> (73.</w:t>
            </w:r>
            <w:r w:rsidRPr="006C6392">
              <w:rPr>
                <w:rFonts w:ascii="Times New Roman" w:hAnsi="Times New Roman" w:hint="eastAsia"/>
              </w:rPr>
              <w:t>6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44</w:t>
            </w:r>
            <w:r w:rsidRPr="006C6392">
              <w:rPr>
                <w:rFonts w:ascii="Times New Roman" w:hAnsi="Times New Roman"/>
              </w:rPr>
              <w:t xml:space="preserve"> (8</w:t>
            </w:r>
            <w:r w:rsidRPr="006C6392">
              <w:rPr>
                <w:rFonts w:ascii="Times New Roman" w:hAnsi="Times New Roman" w:hint="eastAsia"/>
              </w:rPr>
              <w:t>0.0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3631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Hyperlipidemia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25 (15.1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15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13.6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</w:t>
            </w:r>
            <w:r w:rsidRPr="006C6392">
              <w:rPr>
                <w:rFonts w:ascii="Times New Roman" w:hAnsi="Times New Roman" w:hint="eastAsia"/>
              </w:rPr>
              <w:t>0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18.2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4481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Hyperuricemia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58 (35.1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37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33.6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22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40.0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4232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Renal or Liver cyst infection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9 (5.4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11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10.0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4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7.2</w:t>
            </w:r>
            <w:r w:rsidRPr="006C6392">
              <w:rPr>
                <w:rFonts w:ascii="Times New Roman" w:hAnsi="Times New Roman"/>
              </w:rPr>
              <w:t xml:space="preserve"> %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5589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Laboratory data</w:t>
            </w:r>
          </w:p>
        </w:tc>
        <w:tc>
          <w:tcPr>
            <w:tcW w:w="2860" w:type="dxa"/>
            <w:shd w:val="clear" w:color="auto" w:fill="auto"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61" w:type="dxa"/>
            <w:shd w:val="clear" w:color="auto" w:fill="auto"/>
            <w:noWrap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61" w:type="dxa"/>
            <w:shd w:val="clear" w:color="auto" w:fill="auto"/>
            <w:noWrap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Hb (g/dL) [</w:t>
            </w:r>
            <w:proofErr w:type="spellStart"/>
            <w:r w:rsidRPr="006C6392">
              <w:rPr>
                <w:rFonts w:ascii="Times New Roman" w:hAnsi="Times New Roman"/>
              </w:rPr>
              <w:t>mean±SD</w:t>
            </w:r>
            <w:proofErr w:type="spellEnd"/>
            <w:r w:rsidRPr="006C6392">
              <w:rPr>
                <w:rFonts w:ascii="Times New Roman" w:hAnsi="Times New Roman"/>
              </w:rPr>
              <w:t>]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2.9 ± 1.5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</w:t>
            </w:r>
            <w:r w:rsidRPr="006C6392">
              <w:rPr>
                <w:rFonts w:ascii="Times New Roman" w:hAnsi="Times New Roman" w:hint="eastAsia"/>
              </w:rPr>
              <w:t>2.8</w:t>
            </w:r>
            <w:r w:rsidRPr="006C6392">
              <w:rPr>
                <w:rFonts w:ascii="Times New Roman" w:hAnsi="Times New Roman"/>
              </w:rPr>
              <w:t xml:space="preserve"> ± 1.</w:t>
            </w:r>
            <w:r w:rsidRPr="006C6392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2.</w:t>
            </w:r>
            <w:r w:rsidRPr="006C6392">
              <w:rPr>
                <w:rFonts w:ascii="Times New Roman" w:hAnsi="Times New Roman" w:hint="eastAsia"/>
              </w:rPr>
              <w:t>9</w:t>
            </w:r>
            <w:r w:rsidRPr="006C6392">
              <w:rPr>
                <w:rFonts w:ascii="Times New Roman" w:hAnsi="Times New Roman"/>
              </w:rPr>
              <w:t xml:space="preserve"> ± 1.</w:t>
            </w:r>
            <w:r w:rsidRPr="006C6392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7728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Cr (mg/dL) [median (IQR)]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.2 (0.8, 1.9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.2 (0.8, 2.</w:t>
            </w:r>
            <w:r w:rsidRPr="006C6392">
              <w:rPr>
                <w:rFonts w:ascii="Times New Roman" w:hAnsi="Times New Roman" w:hint="eastAsia"/>
              </w:rPr>
              <w:t>1</w:t>
            </w:r>
            <w:r w:rsidRPr="006C6392">
              <w:rPr>
                <w:rFonts w:ascii="Times New Roman" w:hAnsi="Times New Roman"/>
              </w:rPr>
              <w:t>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1.</w:t>
            </w:r>
            <w:r w:rsidRPr="006C6392">
              <w:rPr>
                <w:rFonts w:ascii="Times New Roman" w:hAnsi="Times New Roman" w:hint="eastAsia"/>
              </w:rPr>
              <w:t>2</w:t>
            </w:r>
            <w:r w:rsidRPr="006C6392">
              <w:rPr>
                <w:rFonts w:ascii="Times New Roman" w:hAnsi="Times New Roman"/>
              </w:rPr>
              <w:t xml:space="preserve"> (0.8, </w:t>
            </w:r>
            <w:r w:rsidRPr="006C6392">
              <w:rPr>
                <w:rFonts w:ascii="Times New Roman" w:hAnsi="Times New Roman" w:hint="eastAsia"/>
              </w:rPr>
              <w:t>1.7</w:t>
            </w:r>
            <w:r w:rsidRPr="006C6392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4573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eGFR (ml/min/1.73m</w:t>
            </w:r>
            <w:r w:rsidRPr="006C6392">
              <w:rPr>
                <w:rFonts w:ascii="Times New Roman" w:hAnsi="Times New Roman"/>
                <w:vertAlign w:val="superscript"/>
              </w:rPr>
              <w:t>2</w:t>
            </w:r>
            <w:r w:rsidRPr="006C6392">
              <w:rPr>
                <w:rFonts w:ascii="Times New Roman" w:hAnsi="Times New Roman"/>
              </w:rPr>
              <w:t>) [</w:t>
            </w:r>
            <w:proofErr w:type="spellStart"/>
            <w:r w:rsidRPr="006C6392">
              <w:rPr>
                <w:rFonts w:ascii="Times New Roman" w:hAnsi="Times New Roman"/>
              </w:rPr>
              <w:t>mean±SD</w:t>
            </w:r>
            <w:proofErr w:type="spellEnd"/>
            <w:r w:rsidRPr="006C6392">
              <w:rPr>
                <w:rFonts w:ascii="Times New Roman" w:hAnsi="Times New Roman"/>
              </w:rPr>
              <w:t>]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46.1 ± 24.0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45.2 ± 25.</w:t>
            </w:r>
            <w:r w:rsidRPr="006C6392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4</w:t>
            </w:r>
            <w:r w:rsidRPr="006C6392">
              <w:rPr>
                <w:rFonts w:ascii="Times New Roman" w:hAnsi="Times New Roman" w:hint="eastAsia"/>
              </w:rPr>
              <w:t>7.8</w:t>
            </w:r>
            <w:r w:rsidRPr="006C6392">
              <w:rPr>
                <w:rFonts w:ascii="Times New Roman" w:hAnsi="Times New Roman"/>
              </w:rPr>
              <w:t xml:space="preserve"> ± 2</w:t>
            </w:r>
            <w:r w:rsidRPr="006C6392">
              <w:rPr>
                <w:rFonts w:ascii="Times New Roman" w:hAnsi="Times New Roman" w:hint="eastAsia"/>
              </w:rPr>
              <w:t>1.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5093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Proteinuria (g/</w:t>
            </w:r>
            <w:proofErr w:type="spellStart"/>
            <w:r w:rsidRPr="006C6392">
              <w:rPr>
                <w:rFonts w:ascii="Times New Roman" w:hAnsi="Times New Roman"/>
              </w:rPr>
              <w:t>gCr</w:t>
            </w:r>
            <w:proofErr w:type="spellEnd"/>
            <w:r w:rsidRPr="006C6392">
              <w:rPr>
                <w:rFonts w:ascii="Times New Roman" w:hAnsi="Times New Roman"/>
              </w:rPr>
              <w:t>) [median (IQR)]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13 (0.06, 0.25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15 (0.06, 0.</w:t>
            </w:r>
            <w:r w:rsidRPr="006C6392">
              <w:rPr>
                <w:rFonts w:ascii="Times New Roman" w:hAnsi="Times New Roman" w:hint="eastAsia"/>
              </w:rPr>
              <w:t>29</w:t>
            </w:r>
            <w:r w:rsidRPr="006C6392">
              <w:rPr>
                <w:rFonts w:ascii="Times New Roman" w:hAnsi="Times New Roman"/>
              </w:rPr>
              <w:t>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0</w:t>
            </w:r>
            <w:r w:rsidRPr="006C6392">
              <w:rPr>
                <w:rFonts w:ascii="Times New Roman" w:hAnsi="Times New Roman"/>
              </w:rPr>
              <w:t>8 (0.0</w:t>
            </w:r>
            <w:r w:rsidRPr="006C6392">
              <w:rPr>
                <w:rFonts w:ascii="Times New Roman" w:hAnsi="Times New Roman" w:hint="eastAsia"/>
              </w:rPr>
              <w:t>5</w:t>
            </w:r>
            <w:r w:rsidRPr="006C6392">
              <w:rPr>
                <w:rFonts w:ascii="Times New Roman" w:hAnsi="Times New Roman"/>
              </w:rPr>
              <w:t>, 0.</w:t>
            </w:r>
            <w:r w:rsidRPr="006C6392">
              <w:rPr>
                <w:rFonts w:ascii="Times New Roman" w:hAnsi="Times New Roman" w:hint="eastAsia"/>
              </w:rPr>
              <w:t>17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Image findings</w:t>
            </w:r>
          </w:p>
        </w:tc>
        <w:tc>
          <w:tcPr>
            <w:tcW w:w="2860" w:type="dxa"/>
            <w:shd w:val="clear" w:color="auto" w:fill="auto"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61" w:type="dxa"/>
            <w:shd w:val="clear" w:color="auto" w:fill="auto"/>
            <w:noWrap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61" w:type="dxa"/>
            <w:shd w:val="clear" w:color="auto" w:fill="auto"/>
            <w:noWrap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42" w:type="dxa"/>
            <w:shd w:val="clear" w:color="auto" w:fill="auto"/>
            <w:noWrap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lastRenderedPageBreak/>
              <w:t>Hight-</w:t>
            </w:r>
            <w:r w:rsidRPr="006C6392">
              <w:rPr>
                <w:rFonts w:ascii="Times New Roman" w:hAnsi="Times New Roman"/>
              </w:rPr>
              <w:t>TKV (mL) [median (IQR)]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795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520</w:t>
            </w:r>
            <w:r w:rsidRPr="006C6392">
              <w:rPr>
                <w:rFonts w:ascii="Times New Roman" w:hAnsi="Times New Roman"/>
              </w:rPr>
              <w:t xml:space="preserve">, </w:t>
            </w:r>
            <w:r w:rsidRPr="006C6392">
              <w:rPr>
                <w:rFonts w:ascii="Times New Roman" w:hAnsi="Times New Roman" w:hint="eastAsia"/>
              </w:rPr>
              <w:t>1271</w:t>
            </w:r>
            <w:r w:rsidRPr="006C6392">
              <w:rPr>
                <w:rFonts w:ascii="Times New Roman" w:hAnsi="Times New Roman"/>
              </w:rPr>
              <w:t>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853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519</w:t>
            </w:r>
            <w:r w:rsidRPr="006C6392">
              <w:rPr>
                <w:rFonts w:ascii="Times New Roman" w:hAnsi="Times New Roman"/>
              </w:rPr>
              <w:t>, 1</w:t>
            </w:r>
            <w:r w:rsidRPr="006C6392">
              <w:rPr>
                <w:rFonts w:ascii="Times New Roman" w:hAnsi="Times New Roman" w:hint="eastAsia"/>
              </w:rPr>
              <w:t>349</w:t>
            </w:r>
            <w:r w:rsidRPr="006C6392">
              <w:rPr>
                <w:rFonts w:ascii="Times New Roman" w:hAnsi="Times New Roman"/>
              </w:rPr>
              <w:t>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724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515</w:t>
            </w:r>
            <w:r w:rsidRPr="006C6392">
              <w:rPr>
                <w:rFonts w:ascii="Times New Roman" w:hAnsi="Times New Roman"/>
              </w:rPr>
              <w:t xml:space="preserve">, </w:t>
            </w:r>
            <w:r w:rsidRPr="006C6392">
              <w:rPr>
                <w:rFonts w:ascii="Times New Roman" w:hAnsi="Times New Roman" w:hint="eastAsia"/>
              </w:rPr>
              <w:t>1191</w:t>
            </w:r>
            <w:r w:rsidRPr="006C6392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2087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Hight-</w:t>
            </w:r>
            <w:r w:rsidRPr="006C6392">
              <w:rPr>
                <w:rFonts w:ascii="Times New Roman" w:hAnsi="Times New Roman"/>
              </w:rPr>
              <w:t>LV (mL) [median (IQR)]</w:t>
            </w:r>
          </w:p>
        </w:tc>
        <w:tc>
          <w:tcPr>
            <w:tcW w:w="2860" w:type="dxa"/>
            <w:shd w:val="clear" w:color="auto" w:fill="auto"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1453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934</w:t>
            </w:r>
            <w:r w:rsidRPr="006C6392">
              <w:rPr>
                <w:rFonts w:ascii="Times New Roman" w:hAnsi="Times New Roman"/>
              </w:rPr>
              <w:t xml:space="preserve">, </w:t>
            </w:r>
            <w:r w:rsidRPr="006C6392">
              <w:rPr>
                <w:rFonts w:ascii="Times New Roman" w:hAnsi="Times New Roman" w:hint="eastAsia"/>
              </w:rPr>
              <w:t>3664</w:t>
            </w:r>
            <w:r w:rsidRPr="006C6392">
              <w:rPr>
                <w:rFonts w:ascii="Times New Roman" w:hAnsi="Times New Roman"/>
              </w:rPr>
              <w:t>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2278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978</w:t>
            </w:r>
            <w:r w:rsidRPr="006C6392">
              <w:rPr>
                <w:rFonts w:ascii="Times New Roman" w:hAnsi="Times New Roman"/>
              </w:rPr>
              <w:t xml:space="preserve">, </w:t>
            </w:r>
            <w:r w:rsidRPr="006C6392">
              <w:rPr>
                <w:rFonts w:ascii="Times New Roman" w:hAnsi="Times New Roman" w:hint="eastAsia"/>
              </w:rPr>
              <w:t>4174</w:t>
            </w:r>
            <w:r w:rsidRPr="006C6392">
              <w:rPr>
                <w:rFonts w:ascii="Times New Roman" w:hAnsi="Times New Roman"/>
              </w:rPr>
              <w:t>)</w:t>
            </w:r>
          </w:p>
        </w:tc>
        <w:tc>
          <w:tcPr>
            <w:tcW w:w="2861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1097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816</w:t>
            </w:r>
            <w:r w:rsidRPr="006C6392">
              <w:rPr>
                <w:rFonts w:ascii="Times New Roman" w:hAnsi="Times New Roman"/>
              </w:rPr>
              <w:t xml:space="preserve">, </w:t>
            </w:r>
            <w:r w:rsidRPr="006C6392">
              <w:rPr>
                <w:rFonts w:ascii="Times New Roman" w:hAnsi="Times New Roman" w:hint="eastAsia"/>
              </w:rPr>
              <w:t>2241</w:t>
            </w:r>
            <w:r w:rsidRPr="006C6392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/>
              </w:rPr>
              <w:t>0.0</w:t>
            </w:r>
            <w:r w:rsidRPr="006C6392">
              <w:rPr>
                <w:rFonts w:ascii="Times New Roman" w:hAnsi="Times New Roman" w:hint="eastAsia"/>
              </w:rPr>
              <w:t>020</w:t>
            </w:r>
          </w:p>
        </w:tc>
      </w:tr>
      <w:tr w:rsidR="007D1500" w:rsidRPr="006C6392" w:rsidTr="001C165F">
        <w:trPr>
          <w:trHeight w:val="318"/>
        </w:trPr>
        <w:tc>
          <w:tcPr>
            <w:tcW w:w="4470" w:type="dxa"/>
            <w:shd w:val="clear" w:color="auto" w:fill="auto"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 w:hint="eastAsia"/>
              </w:rPr>
            </w:pPr>
            <w:r w:rsidRPr="006C6392">
              <w:rPr>
                <w:rFonts w:ascii="Times New Roman" w:hAnsi="Times New Roman" w:hint="eastAsia"/>
              </w:rPr>
              <w:t>Observational periods (months)</w:t>
            </w:r>
            <w:r w:rsidRPr="006C6392">
              <w:rPr>
                <w:rFonts w:ascii="Times New Roman" w:hAnsi="Times New Roman"/>
              </w:rPr>
              <w:t xml:space="preserve"> [median (IQR)]</w:t>
            </w:r>
          </w:p>
        </w:tc>
        <w:tc>
          <w:tcPr>
            <w:tcW w:w="2860" w:type="dxa"/>
            <w:shd w:val="clear" w:color="auto" w:fill="auto"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48.2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28.5</w:t>
            </w:r>
            <w:r w:rsidRPr="006C6392">
              <w:rPr>
                <w:rFonts w:ascii="Times New Roman" w:hAnsi="Times New Roman"/>
              </w:rPr>
              <w:t xml:space="preserve">, </w:t>
            </w:r>
            <w:r w:rsidRPr="006C6392">
              <w:rPr>
                <w:rFonts w:ascii="Times New Roman" w:hAnsi="Times New Roman" w:hint="eastAsia"/>
              </w:rPr>
              <w:t>55.9</w:t>
            </w:r>
            <w:r w:rsidRPr="006C6392">
              <w:rPr>
                <w:rFonts w:ascii="Times New Roman" w:hAnsi="Times New Roman"/>
              </w:rPr>
              <w:t>)</w:t>
            </w:r>
          </w:p>
        </w:tc>
        <w:tc>
          <w:tcPr>
            <w:tcW w:w="2861" w:type="dxa"/>
            <w:shd w:val="clear" w:color="auto" w:fill="auto"/>
            <w:noWrap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48.0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27.0</w:t>
            </w:r>
            <w:r w:rsidRPr="006C6392">
              <w:rPr>
                <w:rFonts w:ascii="Times New Roman" w:hAnsi="Times New Roman"/>
              </w:rPr>
              <w:t xml:space="preserve">, </w:t>
            </w:r>
            <w:r w:rsidRPr="006C6392">
              <w:rPr>
                <w:rFonts w:ascii="Times New Roman" w:hAnsi="Times New Roman" w:hint="eastAsia"/>
              </w:rPr>
              <w:t>57.2</w:t>
            </w:r>
            <w:r w:rsidRPr="006C6392">
              <w:rPr>
                <w:rFonts w:ascii="Times New Roman" w:hAnsi="Times New Roman"/>
              </w:rPr>
              <w:t>)</w:t>
            </w:r>
          </w:p>
        </w:tc>
        <w:tc>
          <w:tcPr>
            <w:tcW w:w="2861" w:type="dxa"/>
            <w:shd w:val="clear" w:color="auto" w:fill="auto"/>
            <w:noWrap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/>
              </w:rPr>
            </w:pPr>
            <w:r w:rsidRPr="006C6392">
              <w:rPr>
                <w:rFonts w:ascii="Times New Roman" w:hAnsi="Times New Roman" w:hint="eastAsia"/>
              </w:rPr>
              <w:t>48.2</w:t>
            </w:r>
            <w:r w:rsidRPr="006C6392">
              <w:rPr>
                <w:rFonts w:ascii="Times New Roman" w:hAnsi="Times New Roman"/>
              </w:rPr>
              <w:t xml:space="preserve"> (</w:t>
            </w:r>
            <w:r w:rsidRPr="006C6392">
              <w:rPr>
                <w:rFonts w:ascii="Times New Roman" w:hAnsi="Times New Roman" w:hint="eastAsia"/>
              </w:rPr>
              <w:t>32.3</w:t>
            </w:r>
            <w:r w:rsidRPr="006C6392">
              <w:rPr>
                <w:rFonts w:ascii="Times New Roman" w:hAnsi="Times New Roman"/>
              </w:rPr>
              <w:t xml:space="preserve">, </w:t>
            </w:r>
            <w:r w:rsidRPr="006C6392">
              <w:rPr>
                <w:rFonts w:ascii="Times New Roman" w:hAnsi="Times New Roman" w:hint="eastAsia"/>
              </w:rPr>
              <w:t>55.4</w:t>
            </w:r>
            <w:r w:rsidRPr="006C6392">
              <w:rPr>
                <w:rFonts w:ascii="Times New Roman" w:hAnsi="Times New Roman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</w:tcPr>
          <w:p w:rsidR="007D1500" w:rsidRPr="006C6392" w:rsidRDefault="007D1500" w:rsidP="00527943">
            <w:pPr>
              <w:shd w:val="clear" w:color="auto" w:fill="FFFFFF"/>
              <w:ind w:firstLineChars="0" w:firstLine="0"/>
              <w:jc w:val="center"/>
              <w:rPr>
                <w:rFonts w:ascii="Times New Roman" w:hAnsi="Times New Roman" w:hint="eastAsia"/>
              </w:rPr>
            </w:pPr>
            <w:r w:rsidRPr="006C6392">
              <w:rPr>
                <w:rFonts w:ascii="Times New Roman" w:hAnsi="Times New Roman"/>
              </w:rPr>
              <w:t>0.</w:t>
            </w:r>
            <w:r w:rsidRPr="006C6392">
              <w:rPr>
                <w:rFonts w:ascii="Times New Roman" w:hAnsi="Times New Roman" w:hint="eastAsia"/>
              </w:rPr>
              <w:t>9078</w:t>
            </w:r>
          </w:p>
        </w:tc>
      </w:tr>
    </w:tbl>
    <w:p w:rsidR="007D1500" w:rsidRPr="006C6392" w:rsidRDefault="007D1500" w:rsidP="007D1500">
      <w:pPr>
        <w:shd w:val="clear" w:color="auto" w:fill="FFFFFF"/>
        <w:ind w:firstLineChars="0" w:firstLine="0"/>
        <w:rPr>
          <w:rFonts w:ascii="Times New Roman" w:hAnsi="Times New Roman"/>
        </w:rPr>
      </w:pPr>
      <w:r w:rsidRPr="006C6392">
        <w:rPr>
          <w:rFonts w:ascii="Times New Roman" w:hAnsi="Times New Roman"/>
        </w:rPr>
        <w:t xml:space="preserve">SD, standard deviation; IQR, interquartile range (25% - 75%); BMI, body mass index; ABI, ankle brachial pressure Index; </w:t>
      </w:r>
      <w:proofErr w:type="spellStart"/>
      <w:r w:rsidRPr="006C6392">
        <w:rPr>
          <w:rFonts w:ascii="Times New Roman" w:hAnsi="Times New Roman"/>
        </w:rPr>
        <w:t>baPWV</w:t>
      </w:r>
      <w:proofErr w:type="spellEnd"/>
      <w:r w:rsidRPr="006C6392">
        <w:rPr>
          <w:rFonts w:ascii="Times New Roman" w:hAnsi="Times New Roman"/>
        </w:rPr>
        <w:t xml:space="preserve">, brachial-ankle pulse wave velocity; </w:t>
      </w:r>
      <w:proofErr w:type="spellStart"/>
      <w:r w:rsidRPr="006C6392">
        <w:rPr>
          <w:rFonts w:ascii="Times New Roman" w:eastAsia="Yu Gothic" w:hAnsi="Times New Roman"/>
          <w:color w:val="000000"/>
          <w:kern w:val="0"/>
        </w:rPr>
        <w:t>ΔbaPWV</w:t>
      </w:r>
      <w:proofErr w:type="spellEnd"/>
      <w:r w:rsidRPr="006C6392">
        <w:rPr>
          <w:rFonts w:ascii="Times New Roman" w:eastAsia="Yu Gothic" w:hAnsi="Times New Roman"/>
          <w:color w:val="000000"/>
          <w:kern w:val="0"/>
        </w:rPr>
        <w:t>,</w:t>
      </w:r>
      <w:r w:rsidRPr="006C6392">
        <w:rPr>
          <w:rFonts w:ascii="Times New Roman" w:hAnsi="Times New Roman"/>
        </w:rPr>
        <w:t xml:space="preserve"> </w:t>
      </w:r>
      <w:proofErr w:type="spellStart"/>
      <w:r w:rsidRPr="006C6392">
        <w:rPr>
          <w:rFonts w:ascii="Times New Roman" w:hAnsi="Times New Roman"/>
        </w:rPr>
        <w:t>baPWV</w:t>
      </w:r>
      <w:proofErr w:type="spellEnd"/>
      <w:r w:rsidRPr="006C6392">
        <w:rPr>
          <w:rFonts w:ascii="Times New Roman" w:hAnsi="Times New Roman"/>
        </w:rPr>
        <w:t xml:space="preserve"> of each participant – the mean value for controls of the same age and sex; eGFR, estimated glomerular filtration rate; TKV, total kidney volume; LV, liver volume</w:t>
      </w:r>
    </w:p>
    <w:p w:rsidR="007D1500" w:rsidRPr="006C6392" w:rsidRDefault="007D1500" w:rsidP="007D1500">
      <w:pPr>
        <w:shd w:val="clear" w:color="auto" w:fill="FFFFFF"/>
        <w:ind w:firstLineChars="0" w:firstLine="0"/>
        <w:rPr>
          <w:rFonts w:ascii="Times New Roman" w:hAnsi="Times New Roman"/>
        </w:rPr>
      </w:pPr>
      <w:r w:rsidRPr="006C6392">
        <w:rPr>
          <w:rFonts w:ascii="Times New Roman" w:hAnsi="Times New Roman" w:hint="eastAsia"/>
          <w:vertAlign w:val="superscript"/>
        </w:rPr>
        <w:t xml:space="preserve">a </w:t>
      </w:r>
      <w:r w:rsidRPr="006C6392">
        <w:rPr>
          <w:rFonts w:ascii="Times New Roman" w:hAnsi="Times New Roman"/>
        </w:rPr>
        <w:t xml:space="preserve">Differences between four groups were assessed by analysis of variance for continuous variables with a normal distribution and the Kruskal-Wallis test for continuous variables with a non-normal distribution. Differences of categorical variables between groups were assessed by the </w:t>
      </w:r>
      <w:r w:rsidRPr="006C6392">
        <w:rPr>
          <w:rFonts w:ascii="Times New Roman" w:hAnsi="Times New Roman"/>
          <w:color w:val="000000"/>
          <w:sz w:val="21"/>
          <w:szCs w:val="22"/>
        </w:rPr>
        <w:sym w:font="Symbol" w:char="F063"/>
      </w:r>
      <w:r w:rsidRPr="006C6392">
        <w:rPr>
          <w:rFonts w:ascii="Times New Roman" w:hAnsi="Times New Roman"/>
          <w:vertAlign w:val="superscript"/>
        </w:rPr>
        <w:t>2</w:t>
      </w:r>
      <w:r w:rsidRPr="006C6392">
        <w:rPr>
          <w:rFonts w:ascii="Times New Roman" w:hAnsi="Times New Roman"/>
        </w:rPr>
        <w:t xml:space="preserve"> test or Fisher’s exact test.</w:t>
      </w:r>
    </w:p>
    <w:p w:rsidR="007D1500" w:rsidRPr="006C6392" w:rsidRDefault="007D1500" w:rsidP="007D1500">
      <w:pPr>
        <w:shd w:val="clear" w:color="auto" w:fill="FFFFFF"/>
        <w:ind w:firstLineChars="0" w:firstLine="0"/>
        <w:rPr>
          <w:rFonts w:ascii="Times New Roman" w:hAnsi="Times New Roman"/>
        </w:rPr>
      </w:pPr>
    </w:p>
    <w:bookmarkEnd w:id="1"/>
    <w:p w:rsidR="007D1500" w:rsidRPr="006C6392" w:rsidRDefault="007D1500" w:rsidP="007D1500">
      <w:pPr>
        <w:shd w:val="clear" w:color="auto" w:fill="FFFFFF"/>
        <w:ind w:firstLineChars="0" w:firstLine="0"/>
        <w:rPr>
          <w:rFonts w:ascii="Times New Roman" w:hAnsi="Times New Roman"/>
        </w:rPr>
      </w:pPr>
    </w:p>
    <w:sectPr w:rsidR="007D1500" w:rsidRPr="006C6392" w:rsidSect="001212B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 w:code="9"/>
      <w:pgMar w:top="1440" w:right="1080" w:bottom="1440" w:left="1080" w:header="851" w:footer="992" w:gutter="0"/>
      <w:cols w:space="425"/>
      <w:docGrid w:type="linesAndChars" w:linePitch="571" w:charSpace="614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7523" w:rsidRDefault="00B47523" w:rsidP="00DD27E5">
      <w:pPr>
        <w:ind w:firstLine="600"/>
      </w:pPr>
      <w:r>
        <w:separator/>
      </w:r>
    </w:p>
  </w:endnote>
  <w:endnote w:type="continuationSeparator" w:id="0">
    <w:p w:rsidR="00B47523" w:rsidRDefault="00B47523" w:rsidP="00DD27E5">
      <w:pPr>
        <w:ind w:firstLine="6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?l?r ?o?S?V?b?N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51AA8" w:rsidRDefault="00751AA8" w:rsidP="00DD5953">
    <w:pPr>
      <w:pStyle w:val="Footer"/>
      <w:ind w:firstLine="6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51AA8" w:rsidRDefault="00751AA8">
    <w:pPr>
      <w:pStyle w:val="Footer"/>
      <w:ind w:firstLine="600"/>
    </w:pPr>
    <w:r w:rsidRPr="006C75CC">
      <w:rPr>
        <w:lang w:val="en-US"/>
      </w:rPr>
      <w:fldChar w:fldCharType="begin"/>
    </w:r>
    <w:r>
      <w:instrText xml:space="preserve"> PAGE   \* MERGEFORMAT </w:instrText>
    </w:r>
    <w:r w:rsidRPr="006C75CC">
      <w:rPr>
        <w:lang w:val="en-US"/>
      </w:rPr>
      <w:fldChar w:fldCharType="separate"/>
    </w:r>
    <w:r w:rsidR="00351690" w:rsidRPr="00351690">
      <w:rPr>
        <w:noProof/>
        <w:lang w:val="ja-JP"/>
      </w:rPr>
      <w:t>4</w:t>
    </w:r>
    <w:r>
      <w:rPr>
        <w:noProof/>
        <w:lang w:val="ja-JP"/>
      </w:rPr>
      <w:fldChar w:fldCharType="end"/>
    </w:r>
  </w:p>
  <w:p w:rsidR="00751AA8" w:rsidRDefault="00751AA8" w:rsidP="00DD5953">
    <w:pPr>
      <w:pStyle w:val="Footer"/>
      <w:ind w:firstLine="6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51AA8" w:rsidRDefault="00751AA8" w:rsidP="00DD5953">
    <w:pPr>
      <w:pStyle w:val="Footer"/>
      <w:ind w:firstLine="6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7523" w:rsidRDefault="00B47523" w:rsidP="005526DC">
      <w:pPr>
        <w:ind w:firstLine="600"/>
      </w:pPr>
      <w:r>
        <w:separator/>
      </w:r>
    </w:p>
  </w:footnote>
  <w:footnote w:type="continuationSeparator" w:id="0">
    <w:p w:rsidR="00B47523" w:rsidRDefault="00B47523" w:rsidP="00DD27E5">
      <w:pPr>
        <w:ind w:firstLine="6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51AA8" w:rsidRDefault="00751AA8" w:rsidP="005134F4">
    <w:pPr>
      <w:pStyle w:val="Header"/>
      <w:ind w:firstLine="6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51AA8" w:rsidRDefault="00751AA8" w:rsidP="005134F4">
    <w:pPr>
      <w:pStyle w:val="Header"/>
      <w:ind w:firstLine="6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51AA8" w:rsidRDefault="00751AA8" w:rsidP="00DD5953">
    <w:pPr>
      <w:pStyle w:val="Header"/>
      <w:ind w:firstLine="6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E8000B7A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9A825F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534280F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95C4FBA2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D8BE85C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A0AC632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9CA268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1A4B206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5074E67A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D85A75D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0102F0F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E461E1"/>
    <w:multiLevelType w:val="hybridMultilevel"/>
    <w:tmpl w:val="2738D372"/>
    <w:lvl w:ilvl="0" w:tplc="29E0E5D8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07307637"/>
    <w:multiLevelType w:val="hybridMultilevel"/>
    <w:tmpl w:val="A2C4BD6C"/>
    <w:lvl w:ilvl="0" w:tplc="6DC46DAA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0B561EE4"/>
    <w:multiLevelType w:val="hybridMultilevel"/>
    <w:tmpl w:val="E36682C6"/>
    <w:lvl w:ilvl="0" w:tplc="E96C554E">
      <w:start w:val="178"/>
      <w:numFmt w:val="bullet"/>
      <w:lvlText w:val=""/>
      <w:lvlJc w:val="left"/>
      <w:pPr>
        <w:ind w:left="360" w:hanging="360"/>
      </w:pPr>
      <w:rPr>
        <w:rFonts w:ascii="Wingdings" w:eastAsia="MS Mincho" w:hAnsi="Wingdings" w:cs="Courier New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10B3580B"/>
    <w:multiLevelType w:val="hybridMultilevel"/>
    <w:tmpl w:val="6D5CCCF0"/>
    <w:lvl w:ilvl="0" w:tplc="C15676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D90AFF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8F66DD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B2BA40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D32484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55BC85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3CC48F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B7CA32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A78A05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15" w15:restartNumberingAfterBreak="0">
    <w:nsid w:val="163C3EB0"/>
    <w:multiLevelType w:val="hybridMultilevel"/>
    <w:tmpl w:val="F208A4C2"/>
    <w:lvl w:ilvl="0" w:tplc="D8E6A2D2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Courier New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1C5819C1"/>
    <w:multiLevelType w:val="hybridMultilevel"/>
    <w:tmpl w:val="08D8C924"/>
    <w:lvl w:ilvl="0" w:tplc="9FEEDD5E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1E6959E3"/>
    <w:multiLevelType w:val="hybridMultilevel"/>
    <w:tmpl w:val="0C5ED974"/>
    <w:lvl w:ilvl="0" w:tplc="A3D0F274">
      <w:start w:val="1"/>
      <w:numFmt w:val="decimal"/>
      <w:lvlText w:val="%1."/>
      <w:lvlJc w:val="left"/>
      <w:pPr>
        <w:ind w:left="1269" w:hanging="5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1243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723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203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683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3163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43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4123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603" w:hanging="480"/>
      </w:pPr>
      <w:rPr>
        <w:rFonts w:cs="Times New Roman"/>
      </w:rPr>
    </w:lvl>
  </w:abstractNum>
  <w:abstractNum w:abstractNumId="18" w15:restartNumberingAfterBreak="0">
    <w:nsid w:val="23F35EF0"/>
    <w:multiLevelType w:val="hybridMultilevel"/>
    <w:tmpl w:val="7932035A"/>
    <w:lvl w:ilvl="0" w:tplc="AAA4C93C">
      <w:start w:val="16"/>
      <w:numFmt w:val="bullet"/>
      <w:lvlText w:val=""/>
      <w:lvlJc w:val="left"/>
      <w:pPr>
        <w:ind w:left="360" w:hanging="360"/>
      </w:pPr>
      <w:rPr>
        <w:rFonts w:ascii="Wingdings" w:eastAsia="MS Mincho" w:hAnsi="Wingdings" w:cs="Courier New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2738465A"/>
    <w:multiLevelType w:val="hybridMultilevel"/>
    <w:tmpl w:val="7290754A"/>
    <w:lvl w:ilvl="0" w:tplc="2BBEA1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42065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E99808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DA9054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3D929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4A10A6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7BBA1E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114004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86CE0D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20" w15:restartNumberingAfterBreak="0">
    <w:nsid w:val="342E1308"/>
    <w:multiLevelType w:val="multilevel"/>
    <w:tmpl w:val="E9F640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1" w15:restartNumberingAfterBreak="0">
    <w:nsid w:val="3BE752F3"/>
    <w:multiLevelType w:val="hybridMultilevel"/>
    <w:tmpl w:val="D3FCF02C"/>
    <w:lvl w:ilvl="0" w:tplc="755EF5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entury" w:hAnsi="Century" w:hint="default"/>
      </w:rPr>
    </w:lvl>
    <w:lvl w:ilvl="1" w:tplc="4D6EED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entury" w:hAnsi="Century" w:hint="default"/>
      </w:rPr>
    </w:lvl>
    <w:lvl w:ilvl="2" w:tplc="AFC6F5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entury" w:hAnsi="Century" w:hint="default"/>
      </w:rPr>
    </w:lvl>
    <w:lvl w:ilvl="3" w:tplc="99B40E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entury" w:hAnsi="Century" w:hint="default"/>
      </w:rPr>
    </w:lvl>
    <w:lvl w:ilvl="4" w:tplc="1026E3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entury" w:hAnsi="Century" w:hint="default"/>
      </w:rPr>
    </w:lvl>
    <w:lvl w:ilvl="5" w:tplc="5FA0F9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entury" w:hAnsi="Century" w:hint="default"/>
      </w:rPr>
    </w:lvl>
    <w:lvl w:ilvl="6" w:tplc="28E096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entury" w:hAnsi="Century" w:hint="default"/>
      </w:rPr>
    </w:lvl>
    <w:lvl w:ilvl="7" w:tplc="F5901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entury" w:hAnsi="Century" w:hint="default"/>
      </w:rPr>
    </w:lvl>
    <w:lvl w:ilvl="8" w:tplc="069E4A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entury" w:hAnsi="Century" w:hint="default"/>
      </w:rPr>
    </w:lvl>
  </w:abstractNum>
  <w:abstractNum w:abstractNumId="22" w15:restartNumberingAfterBreak="0">
    <w:nsid w:val="3C00046B"/>
    <w:multiLevelType w:val="hybridMultilevel"/>
    <w:tmpl w:val="99E0B340"/>
    <w:lvl w:ilvl="0" w:tplc="AB60F4A8"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3CD44AD4"/>
    <w:multiLevelType w:val="hybridMultilevel"/>
    <w:tmpl w:val="D7764E9E"/>
    <w:lvl w:ilvl="0" w:tplc="600E4DF2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B6D4769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DDE4145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06485E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EA1CF10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BAB2D4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E70441D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9D30B42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85EE9E6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4" w15:restartNumberingAfterBreak="0">
    <w:nsid w:val="463F137B"/>
    <w:multiLevelType w:val="hybridMultilevel"/>
    <w:tmpl w:val="0E96D252"/>
    <w:lvl w:ilvl="0" w:tplc="B9FA4106">
      <w:start w:val="63"/>
      <w:numFmt w:val="bullet"/>
      <w:lvlText w:val=""/>
      <w:lvlJc w:val="left"/>
      <w:pPr>
        <w:ind w:left="360" w:hanging="360"/>
      </w:pPr>
      <w:rPr>
        <w:rFonts w:ascii="Wingdings" w:eastAsia="MS Mincho" w:hAnsi="Wingdings" w:cs="Courier New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4F177345"/>
    <w:multiLevelType w:val="hybridMultilevel"/>
    <w:tmpl w:val="FE86058A"/>
    <w:lvl w:ilvl="0" w:tplc="C1C418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28823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6921F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572FA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AF8AC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CBCA4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69ECD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39C99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55892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5CB2567F"/>
    <w:multiLevelType w:val="hybridMultilevel"/>
    <w:tmpl w:val="D9E0F7C0"/>
    <w:lvl w:ilvl="0" w:tplc="E0ACC478">
      <w:start w:val="5"/>
      <w:numFmt w:val="bullet"/>
      <w:lvlText w:val=""/>
      <w:lvlJc w:val="left"/>
      <w:pPr>
        <w:ind w:left="360" w:hanging="360"/>
      </w:pPr>
      <w:rPr>
        <w:rFonts w:ascii="Wingdings" w:eastAsia="MS Mincho" w:hAnsi="Wingdings" w:cs="Courier New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1246CAB"/>
    <w:multiLevelType w:val="hybridMultilevel"/>
    <w:tmpl w:val="37AABE6C"/>
    <w:lvl w:ilvl="0" w:tplc="37C6FDD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62E12CD6"/>
    <w:multiLevelType w:val="hybridMultilevel"/>
    <w:tmpl w:val="8FFE9C50"/>
    <w:lvl w:ilvl="0" w:tplc="3FF291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entury" w:hAnsi="Century" w:hint="default"/>
      </w:rPr>
    </w:lvl>
    <w:lvl w:ilvl="1" w:tplc="FB70B0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Century" w:hAnsi="Century" w:hint="default"/>
      </w:rPr>
    </w:lvl>
    <w:lvl w:ilvl="2" w:tplc="BB5EBA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Century" w:hAnsi="Century" w:hint="default"/>
      </w:rPr>
    </w:lvl>
    <w:lvl w:ilvl="3" w:tplc="3216D0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entury" w:hAnsi="Century" w:hint="default"/>
      </w:rPr>
    </w:lvl>
    <w:lvl w:ilvl="4" w:tplc="9F0897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Century" w:hAnsi="Century" w:hint="default"/>
      </w:rPr>
    </w:lvl>
    <w:lvl w:ilvl="5" w:tplc="F070B8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Century" w:hAnsi="Century" w:hint="default"/>
      </w:rPr>
    </w:lvl>
    <w:lvl w:ilvl="6" w:tplc="14BA79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entury" w:hAnsi="Century" w:hint="default"/>
      </w:rPr>
    </w:lvl>
    <w:lvl w:ilvl="7" w:tplc="62FA8F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Century" w:hAnsi="Century" w:hint="default"/>
      </w:rPr>
    </w:lvl>
    <w:lvl w:ilvl="8" w:tplc="F20A15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Century" w:hAnsi="Century" w:hint="default"/>
      </w:rPr>
    </w:lvl>
  </w:abstractNum>
  <w:abstractNum w:abstractNumId="29" w15:restartNumberingAfterBreak="0">
    <w:nsid w:val="674E5927"/>
    <w:multiLevelType w:val="hybridMultilevel"/>
    <w:tmpl w:val="FD1A722E"/>
    <w:lvl w:ilvl="0" w:tplc="259A0AF0">
      <w:start w:val="2"/>
      <w:numFmt w:val="bullet"/>
      <w:lvlText w:val=""/>
      <w:lvlJc w:val="left"/>
      <w:pPr>
        <w:ind w:left="360" w:hanging="360"/>
      </w:pPr>
      <w:rPr>
        <w:rFonts w:ascii="Wingdings" w:eastAsia="MS Mincho" w:hAnsi="Wingdings" w:cs="Courier New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69EA0D10"/>
    <w:multiLevelType w:val="hybridMultilevel"/>
    <w:tmpl w:val="57D05998"/>
    <w:lvl w:ilvl="0" w:tplc="3CCE0C12">
      <w:start w:val="1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6ED9583A"/>
    <w:multiLevelType w:val="hybridMultilevel"/>
    <w:tmpl w:val="EA961D52"/>
    <w:lvl w:ilvl="0" w:tplc="5C685B74">
      <w:start w:val="1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2" w15:restartNumberingAfterBreak="0">
    <w:nsid w:val="6F1B1D8D"/>
    <w:multiLevelType w:val="hybridMultilevel"/>
    <w:tmpl w:val="145EADCA"/>
    <w:lvl w:ilvl="0" w:tplc="CC603DAA">
      <w:start w:val="1"/>
      <w:numFmt w:val="decimal"/>
      <w:lvlText w:val="(%1)"/>
      <w:lvlJc w:val="left"/>
      <w:pPr>
        <w:ind w:left="1395" w:hanging="7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1515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935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355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775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3195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15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4035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455" w:hanging="420"/>
      </w:pPr>
      <w:rPr>
        <w:rFonts w:cs="Times New Roman"/>
      </w:rPr>
    </w:lvl>
  </w:abstractNum>
  <w:abstractNum w:abstractNumId="33" w15:restartNumberingAfterBreak="0">
    <w:nsid w:val="6FD91A4A"/>
    <w:multiLevelType w:val="hybridMultilevel"/>
    <w:tmpl w:val="853CC982"/>
    <w:lvl w:ilvl="0" w:tplc="B09E52D8">
      <w:start w:val="1"/>
      <w:numFmt w:val="upperLetter"/>
      <w:lvlText w:val="(%1)"/>
      <w:lvlJc w:val="left"/>
      <w:pPr>
        <w:ind w:left="720" w:hanging="7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4" w15:restartNumberingAfterBreak="0">
    <w:nsid w:val="74535317"/>
    <w:multiLevelType w:val="hybridMultilevel"/>
    <w:tmpl w:val="CE064800"/>
    <w:lvl w:ilvl="0" w:tplc="7DF474D6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B2D8C01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C3D0878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41D630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895AB33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A62AB6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DCEAA5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CF14C01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8E48E6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5" w15:restartNumberingAfterBreak="0">
    <w:nsid w:val="76516428"/>
    <w:multiLevelType w:val="hybridMultilevel"/>
    <w:tmpl w:val="D178A1CA"/>
    <w:lvl w:ilvl="0" w:tplc="F38E2C66">
      <w:start w:val="2"/>
      <w:numFmt w:val="bullet"/>
      <w:lvlText w:val=""/>
      <w:lvlJc w:val="left"/>
      <w:pPr>
        <w:ind w:left="360" w:hanging="360"/>
      </w:pPr>
      <w:rPr>
        <w:rFonts w:ascii="Wingdings" w:eastAsia="MS Mincho" w:hAnsi="Wingdings" w:cs="Courier New" w:hint="default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6" w15:restartNumberingAfterBreak="0">
    <w:nsid w:val="79840073"/>
    <w:multiLevelType w:val="hybridMultilevel"/>
    <w:tmpl w:val="BD0850EA"/>
    <w:lvl w:ilvl="0" w:tplc="7D9082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9028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1C8BF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E62EF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E1E7C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16AD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90667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A8EA2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E4A6D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7" w15:restartNumberingAfterBreak="0">
    <w:nsid w:val="7A78125C"/>
    <w:multiLevelType w:val="hybridMultilevel"/>
    <w:tmpl w:val="208AC952"/>
    <w:lvl w:ilvl="0" w:tplc="2D3266D2">
      <w:start w:val="4"/>
      <w:numFmt w:val="bullet"/>
      <w:lvlText w:val=""/>
      <w:lvlJc w:val="left"/>
      <w:pPr>
        <w:ind w:left="360" w:hanging="360"/>
      </w:pPr>
      <w:rPr>
        <w:rFonts w:ascii="Wingdings" w:eastAsia="MS 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 w15:restartNumberingAfterBreak="0">
    <w:nsid w:val="7B9C661C"/>
    <w:multiLevelType w:val="hybridMultilevel"/>
    <w:tmpl w:val="DBEEE7C6"/>
    <w:lvl w:ilvl="0" w:tplc="82C67D5E">
      <w:start w:val="63"/>
      <w:numFmt w:val="bullet"/>
      <w:lvlText w:val=""/>
      <w:lvlJc w:val="left"/>
      <w:pPr>
        <w:ind w:left="360" w:hanging="360"/>
      </w:pPr>
      <w:rPr>
        <w:rFonts w:ascii="Wingdings" w:eastAsia="MS Mincho" w:hAnsi="Wingdings" w:cs="Courier New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8"/>
  </w:num>
  <w:num w:numId="2">
    <w:abstractNumId w:val="23"/>
  </w:num>
  <w:num w:numId="3">
    <w:abstractNumId w:val="34"/>
  </w:num>
  <w:num w:numId="4">
    <w:abstractNumId w:val="21"/>
  </w:num>
  <w:num w:numId="5">
    <w:abstractNumId w:val="33"/>
  </w:num>
  <w:num w:numId="6">
    <w:abstractNumId w:val="36"/>
  </w:num>
  <w:num w:numId="7">
    <w:abstractNumId w:val="25"/>
  </w:num>
  <w:num w:numId="8">
    <w:abstractNumId w:val="0"/>
  </w:num>
  <w:num w:numId="9">
    <w:abstractNumId w:val="17"/>
  </w:num>
  <w:num w:numId="10">
    <w:abstractNumId w:val="20"/>
  </w:num>
  <w:num w:numId="11">
    <w:abstractNumId w:val="32"/>
  </w:num>
  <w:num w:numId="12">
    <w:abstractNumId w:val="30"/>
  </w:num>
  <w:num w:numId="13">
    <w:abstractNumId w:val="37"/>
  </w:num>
  <w:num w:numId="14">
    <w:abstractNumId w:val="27"/>
  </w:num>
  <w:num w:numId="15">
    <w:abstractNumId w:val="13"/>
  </w:num>
  <w:num w:numId="16">
    <w:abstractNumId w:val="35"/>
  </w:num>
  <w:num w:numId="17">
    <w:abstractNumId w:val="29"/>
  </w:num>
  <w:num w:numId="18">
    <w:abstractNumId w:val="14"/>
  </w:num>
  <w:num w:numId="19">
    <w:abstractNumId w:val="26"/>
  </w:num>
  <w:num w:numId="20">
    <w:abstractNumId w:val="15"/>
  </w:num>
  <w:num w:numId="21">
    <w:abstractNumId w:val="18"/>
  </w:num>
  <w:num w:numId="22">
    <w:abstractNumId w:val="24"/>
  </w:num>
  <w:num w:numId="23">
    <w:abstractNumId w:val="38"/>
  </w:num>
  <w:num w:numId="24">
    <w:abstractNumId w:val="12"/>
  </w:num>
  <w:num w:numId="25">
    <w:abstractNumId w:val="22"/>
  </w:num>
  <w:num w:numId="26">
    <w:abstractNumId w:val="16"/>
  </w:num>
  <w:num w:numId="27">
    <w:abstractNumId w:val="19"/>
  </w:num>
  <w:num w:numId="28">
    <w:abstractNumId w:val="11"/>
  </w:num>
  <w:num w:numId="29">
    <w:abstractNumId w:val="10"/>
  </w:num>
  <w:num w:numId="30">
    <w:abstractNumId w:val="8"/>
  </w:num>
  <w:num w:numId="31">
    <w:abstractNumId w:val="7"/>
  </w:num>
  <w:num w:numId="32">
    <w:abstractNumId w:val="6"/>
  </w:num>
  <w:num w:numId="33">
    <w:abstractNumId w:val="5"/>
  </w:num>
  <w:num w:numId="34">
    <w:abstractNumId w:val="9"/>
  </w:num>
  <w:num w:numId="35">
    <w:abstractNumId w:val="4"/>
  </w:num>
  <w:num w:numId="36">
    <w:abstractNumId w:val="3"/>
  </w:num>
  <w:num w:numId="37">
    <w:abstractNumId w:val="2"/>
  </w:num>
  <w:num w:numId="38">
    <w:abstractNumId w:val="1"/>
  </w:num>
  <w:num w:numId="39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DateAndTime/>
  <w:bordersDoNotSurroundHeader/>
  <w:bordersDoNotSurroundFooter/>
  <w:proofState w:spelling="clean"/>
  <w:defaultTabStop w:val="840"/>
  <w:drawingGridHorizontalSpacing w:val="135"/>
  <w:drawingGridVerticalSpacing w:val="571"/>
  <w:displayHorizontalDrawingGridEvery w:val="0"/>
  <w:characterSpacingControl w:val="compressPunctuation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Soc Nephrology &lt;/Style&gt;&lt;LeftDelim&gt;{&lt;/LeftDelim&gt;&lt;RightDelim&gt;}&lt;/RightDelim&gt;&lt;FontName&gt;?l?r ?o?S?V?b?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z02t0ee5va006ezx21vfsf0z9vtar9td5tf&quot;&gt;My EndNote Library&lt;record-ids&gt;&lt;item&gt;68&lt;/item&gt;&lt;item&gt;335&lt;/item&gt;&lt;item&gt;357&lt;/item&gt;&lt;item&gt;1059&lt;/item&gt;&lt;item&gt;1320&lt;/item&gt;&lt;item&gt;1325&lt;/item&gt;&lt;item&gt;1326&lt;/item&gt;&lt;item&gt;1351&lt;/item&gt;&lt;item&gt;1354&lt;/item&gt;&lt;item&gt;1384&lt;/item&gt;&lt;item&gt;1402&lt;/item&gt;&lt;item&gt;1403&lt;/item&gt;&lt;item&gt;1406&lt;/item&gt;&lt;item&gt;1407&lt;/item&gt;&lt;item&gt;1408&lt;/item&gt;&lt;item&gt;1409&lt;/item&gt;&lt;item&gt;1410&lt;/item&gt;&lt;item&gt;1413&lt;/item&gt;&lt;item&gt;1414&lt;/item&gt;&lt;item&gt;1415&lt;/item&gt;&lt;item&gt;1431&lt;/item&gt;&lt;item&gt;1434&lt;/item&gt;&lt;item&gt;1437&lt;/item&gt;&lt;item&gt;1438&lt;/item&gt;&lt;item&gt;1439&lt;/item&gt;&lt;item&gt;1440&lt;/item&gt;&lt;item&gt;1442&lt;/item&gt;&lt;item&gt;1446&lt;/item&gt;&lt;item&gt;1449&lt;/item&gt;&lt;item&gt;1452&lt;/item&gt;&lt;item&gt;1453&lt;/item&gt;&lt;item&gt;1455&lt;/item&gt;&lt;item&gt;1460&lt;/item&gt;&lt;item&gt;1476&lt;/item&gt;&lt;item&gt;1478&lt;/item&gt;&lt;item&gt;1479&lt;/item&gt;&lt;item&gt;1481&lt;/item&gt;&lt;item&gt;1484&lt;/item&gt;&lt;item&gt;1485&lt;/item&gt;&lt;item&gt;1504&lt;/item&gt;&lt;item&gt;1510&lt;/item&gt;&lt;item&gt;1570&lt;/item&gt;&lt;item&gt;1575&lt;/item&gt;&lt;item&gt;1590&lt;/item&gt;&lt;item&gt;1592&lt;/item&gt;&lt;item&gt;1600&lt;/item&gt;&lt;item&gt;1603&lt;/item&gt;&lt;item&gt;1604&lt;/item&gt;&lt;item&gt;1605&lt;/item&gt;&lt;item&gt;1608&lt;/item&gt;&lt;item&gt;1616&lt;/item&gt;&lt;item&gt;1622&lt;/item&gt;&lt;item&gt;1623&lt;/item&gt;&lt;item&gt;1628&lt;/item&gt;&lt;item&gt;1630&lt;/item&gt;&lt;item&gt;1631&lt;/item&gt;&lt;item&gt;1632&lt;/item&gt;&lt;item&gt;1633&lt;/item&gt;&lt;item&gt;1634&lt;/item&gt;&lt;item&gt;1637&lt;/item&gt;&lt;item&gt;1638&lt;/item&gt;&lt;/record-ids&gt;&lt;/item&gt;&lt;/Libraries&gt;"/>
    <w:docVar w:name="fileID" w:val="S2 Table411"/>
  </w:docVars>
  <w:rsids>
    <w:rsidRoot w:val="00E15AF8"/>
    <w:rsid w:val="00000CDF"/>
    <w:rsid w:val="00001299"/>
    <w:rsid w:val="00002683"/>
    <w:rsid w:val="0000279D"/>
    <w:rsid w:val="000034EE"/>
    <w:rsid w:val="00003AC4"/>
    <w:rsid w:val="00004818"/>
    <w:rsid w:val="00005F43"/>
    <w:rsid w:val="0000638F"/>
    <w:rsid w:val="000063D0"/>
    <w:rsid w:val="00007396"/>
    <w:rsid w:val="00007C1F"/>
    <w:rsid w:val="00010A2E"/>
    <w:rsid w:val="00012398"/>
    <w:rsid w:val="000127B0"/>
    <w:rsid w:val="00012900"/>
    <w:rsid w:val="00012B5D"/>
    <w:rsid w:val="00013059"/>
    <w:rsid w:val="000130DB"/>
    <w:rsid w:val="00013924"/>
    <w:rsid w:val="00014E69"/>
    <w:rsid w:val="00015A23"/>
    <w:rsid w:val="00015E1A"/>
    <w:rsid w:val="0001616E"/>
    <w:rsid w:val="0001677C"/>
    <w:rsid w:val="000169B3"/>
    <w:rsid w:val="00017245"/>
    <w:rsid w:val="00017983"/>
    <w:rsid w:val="000207DF"/>
    <w:rsid w:val="0002085B"/>
    <w:rsid w:val="00021687"/>
    <w:rsid w:val="00021778"/>
    <w:rsid w:val="00022106"/>
    <w:rsid w:val="0002251A"/>
    <w:rsid w:val="000226DF"/>
    <w:rsid w:val="00022FA5"/>
    <w:rsid w:val="0002352A"/>
    <w:rsid w:val="00024232"/>
    <w:rsid w:val="000254C1"/>
    <w:rsid w:val="00025E60"/>
    <w:rsid w:val="00025F92"/>
    <w:rsid w:val="00026C9D"/>
    <w:rsid w:val="00026CD9"/>
    <w:rsid w:val="00027BA3"/>
    <w:rsid w:val="0003316C"/>
    <w:rsid w:val="0003377E"/>
    <w:rsid w:val="00033EC4"/>
    <w:rsid w:val="000348C5"/>
    <w:rsid w:val="00034FF6"/>
    <w:rsid w:val="0003505D"/>
    <w:rsid w:val="0003525C"/>
    <w:rsid w:val="00035C3D"/>
    <w:rsid w:val="00036084"/>
    <w:rsid w:val="000360E5"/>
    <w:rsid w:val="00036277"/>
    <w:rsid w:val="00036735"/>
    <w:rsid w:val="0003687A"/>
    <w:rsid w:val="00036F08"/>
    <w:rsid w:val="00036FE4"/>
    <w:rsid w:val="00037341"/>
    <w:rsid w:val="000375A7"/>
    <w:rsid w:val="00037B3D"/>
    <w:rsid w:val="0004000A"/>
    <w:rsid w:val="00040096"/>
    <w:rsid w:val="00040178"/>
    <w:rsid w:val="000401E8"/>
    <w:rsid w:val="0004041D"/>
    <w:rsid w:val="000404E8"/>
    <w:rsid w:val="000407AB"/>
    <w:rsid w:val="00040AEE"/>
    <w:rsid w:val="00041151"/>
    <w:rsid w:val="000412F5"/>
    <w:rsid w:val="000413F1"/>
    <w:rsid w:val="00041942"/>
    <w:rsid w:val="00041B9C"/>
    <w:rsid w:val="00041F84"/>
    <w:rsid w:val="00042117"/>
    <w:rsid w:val="00042189"/>
    <w:rsid w:val="000421F0"/>
    <w:rsid w:val="00042B51"/>
    <w:rsid w:val="000435C1"/>
    <w:rsid w:val="00043F19"/>
    <w:rsid w:val="00044D58"/>
    <w:rsid w:val="00044FB1"/>
    <w:rsid w:val="000454C4"/>
    <w:rsid w:val="0004568E"/>
    <w:rsid w:val="00045B43"/>
    <w:rsid w:val="00045B67"/>
    <w:rsid w:val="0004747C"/>
    <w:rsid w:val="000476AD"/>
    <w:rsid w:val="000476B1"/>
    <w:rsid w:val="00050ADB"/>
    <w:rsid w:val="00050EAD"/>
    <w:rsid w:val="00051DE3"/>
    <w:rsid w:val="00051E1B"/>
    <w:rsid w:val="00052029"/>
    <w:rsid w:val="0005306A"/>
    <w:rsid w:val="00053115"/>
    <w:rsid w:val="00053397"/>
    <w:rsid w:val="0005424B"/>
    <w:rsid w:val="00054661"/>
    <w:rsid w:val="00054B69"/>
    <w:rsid w:val="00054C60"/>
    <w:rsid w:val="00054E0D"/>
    <w:rsid w:val="00056323"/>
    <w:rsid w:val="00056CA4"/>
    <w:rsid w:val="0005708D"/>
    <w:rsid w:val="00057368"/>
    <w:rsid w:val="00057B28"/>
    <w:rsid w:val="00061324"/>
    <w:rsid w:val="00061C1F"/>
    <w:rsid w:val="0006323C"/>
    <w:rsid w:val="0006348B"/>
    <w:rsid w:val="000637DE"/>
    <w:rsid w:val="000643AF"/>
    <w:rsid w:val="00065BEE"/>
    <w:rsid w:val="00065F87"/>
    <w:rsid w:val="000678F3"/>
    <w:rsid w:val="00067A36"/>
    <w:rsid w:val="00067BBD"/>
    <w:rsid w:val="00067F2C"/>
    <w:rsid w:val="00070019"/>
    <w:rsid w:val="00070564"/>
    <w:rsid w:val="00070ABE"/>
    <w:rsid w:val="00071189"/>
    <w:rsid w:val="000729E3"/>
    <w:rsid w:val="00073F42"/>
    <w:rsid w:val="00074271"/>
    <w:rsid w:val="00074906"/>
    <w:rsid w:val="000752D1"/>
    <w:rsid w:val="00075350"/>
    <w:rsid w:val="000755AD"/>
    <w:rsid w:val="00075FE2"/>
    <w:rsid w:val="00076C5E"/>
    <w:rsid w:val="00077E6C"/>
    <w:rsid w:val="00080607"/>
    <w:rsid w:val="00080797"/>
    <w:rsid w:val="000807C5"/>
    <w:rsid w:val="00080CDD"/>
    <w:rsid w:val="00081286"/>
    <w:rsid w:val="000813B5"/>
    <w:rsid w:val="00081CA6"/>
    <w:rsid w:val="000829D3"/>
    <w:rsid w:val="00083C75"/>
    <w:rsid w:val="00084627"/>
    <w:rsid w:val="00085DBA"/>
    <w:rsid w:val="00085E11"/>
    <w:rsid w:val="00086B87"/>
    <w:rsid w:val="000878DF"/>
    <w:rsid w:val="00087D88"/>
    <w:rsid w:val="00090DFF"/>
    <w:rsid w:val="00090EAE"/>
    <w:rsid w:val="00090F68"/>
    <w:rsid w:val="00091188"/>
    <w:rsid w:val="000919D1"/>
    <w:rsid w:val="00091C62"/>
    <w:rsid w:val="000925D6"/>
    <w:rsid w:val="00093FFF"/>
    <w:rsid w:val="000949BB"/>
    <w:rsid w:val="00094FB7"/>
    <w:rsid w:val="00095A24"/>
    <w:rsid w:val="00096FDF"/>
    <w:rsid w:val="000A0894"/>
    <w:rsid w:val="000A0FB9"/>
    <w:rsid w:val="000A125C"/>
    <w:rsid w:val="000A213D"/>
    <w:rsid w:val="000A2401"/>
    <w:rsid w:val="000A2DA3"/>
    <w:rsid w:val="000A332F"/>
    <w:rsid w:val="000A37DB"/>
    <w:rsid w:val="000A450A"/>
    <w:rsid w:val="000A4663"/>
    <w:rsid w:val="000A5343"/>
    <w:rsid w:val="000A58DE"/>
    <w:rsid w:val="000A5A83"/>
    <w:rsid w:val="000A6A6D"/>
    <w:rsid w:val="000A6A93"/>
    <w:rsid w:val="000A7827"/>
    <w:rsid w:val="000B0CF2"/>
    <w:rsid w:val="000B17C8"/>
    <w:rsid w:val="000B1CD0"/>
    <w:rsid w:val="000B2134"/>
    <w:rsid w:val="000B234C"/>
    <w:rsid w:val="000B2532"/>
    <w:rsid w:val="000B32E1"/>
    <w:rsid w:val="000B35D8"/>
    <w:rsid w:val="000B3D56"/>
    <w:rsid w:val="000B46A9"/>
    <w:rsid w:val="000B4A11"/>
    <w:rsid w:val="000B526E"/>
    <w:rsid w:val="000B5727"/>
    <w:rsid w:val="000B5D42"/>
    <w:rsid w:val="000B5D8C"/>
    <w:rsid w:val="000B647F"/>
    <w:rsid w:val="000B66DA"/>
    <w:rsid w:val="000B6BA4"/>
    <w:rsid w:val="000B73D4"/>
    <w:rsid w:val="000B778A"/>
    <w:rsid w:val="000B7891"/>
    <w:rsid w:val="000B7F4A"/>
    <w:rsid w:val="000C0E5C"/>
    <w:rsid w:val="000C1F8D"/>
    <w:rsid w:val="000C29C5"/>
    <w:rsid w:val="000C2B08"/>
    <w:rsid w:val="000C36F9"/>
    <w:rsid w:val="000C3C3C"/>
    <w:rsid w:val="000C4280"/>
    <w:rsid w:val="000C43C4"/>
    <w:rsid w:val="000C45E9"/>
    <w:rsid w:val="000C476B"/>
    <w:rsid w:val="000C4B84"/>
    <w:rsid w:val="000C6631"/>
    <w:rsid w:val="000C69B3"/>
    <w:rsid w:val="000C6ADA"/>
    <w:rsid w:val="000C6CF1"/>
    <w:rsid w:val="000C76BF"/>
    <w:rsid w:val="000D0856"/>
    <w:rsid w:val="000D1493"/>
    <w:rsid w:val="000D1738"/>
    <w:rsid w:val="000D2240"/>
    <w:rsid w:val="000D2400"/>
    <w:rsid w:val="000D24A3"/>
    <w:rsid w:val="000D3802"/>
    <w:rsid w:val="000D402E"/>
    <w:rsid w:val="000D4136"/>
    <w:rsid w:val="000D42F9"/>
    <w:rsid w:val="000D4AB0"/>
    <w:rsid w:val="000D4AC8"/>
    <w:rsid w:val="000D5206"/>
    <w:rsid w:val="000D5707"/>
    <w:rsid w:val="000D622A"/>
    <w:rsid w:val="000D6314"/>
    <w:rsid w:val="000D6BF8"/>
    <w:rsid w:val="000D6EAE"/>
    <w:rsid w:val="000D6F10"/>
    <w:rsid w:val="000D745C"/>
    <w:rsid w:val="000E021D"/>
    <w:rsid w:val="000E0634"/>
    <w:rsid w:val="000E074D"/>
    <w:rsid w:val="000E1CE0"/>
    <w:rsid w:val="000E22AE"/>
    <w:rsid w:val="000E266C"/>
    <w:rsid w:val="000E2DA4"/>
    <w:rsid w:val="000E4F13"/>
    <w:rsid w:val="000E52BE"/>
    <w:rsid w:val="000E5BA6"/>
    <w:rsid w:val="000E5C9E"/>
    <w:rsid w:val="000E5D8C"/>
    <w:rsid w:val="000E6D29"/>
    <w:rsid w:val="000E739B"/>
    <w:rsid w:val="000E7983"/>
    <w:rsid w:val="000F06A8"/>
    <w:rsid w:val="000F104E"/>
    <w:rsid w:val="000F2054"/>
    <w:rsid w:val="000F2432"/>
    <w:rsid w:val="000F28A4"/>
    <w:rsid w:val="000F338E"/>
    <w:rsid w:val="000F3398"/>
    <w:rsid w:val="000F3871"/>
    <w:rsid w:val="000F4105"/>
    <w:rsid w:val="000F4F1F"/>
    <w:rsid w:val="000F511F"/>
    <w:rsid w:val="000F5553"/>
    <w:rsid w:val="000F5591"/>
    <w:rsid w:val="000F595E"/>
    <w:rsid w:val="000F60AC"/>
    <w:rsid w:val="000F60BF"/>
    <w:rsid w:val="000F687B"/>
    <w:rsid w:val="000F6A68"/>
    <w:rsid w:val="000F6BEE"/>
    <w:rsid w:val="000F74F7"/>
    <w:rsid w:val="0010034A"/>
    <w:rsid w:val="001008C4"/>
    <w:rsid w:val="001008D9"/>
    <w:rsid w:val="001012BF"/>
    <w:rsid w:val="00101393"/>
    <w:rsid w:val="001019B1"/>
    <w:rsid w:val="00101D71"/>
    <w:rsid w:val="001024CD"/>
    <w:rsid w:val="001029BF"/>
    <w:rsid w:val="001039B7"/>
    <w:rsid w:val="00105154"/>
    <w:rsid w:val="00105D39"/>
    <w:rsid w:val="00105EFD"/>
    <w:rsid w:val="00105FE5"/>
    <w:rsid w:val="00106808"/>
    <w:rsid w:val="00106ABA"/>
    <w:rsid w:val="00106E38"/>
    <w:rsid w:val="00106FA9"/>
    <w:rsid w:val="00107465"/>
    <w:rsid w:val="001104C6"/>
    <w:rsid w:val="00110915"/>
    <w:rsid w:val="001112A3"/>
    <w:rsid w:val="00111A4F"/>
    <w:rsid w:val="0011229D"/>
    <w:rsid w:val="001128F4"/>
    <w:rsid w:val="0011323B"/>
    <w:rsid w:val="00113507"/>
    <w:rsid w:val="001136B9"/>
    <w:rsid w:val="00113C5C"/>
    <w:rsid w:val="0011404D"/>
    <w:rsid w:val="001149B9"/>
    <w:rsid w:val="00114FA7"/>
    <w:rsid w:val="00115076"/>
    <w:rsid w:val="00115296"/>
    <w:rsid w:val="00115510"/>
    <w:rsid w:val="00115768"/>
    <w:rsid w:val="00115B34"/>
    <w:rsid w:val="00115CE3"/>
    <w:rsid w:val="001168C8"/>
    <w:rsid w:val="00116C1C"/>
    <w:rsid w:val="00116CCC"/>
    <w:rsid w:val="0011717A"/>
    <w:rsid w:val="00120BA9"/>
    <w:rsid w:val="0012107B"/>
    <w:rsid w:val="001212B5"/>
    <w:rsid w:val="00121DDE"/>
    <w:rsid w:val="00121F67"/>
    <w:rsid w:val="001223C5"/>
    <w:rsid w:val="0012242C"/>
    <w:rsid w:val="00123194"/>
    <w:rsid w:val="00123F51"/>
    <w:rsid w:val="00123FED"/>
    <w:rsid w:val="0012403F"/>
    <w:rsid w:val="00124372"/>
    <w:rsid w:val="001249F1"/>
    <w:rsid w:val="00124C8F"/>
    <w:rsid w:val="00125236"/>
    <w:rsid w:val="00125FB3"/>
    <w:rsid w:val="00126304"/>
    <w:rsid w:val="0012726F"/>
    <w:rsid w:val="001277C3"/>
    <w:rsid w:val="0013008D"/>
    <w:rsid w:val="001308EB"/>
    <w:rsid w:val="00130BFA"/>
    <w:rsid w:val="00131075"/>
    <w:rsid w:val="00131A59"/>
    <w:rsid w:val="00132886"/>
    <w:rsid w:val="00132D3A"/>
    <w:rsid w:val="00132EA2"/>
    <w:rsid w:val="001334F4"/>
    <w:rsid w:val="001337FA"/>
    <w:rsid w:val="0013437E"/>
    <w:rsid w:val="00134AB6"/>
    <w:rsid w:val="00135400"/>
    <w:rsid w:val="0013797C"/>
    <w:rsid w:val="00137980"/>
    <w:rsid w:val="00140168"/>
    <w:rsid w:val="001412FD"/>
    <w:rsid w:val="001416E1"/>
    <w:rsid w:val="00142088"/>
    <w:rsid w:val="001420E7"/>
    <w:rsid w:val="001422EF"/>
    <w:rsid w:val="00142551"/>
    <w:rsid w:val="0014317D"/>
    <w:rsid w:val="001435CB"/>
    <w:rsid w:val="0014375E"/>
    <w:rsid w:val="001438A3"/>
    <w:rsid w:val="00143CDB"/>
    <w:rsid w:val="00144184"/>
    <w:rsid w:val="0014635A"/>
    <w:rsid w:val="00146B2D"/>
    <w:rsid w:val="00147D41"/>
    <w:rsid w:val="0015005E"/>
    <w:rsid w:val="001503EB"/>
    <w:rsid w:val="00150CAD"/>
    <w:rsid w:val="00150FD1"/>
    <w:rsid w:val="001515D6"/>
    <w:rsid w:val="00152000"/>
    <w:rsid w:val="00152271"/>
    <w:rsid w:val="0015249C"/>
    <w:rsid w:val="00152CC2"/>
    <w:rsid w:val="001535C5"/>
    <w:rsid w:val="001538A0"/>
    <w:rsid w:val="001542EC"/>
    <w:rsid w:val="00154AA5"/>
    <w:rsid w:val="00155234"/>
    <w:rsid w:val="00155B43"/>
    <w:rsid w:val="00156015"/>
    <w:rsid w:val="0015742A"/>
    <w:rsid w:val="00157440"/>
    <w:rsid w:val="001579EF"/>
    <w:rsid w:val="00160616"/>
    <w:rsid w:val="001615FE"/>
    <w:rsid w:val="0016170B"/>
    <w:rsid w:val="00161A94"/>
    <w:rsid w:val="00161ED9"/>
    <w:rsid w:val="00161F35"/>
    <w:rsid w:val="0016287C"/>
    <w:rsid w:val="00164D9D"/>
    <w:rsid w:val="00166015"/>
    <w:rsid w:val="00166157"/>
    <w:rsid w:val="001671DB"/>
    <w:rsid w:val="00167466"/>
    <w:rsid w:val="00167FAE"/>
    <w:rsid w:val="0017023B"/>
    <w:rsid w:val="001704EC"/>
    <w:rsid w:val="0017057A"/>
    <w:rsid w:val="00170A68"/>
    <w:rsid w:val="00171622"/>
    <w:rsid w:val="00172345"/>
    <w:rsid w:val="00172BBA"/>
    <w:rsid w:val="00172D32"/>
    <w:rsid w:val="0017391C"/>
    <w:rsid w:val="00175606"/>
    <w:rsid w:val="001758BF"/>
    <w:rsid w:val="0017598B"/>
    <w:rsid w:val="00175E43"/>
    <w:rsid w:val="00176174"/>
    <w:rsid w:val="001766D3"/>
    <w:rsid w:val="0018031B"/>
    <w:rsid w:val="00180D2E"/>
    <w:rsid w:val="0018100B"/>
    <w:rsid w:val="0018136E"/>
    <w:rsid w:val="001817D6"/>
    <w:rsid w:val="0018316D"/>
    <w:rsid w:val="00183255"/>
    <w:rsid w:val="001837BF"/>
    <w:rsid w:val="00183997"/>
    <w:rsid w:val="00183EAA"/>
    <w:rsid w:val="001846C5"/>
    <w:rsid w:val="00184D10"/>
    <w:rsid w:val="00184E76"/>
    <w:rsid w:val="001856F5"/>
    <w:rsid w:val="00186448"/>
    <w:rsid w:val="00186609"/>
    <w:rsid w:val="00187CBF"/>
    <w:rsid w:val="00190005"/>
    <w:rsid w:val="00190D35"/>
    <w:rsid w:val="00190F14"/>
    <w:rsid w:val="00190F9E"/>
    <w:rsid w:val="001917E2"/>
    <w:rsid w:val="00191902"/>
    <w:rsid w:val="001919F6"/>
    <w:rsid w:val="00191BC4"/>
    <w:rsid w:val="00192302"/>
    <w:rsid w:val="00193D47"/>
    <w:rsid w:val="001943CD"/>
    <w:rsid w:val="00194477"/>
    <w:rsid w:val="00194580"/>
    <w:rsid w:val="0019517F"/>
    <w:rsid w:val="00195886"/>
    <w:rsid w:val="00196DF2"/>
    <w:rsid w:val="00196F1F"/>
    <w:rsid w:val="00197677"/>
    <w:rsid w:val="00197A58"/>
    <w:rsid w:val="001A02F9"/>
    <w:rsid w:val="001A0936"/>
    <w:rsid w:val="001A10DB"/>
    <w:rsid w:val="001A12C9"/>
    <w:rsid w:val="001A2CCC"/>
    <w:rsid w:val="001A32C8"/>
    <w:rsid w:val="001A4F9F"/>
    <w:rsid w:val="001A51F3"/>
    <w:rsid w:val="001A5E05"/>
    <w:rsid w:val="001A5E13"/>
    <w:rsid w:val="001A6BA3"/>
    <w:rsid w:val="001A704B"/>
    <w:rsid w:val="001A795E"/>
    <w:rsid w:val="001A7F1A"/>
    <w:rsid w:val="001B1313"/>
    <w:rsid w:val="001B1BA3"/>
    <w:rsid w:val="001B1BAE"/>
    <w:rsid w:val="001B285B"/>
    <w:rsid w:val="001B3435"/>
    <w:rsid w:val="001B3919"/>
    <w:rsid w:val="001B44CB"/>
    <w:rsid w:val="001B45A5"/>
    <w:rsid w:val="001B483A"/>
    <w:rsid w:val="001B4D70"/>
    <w:rsid w:val="001B523D"/>
    <w:rsid w:val="001B5937"/>
    <w:rsid w:val="001B6137"/>
    <w:rsid w:val="001B6804"/>
    <w:rsid w:val="001B772A"/>
    <w:rsid w:val="001B7B0D"/>
    <w:rsid w:val="001B7FA1"/>
    <w:rsid w:val="001C0722"/>
    <w:rsid w:val="001C0CD2"/>
    <w:rsid w:val="001C165F"/>
    <w:rsid w:val="001C167B"/>
    <w:rsid w:val="001C1775"/>
    <w:rsid w:val="001C380F"/>
    <w:rsid w:val="001C3BF2"/>
    <w:rsid w:val="001C4FEB"/>
    <w:rsid w:val="001C51A2"/>
    <w:rsid w:val="001C78E2"/>
    <w:rsid w:val="001C799A"/>
    <w:rsid w:val="001C79F7"/>
    <w:rsid w:val="001C7A16"/>
    <w:rsid w:val="001D10E1"/>
    <w:rsid w:val="001D1155"/>
    <w:rsid w:val="001D1F63"/>
    <w:rsid w:val="001D2513"/>
    <w:rsid w:val="001D2975"/>
    <w:rsid w:val="001D2EAE"/>
    <w:rsid w:val="001D313C"/>
    <w:rsid w:val="001D4074"/>
    <w:rsid w:val="001D435B"/>
    <w:rsid w:val="001D49AE"/>
    <w:rsid w:val="001D5771"/>
    <w:rsid w:val="001D60B2"/>
    <w:rsid w:val="001D6583"/>
    <w:rsid w:val="001D673D"/>
    <w:rsid w:val="001D799F"/>
    <w:rsid w:val="001D79BE"/>
    <w:rsid w:val="001D7D99"/>
    <w:rsid w:val="001E0078"/>
    <w:rsid w:val="001E0E85"/>
    <w:rsid w:val="001E122E"/>
    <w:rsid w:val="001E124F"/>
    <w:rsid w:val="001E1ABE"/>
    <w:rsid w:val="001E1C25"/>
    <w:rsid w:val="001E2258"/>
    <w:rsid w:val="001E2763"/>
    <w:rsid w:val="001E2AB0"/>
    <w:rsid w:val="001E2CF4"/>
    <w:rsid w:val="001E34B8"/>
    <w:rsid w:val="001E3AE2"/>
    <w:rsid w:val="001E430D"/>
    <w:rsid w:val="001E55CF"/>
    <w:rsid w:val="001E582C"/>
    <w:rsid w:val="001E5B29"/>
    <w:rsid w:val="001E5DDC"/>
    <w:rsid w:val="001E5F6D"/>
    <w:rsid w:val="001E629E"/>
    <w:rsid w:val="001E71F3"/>
    <w:rsid w:val="001E7298"/>
    <w:rsid w:val="001E7A61"/>
    <w:rsid w:val="001E7BB5"/>
    <w:rsid w:val="001F01D0"/>
    <w:rsid w:val="001F04FC"/>
    <w:rsid w:val="001F0EEF"/>
    <w:rsid w:val="001F14AB"/>
    <w:rsid w:val="001F1C8A"/>
    <w:rsid w:val="001F2821"/>
    <w:rsid w:val="001F2E74"/>
    <w:rsid w:val="001F37E2"/>
    <w:rsid w:val="001F38EA"/>
    <w:rsid w:val="001F46C4"/>
    <w:rsid w:val="001F4756"/>
    <w:rsid w:val="001F519D"/>
    <w:rsid w:val="001F5B39"/>
    <w:rsid w:val="001F5B78"/>
    <w:rsid w:val="001F5BB3"/>
    <w:rsid w:val="001F5C6C"/>
    <w:rsid w:val="001F5D00"/>
    <w:rsid w:val="001F6C02"/>
    <w:rsid w:val="001F7D88"/>
    <w:rsid w:val="001F7DE0"/>
    <w:rsid w:val="00201189"/>
    <w:rsid w:val="00202560"/>
    <w:rsid w:val="002025D0"/>
    <w:rsid w:val="00202EA3"/>
    <w:rsid w:val="00203361"/>
    <w:rsid w:val="00203673"/>
    <w:rsid w:val="00203E1F"/>
    <w:rsid w:val="00204585"/>
    <w:rsid w:val="0020475B"/>
    <w:rsid w:val="0020482D"/>
    <w:rsid w:val="00204BF1"/>
    <w:rsid w:val="002063EF"/>
    <w:rsid w:val="002068B6"/>
    <w:rsid w:val="00206DD7"/>
    <w:rsid w:val="00206EF5"/>
    <w:rsid w:val="0021052D"/>
    <w:rsid w:val="00210CB7"/>
    <w:rsid w:val="00210D19"/>
    <w:rsid w:val="00210F57"/>
    <w:rsid w:val="00210FAF"/>
    <w:rsid w:val="00212151"/>
    <w:rsid w:val="00212867"/>
    <w:rsid w:val="00213F7A"/>
    <w:rsid w:val="0021440F"/>
    <w:rsid w:val="00215734"/>
    <w:rsid w:val="00215CCB"/>
    <w:rsid w:val="00216175"/>
    <w:rsid w:val="00216A15"/>
    <w:rsid w:val="002170BF"/>
    <w:rsid w:val="00217620"/>
    <w:rsid w:val="002176A0"/>
    <w:rsid w:val="00217947"/>
    <w:rsid w:val="00220613"/>
    <w:rsid w:val="00221088"/>
    <w:rsid w:val="002211F6"/>
    <w:rsid w:val="002214E8"/>
    <w:rsid w:val="002216CE"/>
    <w:rsid w:val="0022184F"/>
    <w:rsid w:val="00221C0C"/>
    <w:rsid w:val="00221D8F"/>
    <w:rsid w:val="00221E95"/>
    <w:rsid w:val="002225AE"/>
    <w:rsid w:val="00222AF4"/>
    <w:rsid w:val="002232CC"/>
    <w:rsid w:val="00223B3E"/>
    <w:rsid w:val="00223DF1"/>
    <w:rsid w:val="002247AC"/>
    <w:rsid w:val="00224E83"/>
    <w:rsid w:val="002257C3"/>
    <w:rsid w:val="00225E29"/>
    <w:rsid w:val="0022629F"/>
    <w:rsid w:val="0022781D"/>
    <w:rsid w:val="002307BE"/>
    <w:rsid w:val="00230A5D"/>
    <w:rsid w:val="00230C37"/>
    <w:rsid w:val="00230DC5"/>
    <w:rsid w:val="002313EC"/>
    <w:rsid w:val="00231D5C"/>
    <w:rsid w:val="00231E5E"/>
    <w:rsid w:val="002320A0"/>
    <w:rsid w:val="00232406"/>
    <w:rsid w:val="002332BE"/>
    <w:rsid w:val="00233CA9"/>
    <w:rsid w:val="0023432A"/>
    <w:rsid w:val="0023436C"/>
    <w:rsid w:val="00234678"/>
    <w:rsid w:val="0023475C"/>
    <w:rsid w:val="00234BD8"/>
    <w:rsid w:val="00235BCC"/>
    <w:rsid w:val="00235F93"/>
    <w:rsid w:val="0023655D"/>
    <w:rsid w:val="00237101"/>
    <w:rsid w:val="0024033B"/>
    <w:rsid w:val="0024084A"/>
    <w:rsid w:val="002417DF"/>
    <w:rsid w:val="00241940"/>
    <w:rsid w:val="00241B52"/>
    <w:rsid w:val="00241CB0"/>
    <w:rsid w:val="00242076"/>
    <w:rsid w:val="0024269D"/>
    <w:rsid w:val="00242E70"/>
    <w:rsid w:val="0024327E"/>
    <w:rsid w:val="00244188"/>
    <w:rsid w:val="00245690"/>
    <w:rsid w:val="002457F1"/>
    <w:rsid w:val="00245E07"/>
    <w:rsid w:val="00246179"/>
    <w:rsid w:val="00246F8B"/>
    <w:rsid w:val="00250585"/>
    <w:rsid w:val="00250CAC"/>
    <w:rsid w:val="00250F0E"/>
    <w:rsid w:val="00250F6F"/>
    <w:rsid w:val="00250F98"/>
    <w:rsid w:val="0025178F"/>
    <w:rsid w:val="00251C47"/>
    <w:rsid w:val="002521D0"/>
    <w:rsid w:val="002528A5"/>
    <w:rsid w:val="00252B61"/>
    <w:rsid w:val="002532CB"/>
    <w:rsid w:val="002535C2"/>
    <w:rsid w:val="00253772"/>
    <w:rsid w:val="00253D2F"/>
    <w:rsid w:val="00254737"/>
    <w:rsid w:val="00254741"/>
    <w:rsid w:val="002549B8"/>
    <w:rsid w:val="002563F8"/>
    <w:rsid w:val="002568C2"/>
    <w:rsid w:val="002569DD"/>
    <w:rsid w:val="002576DC"/>
    <w:rsid w:val="0026173E"/>
    <w:rsid w:val="00261CF3"/>
    <w:rsid w:val="002620DD"/>
    <w:rsid w:val="002629F3"/>
    <w:rsid w:val="0026334C"/>
    <w:rsid w:val="002645AD"/>
    <w:rsid w:val="00265674"/>
    <w:rsid w:val="00265846"/>
    <w:rsid w:val="00266008"/>
    <w:rsid w:val="00266AF5"/>
    <w:rsid w:val="00266D16"/>
    <w:rsid w:val="00266D3D"/>
    <w:rsid w:val="00266DB7"/>
    <w:rsid w:val="002671E1"/>
    <w:rsid w:val="002674F9"/>
    <w:rsid w:val="00267CAF"/>
    <w:rsid w:val="002700B8"/>
    <w:rsid w:val="00270DDC"/>
    <w:rsid w:val="002710E7"/>
    <w:rsid w:val="002714C0"/>
    <w:rsid w:val="002717F8"/>
    <w:rsid w:val="00272BD0"/>
    <w:rsid w:val="00272CE5"/>
    <w:rsid w:val="00273131"/>
    <w:rsid w:val="0027383C"/>
    <w:rsid w:val="00273A5D"/>
    <w:rsid w:val="00274C65"/>
    <w:rsid w:val="0027545D"/>
    <w:rsid w:val="00275606"/>
    <w:rsid w:val="002758BB"/>
    <w:rsid w:val="00275B82"/>
    <w:rsid w:val="002763F2"/>
    <w:rsid w:val="00277141"/>
    <w:rsid w:val="002801C3"/>
    <w:rsid w:val="00280DF0"/>
    <w:rsid w:val="00281C31"/>
    <w:rsid w:val="00282483"/>
    <w:rsid w:val="0028337A"/>
    <w:rsid w:val="0028337E"/>
    <w:rsid w:val="002847C8"/>
    <w:rsid w:val="00284AE5"/>
    <w:rsid w:val="00284BCC"/>
    <w:rsid w:val="00284D10"/>
    <w:rsid w:val="00285300"/>
    <w:rsid w:val="00286DA1"/>
    <w:rsid w:val="002871F9"/>
    <w:rsid w:val="00287457"/>
    <w:rsid w:val="00287E4C"/>
    <w:rsid w:val="002909C4"/>
    <w:rsid w:val="00291672"/>
    <w:rsid w:val="00292F80"/>
    <w:rsid w:val="002935B3"/>
    <w:rsid w:val="00294621"/>
    <w:rsid w:val="002946FC"/>
    <w:rsid w:val="0029487D"/>
    <w:rsid w:val="00294BDE"/>
    <w:rsid w:val="0029540B"/>
    <w:rsid w:val="00296423"/>
    <w:rsid w:val="00296596"/>
    <w:rsid w:val="00297502"/>
    <w:rsid w:val="0029778D"/>
    <w:rsid w:val="00297992"/>
    <w:rsid w:val="00297B15"/>
    <w:rsid w:val="002A024F"/>
    <w:rsid w:val="002A087E"/>
    <w:rsid w:val="002A1267"/>
    <w:rsid w:val="002A12C5"/>
    <w:rsid w:val="002A1A50"/>
    <w:rsid w:val="002A23F9"/>
    <w:rsid w:val="002A347B"/>
    <w:rsid w:val="002A3D41"/>
    <w:rsid w:val="002A3E25"/>
    <w:rsid w:val="002A436B"/>
    <w:rsid w:val="002A4DA4"/>
    <w:rsid w:val="002A52CC"/>
    <w:rsid w:val="002A5EB1"/>
    <w:rsid w:val="002A625D"/>
    <w:rsid w:val="002A6531"/>
    <w:rsid w:val="002A70DF"/>
    <w:rsid w:val="002A77E0"/>
    <w:rsid w:val="002A7A1F"/>
    <w:rsid w:val="002A7E3E"/>
    <w:rsid w:val="002B03BF"/>
    <w:rsid w:val="002B04D9"/>
    <w:rsid w:val="002B0A9D"/>
    <w:rsid w:val="002B147B"/>
    <w:rsid w:val="002B16EB"/>
    <w:rsid w:val="002B1748"/>
    <w:rsid w:val="002B20B9"/>
    <w:rsid w:val="002B282C"/>
    <w:rsid w:val="002B2D50"/>
    <w:rsid w:val="002B30BF"/>
    <w:rsid w:val="002B4120"/>
    <w:rsid w:val="002B490C"/>
    <w:rsid w:val="002B4F96"/>
    <w:rsid w:val="002B5340"/>
    <w:rsid w:val="002B5BFA"/>
    <w:rsid w:val="002B5F5A"/>
    <w:rsid w:val="002B671C"/>
    <w:rsid w:val="002B7041"/>
    <w:rsid w:val="002B7688"/>
    <w:rsid w:val="002B7979"/>
    <w:rsid w:val="002C05EB"/>
    <w:rsid w:val="002C159E"/>
    <w:rsid w:val="002C1959"/>
    <w:rsid w:val="002C1B85"/>
    <w:rsid w:val="002C2813"/>
    <w:rsid w:val="002C2C8F"/>
    <w:rsid w:val="002C337B"/>
    <w:rsid w:val="002C55D2"/>
    <w:rsid w:val="002C57BA"/>
    <w:rsid w:val="002C6534"/>
    <w:rsid w:val="002C6B8A"/>
    <w:rsid w:val="002C6EA2"/>
    <w:rsid w:val="002C7113"/>
    <w:rsid w:val="002C75B4"/>
    <w:rsid w:val="002C7CD7"/>
    <w:rsid w:val="002D061F"/>
    <w:rsid w:val="002D0677"/>
    <w:rsid w:val="002D094B"/>
    <w:rsid w:val="002D0ADD"/>
    <w:rsid w:val="002D0C95"/>
    <w:rsid w:val="002D0CFD"/>
    <w:rsid w:val="002D1883"/>
    <w:rsid w:val="002D193F"/>
    <w:rsid w:val="002D2DB1"/>
    <w:rsid w:val="002D3867"/>
    <w:rsid w:val="002D38A7"/>
    <w:rsid w:val="002D3A5E"/>
    <w:rsid w:val="002D42DB"/>
    <w:rsid w:val="002D4F5C"/>
    <w:rsid w:val="002D57A7"/>
    <w:rsid w:val="002D57F2"/>
    <w:rsid w:val="002D5806"/>
    <w:rsid w:val="002D5AD5"/>
    <w:rsid w:val="002D5CDD"/>
    <w:rsid w:val="002D6FD4"/>
    <w:rsid w:val="002D77F3"/>
    <w:rsid w:val="002D7E03"/>
    <w:rsid w:val="002E0972"/>
    <w:rsid w:val="002E1723"/>
    <w:rsid w:val="002E1F65"/>
    <w:rsid w:val="002E2019"/>
    <w:rsid w:val="002E315F"/>
    <w:rsid w:val="002E37D7"/>
    <w:rsid w:val="002E47D4"/>
    <w:rsid w:val="002E49EA"/>
    <w:rsid w:val="002E4D9F"/>
    <w:rsid w:val="002E525C"/>
    <w:rsid w:val="002E55D2"/>
    <w:rsid w:val="002E5991"/>
    <w:rsid w:val="002E5EDF"/>
    <w:rsid w:val="002E6128"/>
    <w:rsid w:val="002E653B"/>
    <w:rsid w:val="002E68F9"/>
    <w:rsid w:val="002E754F"/>
    <w:rsid w:val="002F0E28"/>
    <w:rsid w:val="002F3025"/>
    <w:rsid w:val="002F342F"/>
    <w:rsid w:val="002F42A4"/>
    <w:rsid w:val="002F46E4"/>
    <w:rsid w:val="002F4C73"/>
    <w:rsid w:val="002F508C"/>
    <w:rsid w:val="002F560F"/>
    <w:rsid w:val="002F5AF1"/>
    <w:rsid w:val="002F5AF5"/>
    <w:rsid w:val="002F5BE9"/>
    <w:rsid w:val="00300995"/>
    <w:rsid w:val="00302535"/>
    <w:rsid w:val="00302669"/>
    <w:rsid w:val="00302798"/>
    <w:rsid w:val="00302B6D"/>
    <w:rsid w:val="003043FB"/>
    <w:rsid w:val="00304792"/>
    <w:rsid w:val="003047B3"/>
    <w:rsid w:val="00304D61"/>
    <w:rsid w:val="003052F7"/>
    <w:rsid w:val="0030541F"/>
    <w:rsid w:val="00305817"/>
    <w:rsid w:val="00305871"/>
    <w:rsid w:val="003065FF"/>
    <w:rsid w:val="00307123"/>
    <w:rsid w:val="0030726C"/>
    <w:rsid w:val="00307306"/>
    <w:rsid w:val="003075C8"/>
    <w:rsid w:val="00307C47"/>
    <w:rsid w:val="0031048A"/>
    <w:rsid w:val="0031139C"/>
    <w:rsid w:val="00311C05"/>
    <w:rsid w:val="00312384"/>
    <w:rsid w:val="0031245D"/>
    <w:rsid w:val="0031261B"/>
    <w:rsid w:val="00312D73"/>
    <w:rsid w:val="0031321E"/>
    <w:rsid w:val="00313487"/>
    <w:rsid w:val="00313EC4"/>
    <w:rsid w:val="003144CD"/>
    <w:rsid w:val="003149F7"/>
    <w:rsid w:val="003160FF"/>
    <w:rsid w:val="003165EC"/>
    <w:rsid w:val="0031682D"/>
    <w:rsid w:val="00317499"/>
    <w:rsid w:val="00317839"/>
    <w:rsid w:val="00317C2C"/>
    <w:rsid w:val="00320057"/>
    <w:rsid w:val="00320272"/>
    <w:rsid w:val="00320A29"/>
    <w:rsid w:val="00320D21"/>
    <w:rsid w:val="003235A2"/>
    <w:rsid w:val="003239A6"/>
    <w:rsid w:val="003251B2"/>
    <w:rsid w:val="00325599"/>
    <w:rsid w:val="00325773"/>
    <w:rsid w:val="003261BE"/>
    <w:rsid w:val="003262E2"/>
    <w:rsid w:val="00326525"/>
    <w:rsid w:val="00326DB2"/>
    <w:rsid w:val="00327619"/>
    <w:rsid w:val="0033065B"/>
    <w:rsid w:val="003329E4"/>
    <w:rsid w:val="00333091"/>
    <w:rsid w:val="00333186"/>
    <w:rsid w:val="00333917"/>
    <w:rsid w:val="003358CB"/>
    <w:rsid w:val="00336194"/>
    <w:rsid w:val="00336244"/>
    <w:rsid w:val="00336803"/>
    <w:rsid w:val="00337498"/>
    <w:rsid w:val="00337CA5"/>
    <w:rsid w:val="00340319"/>
    <w:rsid w:val="00340364"/>
    <w:rsid w:val="00340525"/>
    <w:rsid w:val="00340A61"/>
    <w:rsid w:val="00340A78"/>
    <w:rsid w:val="00342510"/>
    <w:rsid w:val="00342859"/>
    <w:rsid w:val="00342968"/>
    <w:rsid w:val="00342C03"/>
    <w:rsid w:val="00342F53"/>
    <w:rsid w:val="003447A6"/>
    <w:rsid w:val="00344A5B"/>
    <w:rsid w:val="00344B9E"/>
    <w:rsid w:val="00345A5C"/>
    <w:rsid w:val="0034651D"/>
    <w:rsid w:val="00346A0A"/>
    <w:rsid w:val="00346CB8"/>
    <w:rsid w:val="003474CF"/>
    <w:rsid w:val="0034772C"/>
    <w:rsid w:val="00351690"/>
    <w:rsid w:val="00352116"/>
    <w:rsid w:val="003527E9"/>
    <w:rsid w:val="00352852"/>
    <w:rsid w:val="00352D0D"/>
    <w:rsid w:val="00352F1A"/>
    <w:rsid w:val="003536C9"/>
    <w:rsid w:val="003539EC"/>
    <w:rsid w:val="00354392"/>
    <w:rsid w:val="00354F4F"/>
    <w:rsid w:val="00355568"/>
    <w:rsid w:val="00355EEE"/>
    <w:rsid w:val="0035625E"/>
    <w:rsid w:val="003574DD"/>
    <w:rsid w:val="003575DE"/>
    <w:rsid w:val="003579F6"/>
    <w:rsid w:val="00357D58"/>
    <w:rsid w:val="00357FAA"/>
    <w:rsid w:val="00360701"/>
    <w:rsid w:val="00361D0A"/>
    <w:rsid w:val="00361DAA"/>
    <w:rsid w:val="003621F1"/>
    <w:rsid w:val="003621F2"/>
    <w:rsid w:val="00363499"/>
    <w:rsid w:val="00364AC4"/>
    <w:rsid w:val="00364E3C"/>
    <w:rsid w:val="003652AE"/>
    <w:rsid w:val="003662FF"/>
    <w:rsid w:val="0036664C"/>
    <w:rsid w:val="003674E5"/>
    <w:rsid w:val="00367A2D"/>
    <w:rsid w:val="003716AE"/>
    <w:rsid w:val="00371DC5"/>
    <w:rsid w:val="0037345E"/>
    <w:rsid w:val="00373802"/>
    <w:rsid w:val="00373B63"/>
    <w:rsid w:val="00375705"/>
    <w:rsid w:val="00375A4B"/>
    <w:rsid w:val="00376376"/>
    <w:rsid w:val="0037793A"/>
    <w:rsid w:val="00377DAA"/>
    <w:rsid w:val="00380080"/>
    <w:rsid w:val="003802F4"/>
    <w:rsid w:val="00381AD9"/>
    <w:rsid w:val="00381DDB"/>
    <w:rsid w:val="003821D6"/>
    <w:rsid w:val="00383527"/>
    <w:rsid w:val="00383942"/>
    <w:rsid w:val="00383B62"/>
    <w:rsid w:val="00383F53"/>
    <w:rsid w:val="00384479"/>
    <w:rsid w:val="00385115"/>
    <w:rsid w:val="003856F5"/>
    <w:rsid w:val="0038591C"/>
    <w:rsid w:val="00385D3D"/>
    <w:rsid w:val="00386A02"/>
    <w:rsid w:val="00386A59"/>
    <w:rsid w:val="00386A7B"/>
    <w:rsid w:val="0038712B"/>
    <w:rsid w:val="00387170"/>
    <w:rsid w:val="00390A9C"/>
    <w:rsid w:val="003911A5"/>
    <w:rsid w:val="003915C9"/>
    <w:rsid w:val="0039174D"/>
    <w:rsid w:val="00391770"/>
    <w:rsid w:val="00391B06"/>
    <w:rsid w:val="003927D1"/>
    <w:rsid w:val="00393ECC"/>
    <w:rsid w:val="0039417A"/>
    <w:rsid w:val="0039573A"/>
    <w:rsid w:val="0039601E"/>
    <w:rsid w:val="00397F7E"/>
    <w:rsid w:val="003A0880"/>
    <w:rsid w:val="003A0898"/>
    <w:rsid w:val="003A0A31"/>
    <w:rsid w:val="003A13E2"/>
    <w:rsid w:val="003A190D"/>
    <w:rsid w:val="003A1EE7"/>
    <w:rsid w:val="003A1FCA"/>
    <w:rsid w:val="003A229D"/>
    <w:rsid w:val="003A31B6"/>
    <w:rsid w:val="003A346A"/>
    <w:rsid w:val="003A4B6F"/>
    <w:rsid w:val="003A50C9"/>
    <w:rsid w:val="003A5440"/>
    <w:rsid w:val="003A5889"/>
    <w:rsid w:val="003A5AC0"/>
    <w:rsid w:val="003A613E"/>
    <w:rsid w:val="003A7BE9"/>
    <w:rsid w:val="003B0286"/>
    <w:rsid w:val="003B047C"/>
    <w:rsid w:val="003B069A"/>
    <w:rsid w:val="003B09A1"/>
    <w:rsid w:val="003B0AC3"/>
    <w:rsid w:val="003B1855"/>
    <w:rsid w:val="003B2A20"/>
    <w:rsid w:val="003B2E09"/>
    <w:rsid w:val="003B3D2B"/>
    <w:rsid w:val="003B42AB"/>
    <w:rsid w:val="003B42DC"/>
    <w:rsid w:val="003B4AA7"/>
    <w:rsid w:val="003B566A"/>
    <w:rsid w:val="003B5B74"/>
    <w:rsid w:val="003B60C1"/>
    <w:rsid w:val="003B61D7"/>
    <w:rsid w:val="003B696D"/>
    <w:rsid w:val="003B6F67"/>
    <w:rsid w:val="003B7440"/>
    <w:rsid w:val="003B7488"/>
    <w:rsid w:val="003C00AA"/>
    <w:rsid w:val="003C05C7"/>
    <w:rsid w:val="003C0F52"/>
    <w:rsid w:val="003C1406"/>
    <w:rsid w:val="003C14E1"/>
    <w:rsid w:val="003C14F9"/>
    <w:rsid w:val="003C1791"/>
    <w:rsid w:val="003C18F3"/>
    <w:rsid w:val="003C1AC3"/>
    <w:rsid w:val="003C1BC7"/>
    <w:rsid w:val="003C2266"/>
    <w:rsid w:val="003C278B"/>
    <w:rsid w:val="003C3218"/>
    <w:rsid w:val="003C33E2"/>
    <w:rsid w:val="003C4DDA"/>
    <w:rsid w:val="003C5055"/>
    <w:rsid w:val="003C5343"/>
    <w:rsid w:val="003C5768"/>
    <w:rsid w:val="003C57E0"/>
    <w:rsid w:val="003C6680"/>
    <w:rsid w:val="003D3EC1"/>
    <w:rsid w:val="003D439A"/>
    <w:rsid w:val="003D43AD"/>
    <w:rsid w:val="003D4697"/>
    <w:rsid w:val="003D46C8"/>
    <w:rsid w:val="003D5118"/>
    <w:rsid w:val="003D55D8"/>
    <w:rsid w:val="003D588E"/>
    <w:rsid w:val="003D5CD3"/>
    <w:rsid w:val="003D6507"/>
    <w:rsid w:val="003D6C24"/>
    <w:rsid w:val="003D7C73"/>
    <w:rsid w:val="003E0225"/>
    <w:rsid w:val="003E08F8"/>
    <w:rsid w:val="003E0F1B"/>
    <w:rsid w:val="003E112D"/>
    <w:rsid w:val="003E11F7"/>
    <w:rsid w:val="003E1627"/>
    <w:rsid w:val="003E1E34"/>
    <w:rsid w:val="003E2126"/>
    <w:rsid w:val="003E2188"/>
    <w:rsid w:val="003E243F"/>
    <w:rsid w:val="003E26F3"/>
    <w:rsid w:val="003E2944"/>
    <w:rsid w:val="003E2EEF"/>
    <w:rsid w:val="003E3137"/>
    <w:rsid w:val="003E4C63"/>
    <w:rsid w:val="003E5C7E"/>
    <w:rsid w:val="003E5E7A"/>
    <w:rsid w:val="003E5FE8"/>
    <w:rsid w:val="003E62CF"/>
    <w:rsid w:val="003E6AB3"/>
    <w:rsid w:val="003E727D"/>
    <w:rsid w:val="003E7B5C"/>
    <w:rsid w:val="003E7B79"/>
    <w:rsid w:val="003E7D0D"/>
    <w:rsid w:val="003E7EB7"/>
    <w:rsid w:val="003F0819"/>
    <w:rsid w:val="003F1E57"/>
    <w:rsid w:val="003F214C"/>
    <w:rsid w:val="003F2836"/>
    <w:rsid w:val="003F29E4"/>
    <w:rsid w:val="003F2DE8"/>
    <w:rsid w:val="003F44BB"/>
    <w:rsid w:val="003F4DE2"/>
    <w:rsid w:val="003F4F45"/>
    <w:rsid w:val="003F6939"/>
    <w:rsid w:val="003F6C2B"/>
    <w:rsid w:val="003F7938"/>
    <w:rsid w:val="00400723"/>
    <w:rsid w:val="004012DA"/>
    <w:rsid w:val="004012E0"/>
    <w:rsid w:val="004020C9"/>
    <w:rsid w:val="0040256C"/>
    <w:rsid w:val="00402835"/>
    <w:rsid w:val="00402D71"/>
    <w:rsid w:val="00404BBD"/>
    <w:rsid w:val="00404FE8"/>
    <w:rsid w:val="00405210"/>
    <w:rsid w:val="00405D7B"/>
    <w:rsid w:val="004066A1"/>
    <w:rsid w:val="0041155E"/>
    <w:rsid w:val="00411661"/>
    <w:rsid w:val="00411850"/>
    <w:rsid w:val="00411C77"/>
    <w:rsid w:val="00411E1D"/>
    <w:rsid w:val="00411E5E"/>
    <w:rsid w:val="004131B1"/>
    <w:rsid w:val="00414504"/>
    <w:rsid w:val="00414C8E"/>
    <w:rsid w:val="00415006"/>
    <w:rsid w:val="0041528A"/>
    <w:rsid w:val="00415A94"/>
    <w:rsid w:val="00415B47"/>
    <w:rsid w:val="00415B4E"/>
    <w:rsid w:val="00416AA5"/>
    <w:rsid w:val="004172B5"/>
    <w:rsid w:val="00417C78"/>
    <w:rsid w:val="00420623"/>
    <w:rsid w:val="00420662"/>
    <w:rsid w:val="00420CB8"/>
    <w:rsid w:val="00421DE3"/>
    <w:rsid w:val="00421DE7"/>
    <w:rsid w:val="0042258F"/>
    <w:rsid w:val="0042290F"/>
    <w:rsid w:val="004232C2"/>
    <w:rsid w:val="00423E95"/>
    <w:rsid w:val="004241E4"/>
    <w:rsid w:val="0042541D"/>
    <w:rsid w:val="00425D80"/>
    <w:rsid w:val="004262F4"/>
    <w:rsid w:val="00426D55"/>
    <w:rsid w:val="00427369"/>
    <w:rsid w:val="0042798D"/>
    <w:rsid w:val="00427AC9"/>
    <w:rsid w:val="004306A5"/>
    <w:rsid w:val="00430765"/>
    <w:rsid w:val="0043116A"/>
    <w:rsid w:val="00431649"/>
    <w:rsid w:val="0043178D"/>
    <w:rsid w:val="004318E0"/>
    <w:rsid w:val="00431B65"/>
    <w:rsid w:val="004323EA"/>
    <w:rsid w:val="00432F0E"/>
    <w:rsid w:val="004339C5"/>
    <w:rsid w:val="00434648"/>
    <w:rsid w:val="0043472E"/>
    <w:rsid w:val="004347D0"/>
    <w:rsid w:val="00434F2E"/>
    <w:rsid w:val="00435C3A"/>
    <w:rsid w:val="00435E87"/>
    <w:rsid w:val="0043666D"/>
    <w:rsid w:val="0043736D"/>
    <w:rsid w:val="00437414"/>
    <w:rsid w:val="004374CA"/>
    <w:rsid w:val="0043753E"/>
    <w:rsid w:val="00441CCB"/>
    <w:rsid w:val="00441F3E"/>
    <w:rsid w:val="0044265A"/>
    <w:rsid w:val="004428C7"/>
    <w:rsid w:val="00443953"/>
    <w:rsid w:val="00443B48"/>
    <w:rsid w:val="00444A41"/>
    <w:rsid w:val="004454CA"/>
    <w:rsid w:val="00445A01"/>
    <w:rsid w:val="00445F04"/>
    <w:rsid w:val="004470E2"/>
    <w:rsid w:val="0044711B"/>
    <w:rsid w:val="00447730"/>
    <w:rsid w:val="00447EBB"/>
    <w:rsid w:val="00450070"/>
    <w:rsid w:val="004504A1"/>
    <w:rsid w:val="004519CB"/>
    <w:rsid w:val="00452A48"/>
    <w:rsid w:val="0045499C"/>
    <w:rsid w:val="00454A13"/>
    <w:rsid w:val="00454E2D"/>
    <w:rsid w:val="00455052"/>
    <w:rsid w:val="00455E5E"/>
    <w:rsid w:val="00456285"/>
    <w:rsid w:val="0045643F"/>
    <w:rsid w:val="00456B67"/>
    <w:rsid w:val="00456D99"/>
    <w:rsid w:val="004574F7"/>
    <w:rsid w:val="0046043F"/>
    <w:rsid w:val="00460980"/>
    <w:rsid w:val="00460D32"/>
    <w:rsid w:val="00461496"/>
    <w:rsid w:val="0046156D"/>
    <w:rsid w:val="004619A1"/>
    <w:rsid w:val="00461D5A"/>
    <w:rsid w:val="00462396"/>
    <w:rsid w:val="00462E3E"/>
    <w:rsid w:val="00462FC2"/>
    <w:rsid w:val="00463167"/>
    <w:rsid w:val="00463AB8"/>
    <w:rsid w:val="00464D99"/>
    <w:rsid w:val="00465639"/>
    <w:rsid w:val="0046572E"/>
    <w:rsid w:val="00465A8D"/>
    <w:rsid w:val="0046627A"/>
    <w:rsid w:val="00466362"/>
    <w:rsid w:val="004663B7"/>
    <w:rsid w:val="00466E1E"/>
    <w:rsid w:val="00466F5B"/>
    <w:rsid w:val="0046738B"/>
    <w:rsid w:val="0046778C"/>
    <w:rsid w:val="004677EA"/>
    <w:rsid w:val="00467BD9"/>
    <w:rsid w:val="00467D9F"/>
    <w:rsid w:val="00470320"/>
    <w:rsid w:val="00470BFD"/>
    <w:rsid w:val="00471695"/>
    <w:rsid w:val="004726BB"/>
    <w:rsid w:val="00472A97"/>
    <w:rsid w:val="00472BA3"/>
    <w:rsid w:val="00472D1C"/>
    <w:rsid w:val="00473123"/>
    <w:rsid w:val="0047459D"/>
    <w:rsid w:val="004752F7"/>
    <w:rsid w:val="004753E0"/>
    <w:rsid w:val="00475607"/>
    <w:rsid w:val="00475618"/>
    <w:rsid w:val="004764CC"/>
    <w:rsid w:val="0047711D"/>
    <w:rsid w:val="004771B4"/>
    <w:rsid w:val="00477A0E"/>
    <w:rsid w:val="00477A40"/>
    <w:rsid w:val="00477F79"/>
    <w:rsid w:val="00480895"/>
    <w:rsid w:val="00481392"/>
    <w:rsid w:val="004819C0"/>
    <w:rsid w:val="00483137"/>
    <w:rsid w:val="004831A5"/>
    <w:rsid w:val="00483715"/>
    <w:rsid w:val="004849A5"/>
    <w:rsid w:val="00484A36"/>
    <w:rsid w:val="00484C96"/>
    <w:rsid w:val="004866F5"/>
    <w:rsid w:val="00487012"/>
    <w:rsid w:val="0048721E"/>
    <w:rsid w:val="004876EF"/>
    <w:rsid w:val="00487772"/>
    <w:rsid w:val="00491EF2"/>
    <w:rsid w:val="004922E5"/>
    <w:rsid w:val="004923BE"/>
    <w:rsid w:val="00492A54"/>
    <w:rsid w:val="004930F4"/>
    <w:rsid w:val="00493269"/>
    <w:rsid w:val="00493552"/>
    <w:rsid w:val="0049424E"/>
    <w:rsid w:val="00494397"/>
    <w:rsid w:val="00494792"/>
    <w:rsid w:val="00495739"/>
    <w:rsid w:val="004960E0"/>
    <w:rsid w:val="00496AE0"/>
    <w:rsid w:val="00497641"/>
    <w:rsid w:val="00497738"/>
    <w:rsid w:val="00497B1A"/>
    <w:rsid w:val="004A070E"/>
    <w:rsid w:val="004A0903"/>
    <w:rsid w:val="004A138C"/>
    <w:rsid w:val="004A1552"/>
    <w:rsid w:val="004A1615"/>
    <w:rsid w:val="004A1716"/>
    <w:rsid w:val="004A1A76"/>
    <w:rsid w:val="004A2219"/>
    <w:rsid w:val="004A2F7A"/>
    <w:rsid w:val="004A33BC"/>
    <w:rsid w:val="004A3489"/>
    <w:rsid w:val="004A36F1"/>
    <w:rsid w:val="004A3EF5"/>
    <w:rsid w:val="004A4BE3"/>
    <w:rsid w:val="004A5242"/>
    <w:rsid w:val="004A5C13"/>
    <w:rsid w:val="004A65B7"/>
    <w:rsid w:val="004A6C52"/>
    <w:rsid w:val="004A7393"/>
    <w:rsid w:val="004B07D9"/>
    <w:rsid w:val="004B10AE"/>
    <w:rsid w:val="004B165F"/>
    <w:rsid w:val="004B1773"/>
    <w:rsid w:val="004B23BE"/>
    <w:rsid w:val="004B2F5E"/>
    <w:rsid w:val="004B2F65"/>
    <w:rsid w:val="004B3362"/>
    <w:rsid w:val="004B419B"/>
    <w:rsid w:val="004B505F"/>
    <w:rsid w:val="004B527B"/>
    <w:rsid w:val="004B58C3"/>
    <w:rsid w:val="004B5C47"/>
    <w:rsid w:val="004B5D53"/>
    <w:rsid w:val="004B5DE8"/>
    <w:rsid w:val="004B646A"/>
    <w:rsid w:val="004B64BE"/>
    <w:rsid w:val="004B66F8"/>
    <w:rsid w:val="004B68A5"/>
    <w:rsid w:val="004B6941"/>
    <w:rsid w:val="004B6C05"/>
    <w:rsid w:val="004B71F1"/>
    <w:rsid w:val="004B7791"/>
    <w:rsid w:val="004C02A3"/>
    <w:rsid w:val="004C0465"/>
    <w:rsid w:val="004C0AD9"/>
    <w:rsid w:val="004C0F3D"/>
    <w:rsid w:val="004C4E21"/>
    <w:rsid w:val="004C5F33"/>
    <w:rsid w:val="004C61B9"/>
    <w:rsid w:val="004C66B7"/>
    <w:rsid w:val="004C682A"/>
    <w:rsid w:val="004C70D1"/>
    <w:rsid w:val="004C7711"/>
    <w:rsid w:val="004C7D5F"/>
    <w:rsid w:val="004C7EDF"/>
    <w:rsid w:val="004D077F"/>
    <w:rsid w:val="004D10F4"/>
    <w:rsid w:val="004D11DE"/>
    <w:rsid w:val="004D154A"/>
    <w:rsid w:val="004D1D42"/>
    <w:rsid w:val="004D4AD7"/>
    <w:rsid w:val="004D56E9"/>
    <w:rsid w:val="004D5AF0"/>
    <w:rsid w:val="004D5D93"/>
    <w:rsid w:val="004D6A26"/>
    <w:rsid w:val="004D6A4E"/>
    <w:rsid w:val="004D78EF"/>
    <w:rsid w:val="004E05AD"/>
    <w:rsid w:val="004E1A6E"/>
    <w:rsid w:val="004E2208"/>
    <w:rsid w:val="004E2326"/>
    <w:rsid w:val="004E245E"/>
    <w:rsid w:val="004E2CF9"/>
    <w:rsid w:val="004E3A42"/>
    <w:rsid w:val="004E3D20"/>
    <w:rsid w:val="004E4594"/>
    <w:rsid w:val="004E631C"/>
    <w:rsid w:val="004E6453"/>
    <w:rsid w:val="004E6CE5"/>
    <w:rsid w:val="004E6D3A"/>
    <w:rsid w:val="004E6DF9"/>
    <w:rsid w:val="004E7820"/>
    <w:rsid w:val="004F01AD"/>
    <w:rsid w:val="004F1355"/>
    <w:rsid w:val="004F1E19"/>
    <w:rsid w:val="004F1F66"/>
    <w:rsid w:val="004F1FA2"/>
    <w:rsid w:val="004F2410"/>
    <w:rsid w:val="004F2F8F"/>
    <w:rsid w:val="004F3316"/>
    <w:rsid w:val="004F39F1"/>
    <w:rsid w:val="004F3E8A"/>
    <w:rsid w:val="004F3EC1"/>
    <w:rsid w:val="004F418C"/>
    <w:rsid w:val="004F5880"/>
    <w:rsid w:val="004F5B90"/>
    <w:rsid w:val="004F5E4F"/>
    <w:rsid w:val="004F688A"/>
    <w:rsid w:val="004F6DA4"/>
    <w:rsid w:val="004F701E"/>
    <w:rsid w:val="005007A8"/>
    <w:rsid w:val="005012D0"/>
    <w:rsid w:val="00501849"/>
    <w:rsid w:val="00501A99"/>
    <w:rsid w:val="005023DA"/>
    <w:rsid w:val="00502414"/>
    <w:rsid w:val="005026DD"/>
    <w:rsid w:val="005040C6"/>
    <w:rsid w:val="00504210"/>
    <w:rsid w:val="00505035"/>
    <w:rsid w:val="005058CE"/>
    <w:rsid w:val="00505A38"/>
    <w:rsid w:val="00505F4E"/>
    <w:rsid w:val="00507B27"/>
    <w:rsid w:val="00507E06"/>
    <w:rsid w:val="00510002"/>
    <w:rsid w:val="005108EC"/>
    <w:rsid w:val="00510CFF"/>
    <w:rsid w:val="00510F1C"/>
    <w:rsid w:val="0051337A"/>
    <w:rsid w:val="005134F4"/>
    <w:rsid w:val="00513566"/>
    <w:rsid w:val="00514572"/>
    <w:rsid w:val="005145D1"/>
    <w:rsid w:val="00514F77"/>
    <w:rsid w:val="00515BCD"/>
    <w:rsid w:val="00515CFF"/>
    <w:rsid w:val="00515FA0"/>
    <w:rsid w:val="00516D57"/>
    <w:rsid w:val="0051719A"/>
    <w:rsid w:val="005171D6"/>
    <w:rsid w:val="00520170"/>
    <w:rsid w:val="005215C8"/>
    <w:rsid w:val="00522CB5"/>
    <w:rsid w:val="00522E36"/>
    <w:rsid w:val="00522FA8"/>
    <w:rsid w:val="0052338D"/>
    <w:rsid w:val="005235C9"/>
    <w:rsid w:val="00523BC4"/>
    <w:rsid w:val="00523D3D"/>
    <w:rsid w:val="00527943"/>
    <w:rsid w:val="00527B2C"/>
    <w:rsid w:val="00530576"/>
    <w:rsid w:val="005316D2"/>
    <w:rsid w:val="005317DF"/>
    <w:rsid w:val="0053256B"/>
    <w:rsid w:val="00532824"/>
    <w:rsid w:val="00532BAF"/>
    <w:rsid w:val="00533681"/>
    <w:rsid w:val="0053455F"/>
    <w:rsid w:val="00534B3C"/>
    <w:rsid w:val="005352E2"/>
    <w:rsid w:val="00535D29"/>
    <w:rsid w:val="0053613F"/>
    <w:rsid w:val="00536C96"/>
    <w:rsid w:val="00536F41"/>
    <w:rsid w:val="005377D8"/>
    <w:rsid w:val="00537AB9"/>
    <w:rsid w:val="00537F5B"/>
    <w:rsid w:val="0054075C"/>
    <w:rsid w:val="00541563"/>
    <w:rsid w:val="00541A6D"/>
    <w:rsid w:val="005429CE"/>
    <w:rsid w:val="00542A33"/>
    <w:rsid w:val="00542DCA"/>
    <w:rsid w:val="00543345"/>
    <w:rsid w:val="00544211"/>
    <w:rsid w:val="00545099"/>
    <w:rsid w:val="005461E3"/>
    <w:rsid w:val="005467DF"/>
    <w:rsid w:val="00546AF5"/>
    <w:rsid w:val="00547984"/>
    <w:rsid w:val="00547EC6"/>
    <w:rsid w:val="00550CBC"/>
    <w:rsid w:val="00550F97"/>
    <w:rsid w:val="005510D8"/>
    <w:rsid w:val="00551220"/>
    <w:rsid w:val="00551E3E"/>
    <w:rsid w:val="005523CB"/>
    <w:rsid w:val="005526DC"/>
    <w:rsid w:val="005527AC"/>
    <w:rsid w:val="00552A67"/>
    <w:rsid w:val="0055309E"/>
    <w:rsid w:val="00554035"/>
    <w:rsid w:val="005545FE"/>
    <w:rsid w:val="00555CF5"/>
    <w:rsid w:val="00556856"/>
    <w:rsid w:val="00557DDE"/>
    <w:rsid w:val="00557DEC"/>
    <w:rsid w:val="00560226"/>
    <w:rsid w:val="00560787"/>
    <w:rsid w:val="00560BA2"/>
    <w:rsid w:val="0056127C"/>
    <w:rsid w:val="00561903"/>
    <w:rsid w:val="005625B2"/>
    <w:rsid w:val="00562BA3"/>
    <w:rsid w:val="005636C8"/>
    <w:rsid w:val="005638D0"/>
    <w:rsid w:val="00563AD4"/>
    <w:rsid w:val="00564144"/>
    <w:rsid w:val="00564B6A"/>
    <w:rsid w:val="00565B07"/>
    <w:rsid w:val="005665C9"/>
    <w:rsid w:val="00566FCD"/>
    <w:rsid w:val="0056789F"/>
    <w:rsid w:val="00567A79"/>
    <w:rsid w:val="0057039E"/>
    <w:rsid w:val="00571D49"/>
    <w:rsid w:val="00572016"/>
    <w:rsid w:val="00572240"/>
    <w:rsid w:val="00572284"/>
    <w:rsid w:val="0057240A"/>
    <w:rsid w:val="0057247D"/>
    <w:rsid w:val="00572590"/>
    <w:rsid w:val="005728EC"/>
    <w:rsid w:val="00572F6B"/>
    <w:rsid w:val="00572F87"/>
    <w:rsid w:val="00573469"/>
    <w:rsid w:val="005734A3"/>
    <w:rsid w:val="005734FA"/>
    <w:rsid w:val="005743C6"/>
    <w:rsid w:val="00574D6A"/>
    <w:rsid w:val="005751AF"/>
    <w:rsid w:val="0057618E"/>
    <w:rsid w:val="00577546"/>
    <w:rsid w:val="00580175"/>
    <w:rsid w:val="005809A0"/>
    <w:rsid w:val="005831D6"/>
    <w:rsid w:val="00583258"/>
    <w:rsid w:val="005834FD"/>
    <w:rsid w:val="00583982"/>
    <w:rsid w:val="00587823"/>
    <w:rsid w:val="00587B45"/>
    <w:rsid w:val="0059011C"/>
    <w:rsid w:val="00590387"/>
    <w:rsid w:val="005903F6"/>
    <w:rsid w:val="00590629"/>
    <w:rsid w:val="00590E27"/>
    <w:rsid w:val="00591911"/>
    <w:rsid w:val="00591C7B"/>
    <w:rsid w:val="00592762"/>
    <w:rsid w:val="005929BA"/>
    <w:rsid w:val="00592A1B"/>
    <w:rsid w:val="00592D13"/>
    <w:rsid w:val="00593210"/>
    <w:rsid w:val="005935C5"/>
    <w:rsid w:val="0059374F"/>
    <w:rsid w:val="005938A3"/>
    <w:rsid w:val="00593AE8"/>
    <w:rsid w:val="00594D4F"/>
    <w:rsid w:val="005951CA"/>
    <w:rsid w:val="00595333"/>
    <w:rsid w:val="00595507"/>
    <w:rsid w:val="005959B7"/>
    <w:rsid w:val="00595F77"/>
    <w:rsid w:val="00596410"/>
    <w:rsid w:val="005964FA"/>
    <w:rsid w:val="0059653C"/>
    <w:rsid w:val="00596EB4"/>
    <w:rsid w:val="00597208"/>
    <w:rsid w:val="005975CA"/>
    <w:rsid w:val="00597878"/>
    <w:rsid w:val="00597943"/>
    <w:rsid w:val="00597C1E"/>
    <w:rsid w:val="005A0A48"/>
    <w:rsid w:val="005A0AD1"/>
    <w:rsid w:val="005A1A74"/>
    <w:rsid w:val="005A21B0"/>
    <w:rsid w:val="005A296E"/>
    <w:rsid w:val="005A2FFA"/>
    <w:rsid w:val="005A3011"/>
    <w:rsid w:val="005A32C8"/>
    <w:rsid w:val="005A4292"/>
    <w:rsid w:val="005A4B7E"/>
    <w:rsid w:val="005A4BF6"/>
    <w:rsid w:val="005A52C4"/>
    <w:rsid w:val="005A544E"/>
    <w:rsid w:val="005A654C"/>
    <w:rsid w:val="005A68E4"/>
    <w:rsid w:val="005A6C1A"/>
    <w:rsid w:val="005B00F7"/>
    <w:rsid w:val="005B109A"/>
    <w:rsid w:val="005B10E2"/>
    <w:rsid w:val="005B2598"/>
    <w:rsid w:val="005B31B5"/>
    <w:rsid w:val="005B324C"/>
    <w:rsid w:val="005B40CE"/>
    <w:rsid w:val="005B5561"/>
    <w:rsid w:val="005B5829"/>
    <w:rsid w:val="005B6506"/>
    <w:rsid w:val="005B703B"/>
    <w:rsid w:val="005C1406"/>
    <w:rsid w:val="005C1A22"/>
    <w:rsid w:val="005C3AA4"/>
    <w:rsid w:val="005C3BE3"/>
    <w:rsid w:val="005C3FE1"/>
    <w:rsid w:val="005C409A"/>
    <w:rsid w:val="005C6C6A"/>
    <w:rsid w:val="005C7123"/>
    <w:rsid w:val="005D0638"/>
    <w:rsid w:val="005D0ACF"/>
    <w:rsid w:val="005D1277"/>
    <w:rsid w:val="005D15D3"/>
    <w:rsid w:val="005D180F"/>
    <w:rsid w:val="005D1EA9"/>
    <w:rsid w:val="005D21D2"/>
    <w:rsid w:val="005D3D70"/>
    <w:rsid w:val="005D4546"/>
    <w:rsid w:val="005D4DFA"/>
    <w:rsid w:val="005D5164"/>
    <w:rsid w:val="005D644E"/>
    <w:rsid w:val="005D669D"/>
    <w:rsid w:val="005D6F82"/>
    <w:rsid w:val="005D734C"/>
    <w:rsid w:val="005E1072"/>
    <w:rsid w:val="005E128D"/>
    <w:rsid w:val="005E18FE"/>
    <w:rsid w:val="005E1B47"/>
    <w:rsid w:val="005E2088"/>
    <w:rsid w:val="005E3D5F"/>
    <w:rsid w:val="005E48F8"/>
    <w:rsid w:val="005E4FEB"/>
    <w:rsid w:val="005E5292"/>
    <w:rsid w:val="005E55EB"/>
    <w:rsid w:val="005E60D6"/>
    <w:rsid w:val="005E6110"/>
    <w:rsid w:val="005E7270"/>
    <w:rsid w:val="005E74D5"/>
    <w:rsid w:val="005E7B4B"/>
    <w:rsid w:val="005E7DA2"/>
    <w:rsid w:val="005F1072"/>
    <w:rsid w:val="005F1E54"/>
    <w:rsid w:val="005F1E70"/>
    <w:rsid w:val="005F30AB"/>
    <w:rsid w:val="005F4CC3"/>
    <w:rsid w:val="005F5464"/>
    <w:rsid w:val="005F63F3"/>
    <w:rsid w:val="005F7EAF"/>
    <w:rsid w:val="00600553"/>
    <w:rsid w:val="006005C1"/>
    <w:rsid w:val="00600C16"/>
    <w:rsid w:val="00601AE8"/>
    <w:rsid w:val="00601B58"/>
    <w:rsid w:val="00603357"/>
    <w:rsid w:val="00603A73"/>
    <w:rsid w:val="00604985"/>
    <w:rsid w:val="00604A61"/>
    <w:rsid w:val="00604FF5"/>
    <w:rsid w:val="0060505C"/>
    <w:rsid w:val="00606D7F"/>
    <w:rsid w:val="00607021"/>
    <w:rsid w:val="0060726E"/>
    <w:rsid w:val="00607A93"/>
    <w:rsid w:val="00610287"/>
    <w:rsid w:val="00610584"/>
    <w:rsid w:val="006109A5"/>
    <w:rsid w:val="00610BD8"/>
    <w:rsid w:val="00610E98"/>
    <w:rsid w:val="0061155E"/>
    <w:rsid w:val="00611848"/>
    <w:rsid w:val="00611C4D"/>
    <w:rsid w:val="00612335"/>
    <w:rsid w:val="00612389"/>
    <w:rsid w:val="00612D8F"/>
    <w:rsid w:val="0061355B"/>
    <w:rsid w:val="006147A2"/>
    <w:rsid w:val="00615712"/>
    <w:rsid w:val="00615E19"/>
    <w:rsid w:val="00616574"/>
    <w:rsid w:val="00616BC0"/>
    <w:rsid w:val="00616EAF"/>
    <w:rsid w:val="00616ED7"/>
    <w:rsid w:val="00617AC3"/>
    <w:rsid w:val="00617E6D"/>
    <w:rsid w:val="00620C8D"/>
    <w:rsid w:val="006219BE"/>
    <w:rsid w:val="00622164"/>
    <w:rsid w:val="00622214"/>
    <w:rsid w:val="0062225D"/>
    <w:rsid w:val="0062272A"/>
    <w:rsid w:val="00623D17"/>
    <w:rsid w:val="006241C1"/>
    <w:rsid w:val="00624C0D"/>
    <w:rsid w:val="006266A6"/>
    <w:rsid w:val="00626FEA"/>
    <w:rsid w:val="006272BE"/>
    <w:rsid w:val="006278D9"/>
    <w:rsid w:val="00630FA5"/>
    <w:rsid w:val="0063162D"/>
    <w:rsid w:val="00631640"/>
    <w:rsid w:val="00632265"/>
    <w:rsid w:val="006343D5"/>
    <w:rsid w:val="00634FDD"/>
    <w:rsid w:val="00635E6F"/>
    <w:rsid w:val="0063650C"/>
    <w:rsid w:val="00636EA9"/>
    <w:rsid w:val="006370F0"/>
    <w:rsid w:val="0064050B"/>
    <w:rsid w:val="006411E7"/>
    <w:rsid w:val="00641975"/>
    <w:rsid w:val="00642372"/>
    <w:rsid w:val="006423E6"/>
    <w:rsid w:val="006424E0"/>
    <w:rsid w:val="00642B59"/>
    <w:rsid w:val="006450E9"/>
    <w:rsid w:val="0064544F"/>
    <w:rsid w:val="006458F4"/>
    <w:rsid w:val="00645ABE"/>
    <w:rsid w:val="00645DA3"/>
    <w:rsid w:val="00645E90"/>
    <w:rsid w:val="00646456"/>
    <w:rsid w:val="006469B0"/>
    <w:rsid w:val="0064774D"/>
    <w:rsid w:val="006502FA"/>
    <w:rsid w:val="006505AD"/>
    <w:rsid w:val="006505C3"/>
    <w:rsid w:val="00650C70"/>
    <w:rsid w:val="00651585"/>
    <w:rsid w:val="006515CD"/>
    <w:rsid w:val="00651633"/>
    <w:rsid w:val="006517ED"/>
    <w:rsid w:val="00651CAA"/>
    <w:rsid w:val="00651FE9"/>
    <w:rsid w:val="00652E0C"/>
    <w:rsid w:val="00653404"/>
    <w:rsid w:val="0065398F"/>
    <w:rsid w:val="00653E5D"/>
    <w:rsid w:val="00653E5E"/>
    <w:rsid w:val="00654070"/>
    <w:rsid w:val="006547B7"/>
    <w:rsid w:val="00654833"/>
    <w:rsid w:val="00654A92"/>
    <w:rsid w:val="006550C3"/>
    <w:rsid w:val="006553D1"/>
    <w:rsid w:val="006553F1"/>
    <w:rsid w:val="0065551C"/>
    <w:rsid w:val="006556B2"/>
    <w:rsid w:val="0065586B"/>
    <w:rsid w:val="00655CA7"/>
    <w:rsid w:val="00655D4B"/>
    <w:rsid w:val="00655DA6"/>
    <w:rsid w:val="006561FD"/>
    <w:rsid w:val="006567F9"/>
    <w:rsid w:val="00656E3F"/>
    <w:rsid w:val="00660061"/>
    <w:rsid w:val="006602F7"/>
    <w:rsid w:val="00660444"/>
    <w:rsid w:val="00660D03"/>
    <w:rsid w:val="00661F9B"/>
    <w:rsid w:val="00662249"/>
    <w:rsid w:val="006628B7"/>
    <w:rsid w:val="00662BB4"/>
    <w:rsid w:val="00662BC0"/>
    <w:rsid w:val="00663520"/>
    <w:rsid w:val="00663913"/>
    <w:rsid w:val="00664C68"/>
    <w:rsid w:val="00664CF0"/>
    <w:rsid w:val="0066512B"/>
    <w:rsid w:val="006653F5"/>
    <w:rsid w:val="006662DC"/>
    <w:rsid w:val="00666A5E"/>
    <w:rsid w:val="00667A4B"/>
    <w:rsid w:val="00670840"/>
    <w:rsid w:val="00671208"/>
    <w:rsid w:val="006723BD"/>
    <w:rsid w:val="0067266A"/>
    <w:rsid w:val="00672DCD"/>
    <w:rsid w:val="00674FA5"/>
    <w:rsid w:val="006773C5"/>
    <w:rsid w:val="00681B14"/>
    <w:rsid w:val="006821F0"/>
    <w:rsid w:val="0068239E"/>
    <w:rsid w:val="00682608"/>
    <w:rsid w:val="00682A74"/>
    <w:rsid w:val="00683649"/>
    <w:rsid w:val="00683DC8"/>
    <w:rsid w:val="00684369"/>
    <w:rsid w:val="00684816"/>
    <w:rsid w:val="00685A73"/>
    <w:rsid w:val="00686478"/>
    <w:rsid w:val="006866EC"/>
    <w:rsid w:val="00686C8C"/>
    <w:rsid w:val="0068748C"/>
    <w:rsid w:val="00687A48"/>
    <w:rsid w:val="00687C5F"/>
    <w:rsid w:val="00691247"/>
    <w:rsid w:val="006912EC"/>
    <w:rsid w:val="006918F5"/>
    <w:rsid w:val="00691A88"/>
    <w:rsid w:val="00691F38"/>
    <w:rsid w:val="00692471"/>
    <w:rsid w:val="00693053"/>
    <w:rsid w:val="00693D40"/>
    <w:rsid w:val="00693DFA"/>
    <w:rsid w:val="006940E2"/>
    <w:rsid w:val="006951BB"/>
    <w:rsid w:val="00695499"/>
    <w:rsid w:val="00695816"/>
    <w:rsid w:val="006959AC"/>
    <w:rsid w:val="00695D0E"/>
    <w:rsid w:val="00695E32"/>
    <w:rsid w:val="00696456"/>
    <w:rsid w:val="006979AD"/>
    <w:rsid w:val="00697E65"/>
    <w:rsid w:val="006A092D"/>
    <w:rsid w:val="006A09FF"/>
    <w:rsid w:val="006A1004"/>
    <w:rsid w:val="006A123A"/>
    <w:rsid w:val="006A130D"/>
    <w:rsid w:val="006A1794"/>
    <w:rsid w:val="006A1808"/>
    <w:rsid w:val="006A19C3"/>
    <w:rsid w:val="006A1BBE"/>
    <w:rsid w:val="006A321D"/>
    <w:rsid w:val="006A3475"/>
    <w:rsid w:val="006A3561"/>
    <w:rsid w:val="006A3A05"/>
    <w:rsid w:val="006A3CEC"/>
    <w:rsid w:val="006A44DA"/>
    <w:rsid w:val="006A4BBA"/>
    <w:rsid w:val="006A4CEA"/>
    <w:rsid w:val="006A5634"/>
    <w:rsid w:val="006A7488"/>
    <w:rsid w:val="006B0E42"/>
    <w:rsid w:val="006B0F41"/>
    <w:rsid w:val="006B0F42"/>
    <w:rsid w:val="006B134E"/>
    <w:rsid w:val="006B22E4"/>
    <w:rsid w:val="006B245F"/>
    <w:rsid w:val="006B2715"/>
    <w:rsid w:val="006B36DB"/>
    <w:rsid w:val="006B4929"/>
    <w:rsid w:val="006B4BA0"/>
    <w:rsid w:val="006B5B85"/>
    <w:rsid w:val="006B5EB9"/>
    <w:rsid w:val="006B605F"/>
    <w:rsid w:val="006B6207"/>
    <w:rsid w:val="006B71D6"/>
    <w:rsid w:val="006B7EC2"/>
    <w:rsid w:val="006C07A5"/>
    <w:rsid w:val="006C0C7F"/>
    <w:rsid w:val="006C0E42"/>
    <w:rsid w:val="006C195E"/>
    <w:rsid w:val="006C2BEC"/>
    <w:rsid w:val="006C3212"/>
    <w:rsid w:val="006C3944"/>
    <w:rsid w:val="006C3996"/>
    <w:rsid w:val="006C3E32"/>
    <w:rsid w:val="006C6392"/>
    <w:rsid w:val="006C73C4"/>
    <w:rsid w:val="006C75CC"/>
    <w:rsid w:val="006C7D38"/>
    <w:rsid w:val="006D029E"/>
    <w:rsid w:val="006D0548"/>
    <w:rsid w:val="006D096E"/>
    <w:rsid w:val="006D0D83"/>
    <w:rsid w:val="006D2512"/>
    <w:rsid w:val="006D255F"/>
    <w:rsid w:val="006D28DE"/>
    <w:rsid w:val="006D37D7"/>
    <w:rsid w:val="006D3CAA"/>
    <w:rsid w:val="006D4113"/>
    <w:rsid w:val="006D49A0"/>
    <w:rsid w:val="006D5040"/>
    <w:rsid w:val="006D545E"/>
    <w:rsid w:val="006D6717"/>
    <w:rsid w:val="006D6D7C"/>
    <w:rsid w:val="006D755A"/>
    <w:rsid w:val="006D7A71"/>
    <w:rsid w:val="006E05F3"/>
    <w:rsid w:val="006E0631"/>
    <w:rsid w:val="006E0F38"/>
    <w:rsid w:val="006E1560"/>
    <w:rsid w:val="006E1613"/>
    <w:rsid w:val="006E1D77"/>
    <w:rsid w:val="006E21AD"/>
    <w:rsid w:val="006E26AD"/>
    <w:rsid w:val="006E2B02"/>
    <w:rsid w:val="006E2D89"/>
    <w:rsid w:val="006E3857"/>
    <w:rsid w:val="006E41AE"/>
    <w:rsid w:val="006E43C3"/>
    <w:rsid w:val="006E48BB"/>
    <w:rsid w:val="006E51DA"/>
    <w:rsid w:val="006E7B09"/>
    <w:rsid w:val="006E7BCC"/>
    <w:rsid w:val="006E7BF4"/>
    <w:rsid w:val="006F10C5"/>
    <w:rsid w:val="006F1796"/>
    <w:rsid w:val="006F2D5D"/>
    <w:rsid w:val="006F31D8"/>
    <w:rsid w:val="006F358E"/>
    <w:rsid w:val="006F5189"/>
    <w:rsid w:val="006F5512"/>
    <w:rsid w:val="006F601F"/>
    <w:rsid w:val="006F65EA"/>
    <w:rsid w:val="006F6B14"/>
    <w:rsid w:val="006F6E99"/>
    <w:rsid w:val="006F6FA5"/>
    <w:rsid w:val="006F7344"/>
    <w:rsid w:val="007025AC"/>
    <w:rsid w:val="00703472"/>
    <w:rsid w:val="0070354F"/>
    <w:rsid w:val="007043CC"/>
    <w:rsid w:val="00704402"/>
    <w:rsid w:val="007047B7"/>
    <w:rsid w:val="00705D59"/>
    <w:rsid w:val="00706496"/>
    <w:rsid w:val="007064AD"/>
    <w:rsid w:val="00706938"/>
    <w:rsid w:val="00706F45"/>
    <w:rsid w:val="007070E5"/>
    <w:rsid w:val="00707257"/>
    <w:rsid w:val="00707560"/>
    <w:rsid w:val="0070798B"/>
    <w:rsid w:val="0071058F"/>
    <w:rsid w:val="00711A8D"/>
    <w:rsid w:val="007120E4"/>
    <w:rsid w:val="00712CAA"/>
    <w:rsid w:val="00712FB0"/>
    <w:rsid w:val="00713910"/>
    <w:rsid w:val="00714839"/>
    <w:rsid w:val="007151BD"/>
    <w:rsid w:val="00715425"/>
    <w:rsid w:val="007159E8"/>
    <w:rsid w:val="00715BDD"/>
    <w:rsid w:val="00715D36"/>
    <w:rsid w:val="00716273"/>
    <w:rsid w:val="007162AD"/>
    <w:rsid w:val="00716553"/>
    <w:rsid w:val="0071676A"/>
    <w:rsid w:val="00716E18"/>
    <w:rsid w:val="00717744"/>
    <w:rsid w:val="007178C4"/>
    <w:rsid w:val="00717C61"/>
    <w:rsid w:val="00717CC0"/>
    <w:rsid w:val="007204D5"/>
    <w:rsid w:val="00721017"/>
    <w:rsid w:val="00721CB2"/>
    <w:rsid w:val="00721CE6"/>
    <w:rsid w:val="00721D90"/>
    <w:rsid w:val="00722711"/>
    <w:rsid w:val="007228A1"/>
    <w:rsid w:val="00723F49"/>
    <w:rsid w:val="00724195"/>
    <w:rsid w:val="00724BAD"/>
    <w:rsid w:val="00724C38"/>
    <w:rsid w:val="00724E9F"/>
    <w:rsid w:val="00724F5E"/>
    <w:rsid w:val="00725808"/>
    <w:rsid w:val="0072622A"/>
    <w:rsid w:val="00726722"/>
    <w:rsid w:val="007300D3"/>
    <w:rsid w:val="00730341"/>
    <w:rsid w:val="00730476"/>
    <w:rsid w:val="00730CD4"/>
    <w:rsid w:val="00731123"/>
    <w:rsid w:val="007312DF"/>
    <w:rsid w:val="0073232C"/>
    <w:rsid w:val="00732336"/>
    <w:rsid w:val="00732A50"/>
    <w:rsid w:val="00732B75"/>
    <w:rsid w:val="00734015"/>
    <w:rsid w:val="00734AF2"/>
    <w:rsid w:val="007363F8"/>
    <w:rsid w:val="00736581"/>
    <w:rsid w:val="00736715"/>
    <w:rsid w:val="0073678E"/>
    <w:rsid w:val="007367C0"/>
    <w:rsid w:val="0073681F"/>
    <w:rsid w:val="007379AB"/>
    <w:rsid w:val="00737D9E"/>
    <w:rsid w:val="00740172"/>
    <w:rsid w:val="007409CE"/>
    <w:rsid w:val="00740D8C"/>
    <w:rsid w:val="007410ED"/>
    <w:rsid w:val="00742FF1"/>
    <w:rsid w:val="00743146"/>
    <w:rsid w:val="00743772"/>
    <w:rsid w:val="007437CA"/>
    <w:rsid w:val="00744B63"/>
    <w:rsid w:val="00745F36"/>
    <w:rsid w:val="00746042"/>
    <w:rsid w:val="00746500"/>
    <w:rsid w:val="00746C9B"/>
    <w:rsid w:val="00746DE9"/>
    <w:rsid w:val="00747801"/>
    <w:rsid w:val="00747B56"/>
    <w:rsid w:val="0075188C"/>
    <w:rsid w:val="00751AA8"/>
    <w:rsid w:val="00751B2C"/>
    <w:rsid w:val="00751D1E"/>
    <w:rsid w:val="0075200E"/>
    <w:rsid w:val="00752148"/>
    <w:rsid w:val="00752574"/>
    <w:rsid w:val="0075364D"/>
    <w:rsid w:val="00753698"/>
    <w:rsid w:val="0075371E"/>
    <w:rsid w:val="00753C5B"/>
    <w:rsid w:val="00754023"/>
    <w:rsid w:val="00754965"/>
    <w:rsid w:val="007549B6"/>
    <w:rsid w:val="00754F89"/>
    <w:rsid w:val="00755155"/>
    <w:rsid w:val="0075528B"/>
    <w:rsid w:val="0075673C"/>
    <w:rsid w:val="00757BD0"/>
    <w:rsid w:val="00760722"/>
    <w:rsid w:val="007617DA"/>
    <w:rsid w:val="007619CE"/>
    <w:rsid w:val="00761BCF"/>
    <w:rsid w:val="00761F83"/>
    <w:rsid w:val="00762074"/>
    <w:rsid w:val="00762A84"/>
    <w:rsid w:val="00762E3A"/>
    <w:rsid w:val="00763F45"/>
    <w:rsid w:val="00764D31"/>
    <w:rsid w:val="00765D3B"/>
    <w:rsid w:val="00765DCA"/>
    <w:rsid w:val="00767C4A"/>
    <w:rsid w:val="00767C6E"/>
    <w:rsid w:val="00770915"/>
    <w:rsid w:val="0077218F"/>
    <w:rsid w:val="007722D3"/>
    <w:rsid w:val="00772F14"/>
    <w:rsid w:val="0077301C"/>
    <w:rsid w:val="007736F1"/>
    <w:rsid w:val="007738DB"/>
    <w:rsid w:val="00774088"/>
    <w:rsid w:val="0077443D"/>
    <w:rsid w:val="00774988"/>
    <w:rsid w:val="007749F0"/>
    <w:rsid w:val="00774BF6"/>
    <w:rsid w:val="00774DA3"/>
    <w:rsid w:val="0077519B"/>
    <w:rsid w:val="007751AC"/>
    <w:rsid w:val="0077736F"/>
    <w:rsid w:val="00777D67"/>
    <w:rsid w:val="00777DEB"/>
    <w:rsid w:val="00780158"/>
    <w:rsid w:val="00780631"/>
    <w:rsid w:val="0078178C"/>
    <w:rsid w:val="00782053"/>
    <w:rsid w:val="00782130"/>
    <w:rsid w:val="00782634"/>
    <w:rsid w:val="0078270E"/>
    <w:rsid w:val="0078295C"/>
    <w:rsid w:val="00782EE3"/>
    <w:rsid w:val="00783B87"/>
    <w:rsid w:val="00783E4A"/>
    <w:rsid w:val="007842AD"/>
    <w:rsid w:val="007844DA"/>
    <w:rsid w:val="00786C19"/>
    <w:rsid w:val="00787039"/>
    <w:rsid w:val="0078733A"/>
    <w:rsid w:val="00790B7B"/>
    <w:rsid w:val="00790C01"/>
    <w:rsid w:val="00790E33"/>
    <w:rsid w:val="00791EF6"/>
    <w:rsid w:val="007929C2"/>
    <w:rsid w:val="00793371"/>
    <w:rsid w:val="00793F37"/>
    <w:rsid w:val="00794D89"/>
    <w:rsid w:val="00794F01"/>
    <w:rsid w:val="007961DB"/>
    <w:rsid w:val="007978AB"/>
    <w:rsid w:val="007979A2"/>
    <w:rsid w:val="007A05A3"/>
    <w:rsid w:val="007A0735"/>
    <w:rsid w:val="007A0BBF"/>
    <w:rsid w:val="007A0C4D"/>
    <w:rsid w:val="007A1009"/>
    <w:rsid w:val="007A21D9"/>
    <w:rsid w:val="007A232F"/>
    <w:rsid w:val="007A29C6"/>
    <w:rsid w:val="007A2BC2"/>
    <w:rsid w:val="007A35DF"/>
    <w:rsid w:val="007A4248"/>
    <w:rsid w:val="007A43C3"/>
    <w:rsid w:val="007A44D3"/>
    <w:rsid w:val="007A48EE"/>
    <w:rsid w:val="007A6AAF"/>
    <w:rsid w:val="007A70C0"/>
    <w:rsid w:val="007A78CD"/>
    <w:rsid w:val="007B00F9"/>
    <w:rsid w:val="007B045B"/>
    <w:rsid w:val="007B17C0"/>
    <w:rsid w:val="007B1A40"/>
    <w:rsid w:val="007B27E2"/>
    <w:rsid w:val="007B2A7F"/>
    <w:rsid w:val="007B39D3"/>
    <w:rsid w:val="007B523D"/>
    <w:rsid w:val="007B5576"/>
    <w:rsid w:val="007B650C"/>
    <w:rsid w:val="007B7022"/>
    <w:rsid w:val="007B7543"/>
    <w:rsid w:val="007C0501"/>
    <w:rsid w:val="007C0B3F"/>
    <w:rsid w:val="007C0CFD"/>
    <w:rsid w:val="007C1F8D"/>
    <w:rsid w:val="007C2A2B"/>
    <w:rsid w:val="007C3119"/>
    <w:rsid w:val="007C328B"/>
    <w:rsid w:val="007C3B14"/>
    <w:rsid w:val="007C3C2B"/>
    <w:rsid w:val="007C4962"/>
    <w:rsid w:val="007C4F92"/>
    <w:rsid w:val="007C51FE"/>
    <w:rsid w:val="007C552C"/>
    <w:rsid w:val="007C5EE9"/>
    <w:rsid w:val="007C70DC"/>
    <w:rsid w:val="007C74F6"/>
    <w:rsid w:val="007C7B56"/>
    <w:rsid w:val="007C7D29"/>
    <w:rsid w:val="007D0266"/>
    <w:rsid w:val="007D04C7"/>
    <w:rsid w:val="007D112D"/>
    <w:rsid w:val="007D1306"/>
    <w:rsid w:val="007D1500"/>
    <w:rsid w:val="007D371E"/>
    <w:rsid w:val="007D3E3F"/>
    <w:rsid w:val="007D3F1A"/>
    <w:rsid w:val="007D426A"/>
    <w:rsid w:val="007D52DA"/>
    <w:rsid w:val="007D60CE"/>
    <w:rsid w:val="007D69F6"/>
    <w:rsid w:val="007D73B2"/>
    <w:rsid w:val="007E01D6"/>
    <w:rsid w:val="007E0790"/>
    <w:rsid w:val="007E0973"/>
    <w:rsid w:val="007E0A5C"/>
    <w:rsid w:val="007E2856"/>
    <w:rsid w:val="007E2EAF"/>
    <w:rsid w:val="007E2F1F"/>
    <w:rsid w:val="007E488F"/>
    <w:rsid w:val="007E48D0"/>
    <w:rsid w:val="007E4ABD"/>
    <w:rsid w:val="007E519B"/>
    <w:rsid w:val="007E5E1D"/>
    <w:rsid w:val="007E65CB"/>
    <w:rsid w:val="007F0312"/>
    <w:rsid w:val="007F1200"/>
    <w:rsid w:val="007F152E"/>
    <w:rsid w:val="007F16D7"/>
    <w:rsid w:val="007F185A"/>
    <w:rsid w:val="007F28C8"/>
    <w:rsid w:val="007F3222"/>
    <w:rsid w:val="007F4344"/>
    <w:rsid w:val="007F4E3F"/>
    <w:rsid w:val="007F51E7"/>
    <w:rsid w:val="007F550A"/>
    <w:rsid w:val="007F597C"/>
    <w:rsid w:val="007F66E8"/>
    <w:rsid w:val="007F6A93"/>
    <w:rsid w:val="007F6D91"/>
    <w:rsid w:val="007F6DCB"/>
    <w:rsid w:val="007F7A45"/>
    <w:rsid w:val="00800593"/>
    <w:rsid w:val="0080061D"/>
    <w:rsid w:val="00800EF5"/>
    <w:rsid w:val="00802EF5"/>
    <w:rsid w:val="00803AA2"/>
    <w:rsid w:val="00803B53"/>
    <w:rsid w:val="00804533"/>
    <w:rsid w:val="00804773"/>
    <w:rsid w:val="008048B3"/>
    <w:rsid w:val="00804FB8"/>
    <w:rsid w:val="00805E68"/>
    <w:rsid w:val="008062A4"/>
    <w:rsid w:val="00806820"/>
    <w:rsid w:val="008075AD"/>
    <w:rsid w:val="00807FC0"/>
    <w:rsid w:val="00810516"/>
    <w:rsid w:val="0081068A"/>
    <w:rsid w:val="00810BDB"/>
    <w:rsid w:val="00811BF7"/>
    <w:rsid w:val="008131A9"/>
    <w:rsid w:val="00813834"/>
    <w:rsid w:val="00813FEA"/>
    <w:rsid w:val="00814FDC"/>
    <w:rsid w:val="0081503A"/>
    <w:rsid w:val="00815809"/>
    <w:rsid w:val="00815DD8"/>
    <w:rsid w:val="00815F66"/>
    <w:rsid w:val="008165F4"/>
    <w:rsid w:val="00816916"/>
    <w:rsid w:val="00816F40"/>
    <w:rsid w:val="00820076"/>
    <w:rsid w:val="0082016B"/>
    <w:rsid w:val="008206B5"/>
    <w:rsid w:val="008208D9"/>
    <w:rsid w:val="00820B44"/>
    <w:rsid w:val="008218B8"/>
    <w:rsid w:val="00823146"/>
    <w:rsid w:val="00824332"/>
    <w:rsid w:val="008263DA"/>
    <w:rsid w:val="00826A4D"/>
    <w:rsid w:val="008275DA"/>
    <w:rsid w:val="00827745"/>
    <w:rsid w:val="008306A2"/>
    <w:rsid w:val="008316E7"/>
    <w:rsid w:val="0083190B"/>
    <w:rsid w:val="00832689"/>
    <w:rsid w:val="008338E0"/>
    <w:rsid w:val="00833C2B"/>
    <w:rsid w:val="00833CE7"/>
    <w:rsid w:val="008354F8"/>
    <w:rsid w:val="00835AB8"/>
    <w:rsid w:val="00836229"/>
    <w:rsid w:val="008368EE"/>
    <w:rsid w:val="00836F4E"/>
    <w:rsid w:val="00837088"/>
    <w:rsid w:val="0083717D"/>
    <w:rsid w:val="00837560"/>
    <w:rsid w:val="0083779F"/>
    <w:rsid w:val="00840302"/>
    <w:rsid w:val="008409B8"/>
    <w:rsid w:val="00840CB1"/>
    <w:rsid w:val="00841403"/>
    <w:rsid w:val="00841E58"/>
    <w:rsid w:val="00841F7F"/>
    <w:rsid w:val="0084203F"/>
    <w:rsid w:val="00842192"/>
    <w:rsid w:val="008422F4"/>
    <w:rsid w:val="008429B6"/>
    <w:rsid w:val="00842B99"/>
    <w:rsid w:val="00843934"/>
    <w:rsid w:val="00844296"/>
    <w:rsid w:val="00844A6E"/>
    <w:rsid w:val="00845784"/>
    <w:rsid w:val="008458CD"/>
    <w:rsid w:val="008463D1"/>
    <w:rsid w:val="00847472"/>
    <w:rsid w:val="00850367"/>
    <w:rsid w:val="008503C2"/>
    <w:rsid w:val="008506E1"/>
    <w:rsid w:val="00850DCC"/>
    <w:rsid w:val="0085139E"/>
    <w:rsid w:val="0085140E"/>
    <w:rsid w:val="00851478"/>
    <w:rsid w:val="00851FEE"/>
    <w:rsid w:val="00852D8F"/>
    <w:rsid w:val="00853E80"/>
    <w:rsid w:val="00855322"/>
    <w:rsid w:val="00855C52"/>
    <w:rsid w:val="00855D2D"/>
    <w:rsid w:val="00856115"/>
    <w:rsid w:val="00856A1D"/>
    <w:rsid w:val="00856EA0"/>
    <w:rsid w:val="00856EFA"/>
    <w:rsid w:val="0086041D"/>
    <w:rsid w:val="008605CF"/>
    <w:rsid w:val="00860BB5"/>
    <w:rsid w:val="008613C3"/>
    <w:rsid w:val="00861D9E"/>
    <w:rsid w:val="008623ED"/>
    <w:rsid w:val="00862F0A"/>
    <w:rsid w:val="00863201"/>
    <w:rsid w:val="008632AA"/>
    <w:rsid w:val="008633C8"/>
    <w:rsid w:val="00863A7E"/>
    <w:rsid w:val="008643BE"/>
    <w:rsid w:val="008652AA"/>
    <w:rsid w:val="00865470"/>
    <w:rsid w:val="008657A4"/>
    <w:rsid w:val="00865A24"/>
    <w:rsid w:val="00865CA9"/>
    <w:rsid w:val="00866972"/>
    <w:rsid w:val="0086727F"/>
    <w:rsid w:val="0086736E"/>
    <w:rsid w:val="008673AE"/>
    <w:rsid w:val="00867715"/>
    <w:rsid w:val="008714F7"/>
    <w:rsid w:val="008729C3"/>
    <w:rsid w:val="008733BE"/>
    <w:rsid w:val="00873700"/>
    <w:rsid w:val="00874733"/>
    <w:rsid w:val="00874AC9"/>
    <w:rsid w:val="00874EB0"/>
    <w:rsid w:val="008756CF"/>
    <w:rsid w:val="00875717"/>
    <w:rsid w:val="0087587C"/>
    <w:rsid w:val="0087628D"/>
    <w:rsid w:val="00876ECB"/>
    <w:rsid w:val="008774F7"/>
    <w:rsid w:val="00877698"/>
    <w:rsid w:val="0088018F"/>
    <w:rsid w:val="00880639"/>
    <w:rsid w:val="00881074"/>
    <w:rsid w:val="008815F5"/>
    <w:rsid w:val="008825C8"/>
    <w:rsid w:val="00882B1F"/>
    <w:rsid w:val="008839AE"/>
    <w:rsid w:val="008849F0"/>
    <w:rsid w:val="00884D43"/>
    <w:rsid w:val="00885553"/>
    <w:rsid w:val="008857DE"/>
    <w:rsid w:val="008859B0"/>
    <w:rsid w:val="00885AFE"/>
    <w:rsid w:val="00885CBA"/>
    <w:rsid w:val="00885CC5"/>
    <w:rsid w:val="0088639E"/>
    <w:rsid w:val="00886E63"/>
    <w:rsid w:val="008873F3"/>
    <w:rsid w:val="00890D5E"/>
    <w:rsid w:val="008911F9"/>
    <w:rsid w:val="008917C3"/>
    <w:rsid w:val="00891C3B"/>
    <w:rsid w:val="00892521"/>
    <w:rsid w:val="00892E85"/>
    <w:rsid w:val="0089368D"/>
    <w:rsid w:val="00893AEA"/>
    <w:rsid w:val="00893CAE"/>
    <w:rsid w:val="00894601"/>
    <w:rsid w:val="00894C4C"/>
    <w:rsid w:val="0089512E"/>
    <w:rsid w:val="00895E8A"/>
    <w:rsid w:val="00895F4A"/>
    <w:rsid w:val="00896725"/>
    <w:rsid w:val="0089677A"/>
    <w:rsid w:val="00896E74"/>
    <w:rsid w:val="00897068"/>
    <w:rsid w:val="00897635"/>
    <w:rsid w:val="00897DA3"/>
    <w:rsid w:val="00897DA5"/>
    <w:rsid w:val="00897DAC"/>
    <w:rsid w:val="008A0721"/>
    <w:rsid w:val="008A1555"/>
    <w:rsid w:val="008A1579"/>
    <w:rsid w:val="008A1893"/>
    <w:rsid w:val="008A3015"/>
    <w:rsid w:val="008A3465"/>
    <w:rsid w:val="008A3C06"/>
    <w:rsid w:val="008A547A"/>
    <w:rsid w:val="008A5860"/>
    <w:rsid w:val="008A59DA"/>
    <w:rsid w:val="008A5C5B"/>
    <w:rsid w:val="008A6BB7"/>
    <w:rsid w:val="008A6D18"/>
    <w:rsid w:val="008A747B"/>
    <w:rsid w:val="008A7A13"/>
    <w:rsid w:val="008B006B"/>
    <w:rsid w:val="008B01BA"/>
    <w:rsid w:val="008B01BF"/>
    <w:rsid w:val="008B0375"/>
    <w:rsid w:val="008B0AA2"/>
    <w:rsid w:val="008B0BDE"/>
    <w:rsid w:val="008B1466"/>
    <w:rsid w:val="008B18AE"/>
    <w:rsid w:val="008B1BF8"/>
    <w:rsid w:val="008B1C17"/>
    <w:rsid w:val="008B2408"/>
    <w:rsid w:val="008B2908"/>
    <w:rsid w:val="008B3D7C"/>
    <w:rsid w:val="008B3DC2"/>
    <w:rsid w:val="008B4A36"/>
    <w:rsid w:val="008B4B21"/>
    <w:rsid w:val="008B4CAB"/>
    <w:rsid w:val="008B58E6"/>
    <w:rsid w:val="008B59E2"/>
    <w:rsid w:val="008B5C32"/>
    <w:rsid w:val="008B6317"/>
    <w:rsid w:val="008B6EDA"/>
    <w:rsid w:val="008B7A2F"/>
    <w:rsid w:val="008C0005"/>
    <w:rsid w:val="008C08D2"/>
    <w:rsid w:val="008C1045"/>
    <w:rsid w:val="008C105C"/>
    <w:rsid w:val="008C1D65"/>
    <w:rsid w:val="008C25F2"/>
    <w:rsid w:val="008C29BE"/>
    <w:rsid w:val="008C310F"/>
    <w:rsid w:val="008C3C2A"/>
    <w:rsid w:val="008C3CC0"/>
    <w:rsid w:val="008C3E6C"/>
    <w:rsid w:val="008C4845"/>
    <w:rsid w:val="008C4FAF"/>
    <w:rsid w:val="008C580A"/>
    <w:rsid w:val="008C5A71"/>
    <w:rsid w:val="008C5AD9"/>
    <w:rsid w:val="008C5C7D"/>
    <w:rsid w:val="008C6E57"/>
    <w:rsid w:val="008C746A"/>
    <w:rsid w:val="008C76E3"/>
    <w:rsid w:val="008C7869"/>
    <w:rsid w:val="008C7EDB"/>
    <w:rsid w:val="008C7F36"/>
    <w:rsid w:val="008D068A"/>
    <w:rsid w:val="008D1010"/>
    <w:rsid w:val="008D2CC8"/>
    <w:rsid w:val="008D30EE"/>
    <w:rsid w:val="008D33BB"/>
    <w:rsid w:val="008D3418"/>
    <w:rsid w:val="008D3BAE"/>
    <w:rsid w:val="008D4032"/>
    <w:rsid w:val="008D412D"/>
    <w:rsid w:val="008D5569"/>
    <w:rsid w:val="008D5A50"/>
    <w:rsid w:val="008D632D"/>
    <w:rsid w:val="008D6A09"/>
    <w:rsid w:val="008D7574"/>
    <w:rsid w:val="008E1594"/>
    <w:rsid w:val="008E19E4"/>
    <w:rsid w:val="008E2084"/>
    <w:rsid w:val="008E25AE"/>
    <w:rsid w:val="008E28DE"/>
    <w:rsid w:val="008E2B60"/>
    <w:rsid w:val="008E3268"/>
    <w:rsid w:val="008E366F"/>
    <w:rsid w:val="008E3771"/>
    <w:rsid w:val="008E3AC9"/>
    <w:rsid w:val="008E451E"/>
    <w:rsid w:val="008E4D89"/>
    <w:rsid w:val="008E5019"/>
    <w:rsid w:val="008E508E"/>
    <w:rsid w:val="008E56E1"/>
    <w:rsid w:val="008E58E2"/>
    <w:rsid w:val="008E5B53"/>
    <w:rsid w:val="008E5C1C"/>
    <w:rsid w:val="008E63A7"/>
    <w:rsid w:val="008E6574"/>
    <w:rsid w:val="008E6B68"/>
    <w:rsid w:val="008E790B"/>
    <w:rsid w:val="008F0D23"/>
    <w:rsid w:val="008F125C"/>
    <w:rsid w:val="008F127C"/>
    <w:rsid w:val="008F2409"/>
    <w:rsid w:val="008F291A"/>
    <w:rsid w:val="008F388E"/>
    <w:rsid w:val="008F45F8"/>
    <w:rsid w:val="008F45FB"/>
    <w:rsid w:val="008F5E7D"/>
    <w:rsid w:val="008F64E9"/>
    <w:rsid w:val="008F668E"/>
    <w:rsid w:val="008F6947"/>
    <w:rsid w:val="008F6AE7"/>
    <w:rsid w:val="008F6BAB"/>
    <w:rsid w:val="008F6DEF"/>
    <w:rsid w:val="008F6EAF"/>
    <w:rsid w:val="008F77BD"/>
    <w:rsid w:val="00900597"/>
    <w:rsid w:val="009005C6"/>
    <w:rsid w:val="0090190B"/>
    <w:rsid w:val="00901AB7"/>
    <w:rsid w:val="00902240"/>
    <w:rsid w:val="009035FC"/>
    <w:rsid w:val="00904282"/>
    <w:rsid w:val="00905A55"/>
    <w:rsid w:val="00905BCE"/>
    <w:rsid w:val="00905F47"/>
    <w:rsid w:val="0090784E"/>
    <w:rsid w:val="00910452"/>
    <w:rsid w:val="009109E9"/>
    <w:rsid w:val="00910AEE"/>
    <w:rsid w:val="00910CB0"/>
    <w:rsid w:val="009111C4"/>
    <w:rsid w:val="0091158D"/>
    <w:rsid w:val="00911676"/>
    <w:rsid w:val="0091168A"/>
    <w:rsid w:val="00911AC8"/>
    <w:rsid w:val="00911CD2"/>
    <w:rsid w:val="0091206D"/>
    <w:rsid w:val="00912091"/>
    <w:rsid w:val="00912D7E"/>
    <w:rsid w:val="009153C3"/>
    <w:rsid w:val="00915530"/>
    <w:rsid w:val="00915887"/>
    <w:rsid w:val="00915AE0"/>
    <w:rsid w:val="00916F8C"/>
    <w:rsid w:val="009174D1"/>
    <w:rsid w:val="00917BDC"/>
    <w:rsid w:val="00920678"/>
    <w:rsid w:val="00921497"/>
    <w:rsid w:val="009238AF"/>
    <w:rsid w:val="00923CAA"/>
    <w:rsid w:val="00924F28"/>
    <w:rsid w:val="00925450"/>
    <w:rsid w:val="0092594D"/>
    <w:rsid w:val="009267B1"/>
    <w:rsid w:val="00926E44"/>
    <w:rsid w:val="00927B25"/>
    <w:rsid w:val="009307BE"/>
    <w:rsid w:val="00930A04"/>
    <w:rsid w:val="00930EB8"/>
    <w:rsid w:val="00932A87"/>
    <w:rsid w:val="00932D3C"/>
    <w:rsid w:val="00932D44"/>
    <w:rsid w:val="00932FEA"/>
    <w:rsid w:val="0093333E"/>
    <w:rsid w:val="00933D1C"/>
    <w:rsid w:val="00934788"/>
    <w:rsid w:val="00934E0E"/>
    <w:rsid w:val="00936924"/>
    <w:rsid w:val="00936998"/>
    <w:rsid w:val="00937834"/>
    <w:rsid w:val="009379DA"/>
    <w:rsid w:val="00940928"/>
    <w:rsid w:val="00941319"/>
    <w:rsid w:val="00941786"/>
    <w:rsid w:val="00941BC9"/>
    <w:rsid w:val="0094202D"/>
    <w:rsid w:val="00942CE8"/>
    <w:rsid w:val="00943425"/>
    <w:rsid w:val="009440D6"/>
    <w:rsid w:val="00944604"/>
    <w:rsid w:val="0094461A"/>
    <w:rsid w:val="0094473A"/>
    <w:rsid w:val="00944D14"/>
    <w:rsid w:val="00945D45"/>
    <w:rsid w:val="00945F35"/>
    <w:rsid w:val="00946018"/>
    <w:rsid w:val="00946759"/>
    <w:rsid w:val="009476D0"/>
    <w:rsid w:val="0094770F"/>
    <w:rsid w:val="00947AAC"/>
    <w:rsid w:val="00950158"/>
    <w:rsid w:val="009514BA"/>
    <w:rsid w:val="00951D74"/>
    <w:rsid w:val="00951DE2"/>
    <w:rsid w:val="00951F00"/>
    <w:rsid w:val="0095249B"/>
    <w:rsid w:val="0095284F"/>
    <w:rsid w:val="00953329"/>
    <w:rsid w:val="00953D74"/>
    <w:rsid w:val="009543F3"/>
    <w:rsid w:val="00954663"/>
    <w:rsid w:val="00954A39"/>
    <w:rsid w:val="00954B20"/>
    <w:rsid w:val="00955673"/>
    <w:rsid w:val="009571ED"/>
    <w:rsid w:val="009578CB"/>
    <w:rsid w:val="00957E86"/>
    <w:rsid w:val="00960341"/>
    <w:rsid w:val="00961215"/>
    <w:rsid w:val="009615CF"/>
    <w:rsid w:val="00961CDA"/>
    <w:rsid w:val="00961DD3"/>
    <w:rsid w:val="00962329"/>
    <w:rsid w:val="00962E98"/>
    <w:rsid w:val="00962EE7"/>
    <w:rsid w:val="0096345F"/>
    <w:rsid w:val="009635BF"/>
    <w:rsid w:val="009640D3"/>
    <w:rsid w:val="00966772"/>
    <w:rsid w:val="009672EE"/>
    <w:rsid w:val="00967DE2"/>
    <w:rsid w:val="009714E2"/>
    <w:rsid w:val="00971617"/>
    <w:rsid w:val="00971884"/>
    <w:rsid w:val="00971AE6"/>
    <w:rsid w:val="00972BD5"/>
    <w:rsid w:val="00973D80"/>
    <w:rsid w:val="00974045"/>
    <w:rsid w:val="009752AA"/>
    <w:rsid w:val="00975630"/>
    <w:rsid w:val="00975CE0"/>
    <w:rsid w:val="0097653F"/>
    <w:rsid w:val="00976597"/>
    <w:rsid w:val="009765CD"/>
    <w:rsid w:val="00976851"/>
    <w:rsid w:val="00977E92"/>
    <w:rsid w:val="009800D0"/>
    <w:rsid w:val="00980219"/>
    <w:rsid w:val="00980BF9"/>
    <w:rsid w:val="00981C47"/>
    <w:rsid w:val="00982023"/>
    <w:rsid w:val="00982868"/>
    <w:rsid w:val="00983040"/>
    <w:rsid w:val="00983BDA"/>
    <w:rsid w:val="00983CD4"/>
    <w:rsid w:val="009845A9"/>
    <w:rsid w:val="00984BEF"/>
    <w:rsid w:val="00987426"/>
    <w:rsid w:val="00990513"/>
    <w:rsid w:val="009913B6"/>
    <w:rsid w:val="009914E6"/>
    <w:rsid w:val="00991A41"/>
    <w:rsid w:val="00991CD8"/>
    <w:rsid w:val="0099228F"/>
    <w:rsid w:val="009934E3"/>
    <w:rsid w:val="00994F8F"/>
    <w:rsid w:val="0099716D"/>
    <w:rsid w:val="00997267"/>
    <w:rsid w:val="00997582"/>
    <w:rsid w:val="00997C8A"/>
    <w:rsid w:val="009A0EBE"/>
    <w:rsid w:val="009A196F"/>
    <w:rsid w:val="009A22F6"/>
    <w:rsid w:val="009A2B9A"/>
    <w:rsid w:val="009A3401"/>
    <w:rsid w:val="009A39D8"/>
    <w:rsid w:val="009A4445"/>
    <w:rsid w:val="009A45DA"/>
    <w:rsid w:val="009A4DB7"/>
    <w:rsid w:val="009A58C2"/>
    <w:rsid w:val="009A63B6"/>
    <w:rsid w:val="009A794B"/>
    <w:rsid w:val="009B1059"/>
    <w:rsid w:val="009B1150"/>
    <w:rsid w:val="009B1C00"/>
    <w:rsid w:val="009B3A47"/>
    <w:rsid w:val="009B4D10"/>
    <w:rsid w:val="009B5C78"/>
    <w:rsid w:val="009B6AEC"/>
    <w:rsid w:val="009B6D6E"/>
    <w:rsid w:val="009B7341"/>
    <w:rsid w:val="009B7D12"/>
    <w:rsid w:val="009C03CA"/>
    <w:rsid w:val="009C062A"/>
    <w:rsid w:val="009C082C"/>
    <w:rsid w:val="009C2965"/>
    <w:rsid w:val="009C3576"/>
    <w:rsid w:val="009C3DD7"/>
    <w:rsid w:val="009C45EB"/>
    <w:rsid w:val="009C5829"/>
    <w:rsid w:val="009C694D"/>
    <w:rsid w:val="009C695A"/>
    <w:rsid w:val="009C7289"/>
    <w:rsid w:val="009C7929"/>
    <w:rsid w:val="009C7C3A"/>
    <w:rsid w:val="009C7EA3"/>
    <w:rsid w:val="009D046C"/>
    <w:rsid w:val="009D11FD"/>
    <w:rsid w:val="009D146B"/>
    <w:rsid w:val="009D1C04"/>
    <w:rsid w:val="009D2587"/>
    <w:rsid w:val="009D2D60"/>
    <w:rsid w:val="009D326D"/>
    <w:rsid w:val="009D37CF"/>
    <w:rsid w:val="009D45C3"/>
    <w:rsid w:val="009D469F"/>
    <w:rsid w:val="009D4C0F"/>
    <w:rsid w:val="009D516A"/>
    <w:rsid w:val="009D65D5"/>
    <w:rsid w:val="009D7844"/>
    <w:rsid w:val="009E0A9B"/>
    <w:rsid w:val="009E0D2C"/>
    <w:rsid w:val="009E0E69"/>
    <w:rsid w:val="009E0FE5"/>
    <w:rsid w:val="009E1002"/>
    <w:rsid w:val="009E1315"/>
    <w:rsid w:val="009E14D4"/>
    <w:rsid w:val="009E1812"/>
    <w:rsid w:val="009E1D4F"/>
    <w:rsid w:val="009E1EA9"/>
    <w:rsid w:val="009E204C"/>
    <w:rsid w:val="009E26F5"/>
    <w:rsid w:val="009E2EE5"/>
    <w:rsid w:val="009E314C"/>
    <w:rsid w:val="009E3C61"/>
    <w:rsid w:val="009E480A"/>
    <w:rsid w:val="009E583D"/>
    <w:rsid w:val="009E6102"/>
    <w:rsid w:val="009E65D5"/>
    <w:rsid w:val="009E660C"/>
    <w:rsid w:val="009E6851"/>
    <w:rsid w:val="009E6C7D"/>
    <w:rsid w:val="009E6D9A"/>
    <w:rsid w:val="009E6DFD"/>
    <w:rsid w:val="009E6F3E"/>
    <w:rsid w:val="009E7219"/>
    <w:rsid w:val="009E75BC"/>
    <w:rsid w:val="009E75EB"/>
    <w:rsid w:val="009E7897"/>
    <w:rsid w:val="009E7B1C"/>
    <w:rsid w:val="009F057F"/>
    <w:rsid w:val="009F0762"/>
    <w:rsid w:val="009F08F7"/>
    <w:rsid w:val="009F0E0E"/>
    <w:rsid w:val="009F115C"/>
    <w:rsid w:val="009F1AF7"/>
    <w:rsid w:val="009F1E86"/>
    <w:rsid w:val="009F23A0"/>
    <w:rsid w:val="009F2763"/>
    <w:rsid w:val="009F2B82"/>
    <w:rsid w:val="009F2BBD"/>
    <w:rsid w:val="009F3A9E"/>
    <w:rsid w:val="009F3E91"/>
    <w:rsid w:val="009F3F74"/>
    <w:rsid w:val="009F4B16"/>
    <w:rsid w:val="009F596F"/>
    <w:rsid w:val="009F5DB6"/>
    <w:rsid w:val="009F5E47"/>
    <w:rsid w:val="009F63B3"/>
    <w:rsid w:val="009F6B80"/>
    <w:rsid w:val="009F6CE3"/>
    <w:rsid w:val="009F742C"/>
    <w:rsid w:val="009F7576"/>
    <w:rsid w:val="00A019E7"/>
    <w:rsid w:val="00A0213E"/>
    <w:rsid w:val="00A02D65"/>
    <w:rsid w:val="00A03465"/>
    <w:rsid w:val="00A035B5"/>
    <w:rsid w:val="00A038B1"/>
    <w:rsid w:val="00A03947"/>
    <w:rsid w:val="00A03C77"/>
    <w:rsid w:val="00A0467D"/>
    <w:rsid w:val="00A04CE0"/>
    <w:rsid w:val="00A05A26"/>
    <w:rsid w:val="00A07014"/>
    <w:rsid w:val="00A075D1"/>
    <w:rsid w:val="00A079F7"/>
    <w:rsid w:val="00A07EC2"/>
    <w:rsid w:val="00A1067E"/>
    <w:rsid w:val="00A10A19"/>
    <w:rsid w:val="00A1204A"/>
    <w:rsid w:val="00A12F23"/>
    <w:rsid w:val="00A13A78"/>
    <w:rsid w:val="00A13B56"/>
    <w:rsid w:val="00A14C43"/>
    <w:rsid w:val="00A15739"/>
    <w:rsid w:val="00A159DB"/>
    <w:rsid w:val="00A15F1F"/>
    <w:rsid w:val="00A1680B"/>
    <w:rsid w:val="00A16B98"/>
    <w:rsid w:val="00A16C7B"/>
    <w:rsid w:val="00A16F2E"/>
    <w:rsid w:val="00A17120"/>
    <w:rsid w:val="00A1771A"/>
    <w:rsid w:val="00A17D67"/>
    <w:rsid w:val="00A20292"/>
    <w:rsid w:val="00A208FC"/>
    <w:rsid w:val="00A219EE"/>
    <w:rsid w:val="00A21D5D"/>
    <w:rsid w:val="00A2216A"/>
    <w:rsid w:val="00A23E4F"/>
    <w:rsid w:val="00A24784"/>
    <w:rsid w:val="00A24D98"/>
    <w:rsid w:val="00A25282"/>
    <w:rsid w:val="00A26E58"/>
    <w:rsid w:val="00A30065"/>
    <w:rsid w:val="00A31225"/>
    <w:rsid w:val="00A31DB3"/>
    <w:rsid w:val="00A3233B"/>
    <w:rsid w:val="00A32984"/>
    <w:rsid w:val="00A33AD0"/>
    <w:rsid w:val="00A33C38"/>
    <w:rsid w:val="00A34086"/>
    <w:rsid w:val="00A34C60"/>
    <w:rsid w:val="00A351B6"/>
    <w:rsid w:val="00A3559E"/>
    <w:rsid w:val="00A3579E"/>
    <w:rsid w:val="00A357D7"/>
    <w:rsid w:val="00A362E4"/>
    <w:rsid w:val="00A368B0"/>
    <w:rsid w:val="00A3722E"/>
    <w:rsid w:val="00A37788"/>
    <w:rsid w:val="00A37DC5"/>
    <w:rsid w:val="00A40087"/>
    <w:rsid w:val="00A41020"/>
    <w:rsid w:val="00A4144E"/>
    <w:rsid w:val="00A4150B"/>
    <w:rsid w:val="00A43FA5"/>
    <w:rsid w:val="00A4460E"/>
    <w:rsid w:val="00A44A0B"/>
    <w:rsid w:val="00A44A2D"/>
    <w:rsid w:val="00A45152"/>
    <w:rsid w:val="00A45B1C"/>
    <w:rsid w:val="00A4623C"/>
    <w:rsid w:val="00A46293"/>
    <w:rsid w:val="00A47080"/>
    <w:rsid w:val="00A4729A"/>
    <w:rsid w:val="00A477A8"/>
    <w:rsid w:val="00A47884"/>
    <w:rsid w:val="00A47A78"/>
    <w:rsid w:val="00A509ED"/>
    <w:rsid w:val="00A50A1E"/>
    <w:rsid w:val="00A50A5F"/>
    <w:rsid w:val="00A51183"/>
    <w:rsid w:val="00A51618"/>
    <w:rsid w:val="00A51C0A"/>
    <w:rsid w:val="00A52999"/>
    <w:rsid w:val="00A52AE5"/>
    <w:rsid w:val="00A53DDD"/>
    <w:rsid w:val="00A5425B"/>
    <w:rsid w:val="00A54584"/>
    <w:rsid w:val="00A54A64"/>
    <w:rsid w:val="00A54F4E"/>
    <w:rsid w:val="00A55AFB"/>
    <w:rsid w:val="00A56267"/>
    <w:rsid w:val="00A56366"/>
    <w:rsid w:val="00A56E25"/>
    <w:rsid w:val="00A577EB"/>
    <w:rsid w:val="00A57BFB"/>
    <w:rsid w:val="00A57BFD"/>
    <w:rsid w:val="00A615D2"/>
    <w:rsid w:val="00A6310E"/>
    <w:rsid w:val="00A631E5"/>
    <w:rsid w:val="00A635A9"/>
    <w:rsid w:val="00A63C73"/>
    <w:rsid w:val="00A64133"/>
    <w:rsid w:val="00A64D6A"/>
    <w:rsid w:val="00A65089"/>
    <w:rsid w:val="00A65E32"/>
    <w:rsid w:val="00A66C74"/>
    <w:rsid w:val="00A670F4"/>
    <w:rsid w:val="00A67165"/>
    <w:rsid w:val="00A67667"/>
    <w:rsid w:val="00A67C38"/>
    <w:rsid w:val="00A67C81"/>
    <w:rsid w:val="00A67CA4"/>
    <w:rsid w:val="00A7084C"/>
    <w:rsid w:val="00A709E2"/>
    <w:rsid w:val="00A70A6E"/>
    <w:rsid w:val="00A7382B"/>
    <w:rsid w:val="00A73F73"/>
    <w:rsid w:val="00A74696"/>
    <w:rsid w:val="00A7565C"/>
    <w:rsid w:val="00A76D20"/>
    <w:rsid w:val="00A77080"/>
    <w:rsid w:val="00A77D19"/>
    <w:rsid w:val="00A77DD4"/>
    <w:rsid w:val="00A805D2"/>
    <w:rsid w:val="00A806EA"/>
    <w:rsid w:val="00A8094C"/>
    <w:rsid w:val="00A80D1C"/>
    <w:rsid w:val="00A81615"/>
    <w:rsid w:val="00A82325"/>
    <w:rsid w:val="00A836C9"/>
    <w:rsid w:val="00A83833"/>
    <w:rsid w:val="00A83A4F"/>
    <w:rsid w:val="00A83A59"/>
    <w:rsid w:val="00A841D5"/>
    <w:rsid w:val="00A842E0"/>
    <w:rsid w:val="00A8446D"/>
    <w:rsid w:val="00A844E8"/>
    <w:rsid w:val="00A84B1C"/>
    <w:rsid w:val="00A84D16"/>
    <w:rsid w:val="00A850A1"/>
    <w:rsid w:val="00A8571B"/>
    <w:rsid w:val="00A858D2"/>
    <w:rsid w:val="00A85B93"/>
    <w:rsid w:val="00A867D2"/>
    <w:rsid w:val="00A87466"/>
    <w:rsid w:val="00A87EC8"/>
    <w:rsid w:val="00A91178"/>
    <w:rsid w:val="00A91675"/>
    <w:rsid w:val="00A928F4"/>
    <w:rsid w:val="00A92A12"/>
    <w:rsid w:val="00A92B19"/>
    <w:rsid w:val="00A92ED8"/>
    <w:rsid w:val="00A9628C"/>
    <w:rsid w:val="00A97E68"/>
    <w:rsid w:val="00AA071F"/>
    <w:rsid w:val="00AA10BB"/>
    <w:rsid w:val="00AA1301"/>
    <w:rsid w:val="00AA1442"/>
    <w:rsid w:val="00AA1444"/>
    <w:rsid w:val="00AA148A"/>
    <w:rsid w:val="00AA16E5"/>
    <w:rsid w:val="00AA2714"/>
    <w:rsid w:val="00AA2863"/>
    <w:rsid w:val="00AA2C94"/>
    <w:rsid w:val="00AA6260"/>
    <w:rsid w:val="00AA6566"/>
    <w:rsid w:val="00AA6B06"/>
    <w:rsid w:val="00AA6B48"/>
    <w:rsid w:val="00AA78FE"/>
    <w:rsid w:val="00AA7B89"/>
    <w:rsid w:val="00AB037E"/>
    <w:rsid w:val="00AB09BB"/>
    <w:rsid w:val="00AB141C"/>
    <w:rsid w:val="00AB1E29"/>
    <w:rsid w:val="00AB2077"/>
    <w:rsid w:val="00AB253A"/>
    <w:rsid w:val="00AB44CE"/>
    <w:rsid w:val="00AB499E"/>
    <w:rsid w:val="00AB4B3B"/>
    <w:rsid w:val="00AB5912"/>
    <w:rsid w:val="00AB5A50"/>
    <w:rsid w:val="00AB73F3"/>
    <w:rsid w:val="00AB754A"/>
    <w:rsid w:val="00AC0EFD"/>
    <w:rsid w:val="00AC1563"/>
    <w:rsid w:val="00AC19E2"/>
    <w:rsid w:val="00AC209E"/>
    <w:rsid w:val="00AC24E8"/>
    <w:rsid w:val="00AC2B03"/>
    <w:rsid w:val="00AC3AEB"/>
    <w:rsid w:val="00AC4154"/>
    <w:rsid w:val="00AC4A29"/>
    <w:rsid w:val="00AC4FA0"/>
    <w:rsid w:val="00AC58EA"/>
    <w:rsid w:val="00AC66F9"/>
    <w:rsid w:val="00AC7271"/>
    <w:rsid w:val="00AD01E7"/>
    <w:rsid w:val="00AD05D1"/>
    <w:rsid w:val="00AD08AA"/>
    <w:rsid w:val="00AD0ABE"/>
    <w:rsid w:val="00AD145D"/>
    <w:rsid w:val="00AD14B3"/>
    <w:rsid w:val="00AD2955"/>
    <w:rsid w:val="00AD2E35"/>
    <w:rsid w:val="00AD4006"/>
    <w:rsid w:val="00AD43ED"/>
    <w:rsid w:val="00AD4A1E"/>
    <w:rsid w:val="00AD5151"/>
    <w:rsid w:val="00AD61FD"/>
    <w:rsid w:val="00AD6DD0"/>
    <w:rsid w:val="00AD6EB6"/>
    <w:rsid w:val="00AD7B58"/>
    <w:rsid w:val="00AE06B8"/>
    <w:rsid w:val="00AE06C3"/>
    <w:rsid w:val="00AE0CFD"/>
    <w:rsid w:val="00AE0D40"/>
    <w:rsid w:val="00AE1AD7"/>
    <w:rsid w:val="00AE1DB7"/>
    <w:rsid w:val="00AE3E46"/>
    <w:rsid w:val="00AE4981"/>
    <w:rsid w:val="00AE5BE0"/>
    <w:rsid w:val="00AE6312"/>
    <w:rsid w:val="00AE785B"/>
    <w:rsid w:val="00AF05B4"/>
    <w:rsid w:val="00AF0744"/>
    <w:rsid w:val="00AF1CCB"/>
    <w:rsid w:val="00AF1F3F"/>
    <w:rsid w:val="00AF2CC5"/>
    <w:rsid w:val="00AF31F8"/>
    <w:rsid w:val="00AF423F"/>
    <w:rsid w:val="00AF49E7"/>
    <w:rsid w:val="00AF5503"/>
    <w:rsid w:val="00AF5A21"/>
    <w:rsid w:val="00AF642D"/>
    <w:rsid w:val="00AF749A"/>
    <w:rsid w:val="00B000F4"/>
    <w:rsid w:val="00B00EA2"/>
    <w:rsid w:val="00B011EA"/>
    <w:rsid w:val="00B012F5"/>
    <w:rsid w:val="00B015A0"/>
    <w:rsid w:val="00B016E6"/>
    <w:rsid w:val="00B01A1D"/>
    <w:rsid w:val="00B01A35"/>
    <w:rsid w:val="00B02880"/>
    <w:rsid w:val="00B03357"/>
    <w:rsid w:val="00B03F38"/>
    <w:rsid w:val="00B054F0"/>
    <w:rsid w:val="00B05D4F"/>
    <w:rsid w:val="00B0672F"/>
    <w:rsid w:val="00B06AA4"/>
    <w:rsid w:val="00B06CF8"/>
    <w:rsid w:val="00B076CB"/>
    <w:rsid w:val="00B0789D"/>
    <w:rsid w:val="00B11935"/>
    <w:rsid w:val="00B12060"/>
    <w:rsid w:val="00B132C2"/>
    <w:rsid w:val="00B13530"/>
    <w:rsid w:val="00B13E37"/>
    <w:rsid w:val="00B1602C"/>
    <w:rsid w:val="00B162C4"/>
    <w:rsid w:val="00B16A55"/>
    <w:rsid w:val="00B1724A"/>
    <w:rsid w:val="00B17ABA"/>
    <w:rsid w:val="00B17C02"/>
    <w:rsid w:val="00B17CD4"/>
    <w:rsid w:val="00B21349"/>
    <w:rsid w:val="00B231F6"/>
    <w:rsid w:val="00B232E9"/>
    <w:rsid w:val="00B2378C"/>
    <w:rsid w:val="00B23892"/>
    <w:rsid w:val="00B23B84"/>
    <w:rsid w:val="00B2403B"/>
    <w:rsid w:val="00B248C4"/>
    <w:rsid w:val="00B24EFF"/>
    <w:rsid w:val="00B251CC"/>
    <w:rsid w:val="00B2545F"/>
    <w:rsid w:val="00B25F14"/>
    <w:rsid w:val="00B26627"/>
    <w:rsid w:val="00B26B8E"/>
    <w:rsid w:val="00B2701B"/>
    <w:rsid w:val="00B27285"/>
    <w:rsid w:val="00B3169C"/>
    <w:rsid w:val="00B31D86"/>
    <w:rsid w:val="00B32459"/>
    <w:rsid w:val="00B33BD8"/>
    <w:rsid w:val="00B34F8F"/>
    <w:rsid w:val="00B35783"/>
    <w:rsid w:val="00B3594E"/>
    <w:rsid w:val="00B35EBB"/>
    <w:rsid w:val="00B3790B"/>
    <w:rsid w:val="00B37D6F"/>
    <w:rsid w:val="00B4001A"/>
    <w:rsid w:val="00B40226"/>
    <w:rsid w:val="00B402C8"/>
    <w:rsid w:val="00B40701"/>
    <w:rsid w:val="00B408F5"/>
    <w:rsid w:val="00B41DED"/>
    <w:rsid w:val="00B4207F"/>
    <w:rsid w:val="00B4460B"/>
    <w:rsid w:val="00B4475F"/>
    <w:rsid w:val="00B44ACD"/>
    <w:rsid w:val="00B44DA5"/>
    <w:rsid w:val="00B45237"/>
    <w:rsid w:val="00B4599B"/>
    <w:rsid w:val="00B459ED"/>
    <w:rsid w:val="00B45FB2"/>
    <w:rsid w:val="00B466BF"/>
    <w:rsid w:val="00B46E81"/>
    <w:rsid w:val="00B472FB"/>
    <w:rsid w:val="00B47523"/>
    <w:rsid w:val="00B47A4E"/>
    <w:rsid w:val="00B47B2D"/>
    <w:rsid w:val="00B503F2"/>
    <w:rsid w:val="00B50AFB"/>
    <w:rsid w:val="00B51062"/>
    <w:rsid w:val="00B51914"/>
    <w:rsid w:val="00B52622"/>
    <w:rsid w:val="00B536F5"/>
    <w:rsid w:val="00B53788"/>
    <w:rsid w:val="00B53FD9"/>
    <w:rsid w:val="00B54016"/>
    <w:rsid w:val="00B544F1"/>
    <w:rsid w:val="00B555E0"/>
    <w:rsid w:val="00B56396"/>
    <w:rsid w:val="00B56CB3"/>
    <w:rsid w:val="00B57380"/>
    <w:rsid w:val="00B57527"/>
    <w:rsid w:val="00B60AF1"/>
    <w:rsid w:val="00B60DD1"/>
    <w:rsid w:val="00B61273"/>
    <w:rsid w:val="00B6202E"/>
    <w:rsid w:val="00B620A5"/>
    <w:rsid w:val="00B62ACB"/>
    <w:rsid w:val="00B62B15"/>
    <w:rsid w:val="00B630D7"/>
    <w:rsid w:val="00B64041"/>
    <w:rsid w:val="00B64D7F"/>
    <w:rsid w:val="00B65061"/>
    <w:rsid w:val="00B6589C"/>
    <w:rsid w:val="00B65E0D"/>
    <w:rsid w:val="00B66736"/>
    <w:rsid w:val="00B675E1"/>
    <w:rsid w:val="00B67709"/>
    <w:rsid w:val="00B70B57"/>
    <w:rsid w:val="00B71B72"/>
    <w:rsid w:val="00B71CF8"/>
    <w:rsid w:val="00B72004"/>
    <w:rsid w:val="00B72171"/>
    <w:rsid w:val="00B73858"/>
    <w:rsid w:val="00B73D35"/>
    <w:rsid w:val="00B74BD7"/>
    <w:rsid w:val="00B74BEB"/>
    <w:rsid w:val="00B74F43"/>
    <w:rsid w:val="00B76444"/>
    <w:rsid w:val="00B765EA"/>
    <w:rsid w:val="00B76665"/>
    <w:rsid w:val="00B7781D"/>
    <w:rsid w:val="00B77BFE"/>
    <w:rsid w:val="00B80650"/>
    <w:rsid w:val="00B80BC6"/>
    <w:rsid w:val="00B82104"/>
    <w:rsid w:val="00B82610"/>
    <w:rsid w:val="00B83A6B"/>
    <w:rsid w:val="00B83A88"/>
    <w:rsid w:val="00B8421C"/>
    <w:rsid w:val="00B84251"/>
    <w:rsid w:val="00B8442F"/>
    <w:rsid w:val="00B84591"/>
    <w:rsid w:val="00B85259"/>
    <w:rsid w:val="00B868EB"/>
    <w:rsid w:val="00B86F4A"/>
    <w:rsid w:val="00B871C3"/>
    <w:rsid w:val="00B90D19"/>
    <w:rsid w:val="00B9192F"/>
    <w:rsid w:val="00B919CD"/>
    <w:rsid w:val="00B91E38"/>
    <w:rsid w:val="00B921A8"/>
    <w:rsid w:val="00B92DB8"/>
    <w:rsid w:val="00B932C0"/>
    <w:rsid w:val="00B95172"/>
    <w:rsid w:val="00B955DA"/>
    <w:rsid w:val="00B959AD"/>
    <w:rsid w:val="00B972F8"/>
    <w:rsid w:val="00B978E4"/>
    <w:rsid w:val="00B97AF2"/>
    <w:rsid w:val="00BA0078"/>
    <w:rsid w:val="00BA034E"/>
    <w:rsid w:val="00BA083D"/>
    <w:rsid w:val="00BA114B"/>
    <w:rsid w:val="00BA11F1"/>
    <w:rsid w:val="00BA2640"/>
    <w:rsid w:val="00BA2FE9"/>
    <w:rsid w:val="00BA3183"/>
    <w:rsid w:val="00BA319B"/>
    <w:rsid w:val="00BA3945"/>
    <w:rsid w:val="00BA3B56"/>
    <w:rsid w:val="00BA3C4F"/>
    <w:rsid w:val="00BA47E6"/>
    <w:rsid w:val="00BA4E29"/>
    <w:rsid w:val="00BA5284"/>
    <w:rsid w:val="00BA596A"/>
    <w:rsid w:val="00BA5DEB"/>
    <w:rsid w:val="00BA6076"/>
    <w:rsid w:val="00BA6947"/>
    <w:rsid w:val="00BA776D"/>
    <w:rsid w:val="00BA793E"/>
    <w:rsid w:val="00BA7B8A"/>
    <w:rsid w:val="00BA7D1C"/>
    <w:rsid w:val="00BA7F9F"/>
    <w:rsid w:val="00BB03F7"/>
    <w:rsid w:val="00BB0E9A"/>
    <w:rsid w:val="00BB0FDA"/>
    <w:rsid w:val="00BB2D65"/>
    <w:rsid w:val="00BB3A19"/>
    <w:rsid w:val="00BB3D0B"/>
    <w:rsid w:val="00BB3EDD"/>
    <w:rsid w:val="00BB423A"/>
    <w:rsid w:val="00BB4956"/>
    <w:rsid w:val="00BB4C70"/>
    <w:rsid w:val="00BB6587"/>
    <w:rsid w:val="00BB68DE"/>
    <w:rsid w:val="00BB73F2"/>
    <w:rsid w:val="00BB75EC"/>
    <w:rsid w:val="00BC05AA"/>
    <w:rsid w:val="00BC08E2"/>
    <w:rsid w:val="00BC2092"/>
    <w:rsid w:val="00BC3655"/>
    <w:rsid w:val="00BC3E7F"/>
    <w:rsid w:val="00BC3E87"/>
    <w:rsid w:val="00BC591B"/>
    <w:rsid w:val="00BC6120"/>
    <w:rsid w:val="00BC6867"/>
    <w:rsid w:val="00BC6A54"/>
    <w:rsid w:val="00BC6C46"/>
    <w:rsid w:val="00BC6CB2"/>
    <w:rsid w:val="00BC7013"/>
    <w:rsid w:val="00BC7279"/>
    <w:rsid w:val="00BC7D02"/>
    <w:rsid w:val="00BC7DCB"/>
    <w:rsid w:val="00BC7FD6"/>
    <w:rsid w:val="00BD0117"/>
    <w:rsid w:val="00BD0C31"/>
    <w:rsid w:val="00BD114C"/>
    <w:rsid w:val="00BD1414"/>
    <w:rsid w:val="00BD159B"/>
    <w:rsid w:val="00BD18E1"/>
    <w:rsid w:val="00BD216B"/>
    <w:rsid w:val="00BD2553"/>
    <w:rsid w:val="00BD2878"/>
    <w:rsid w:val="00BD2AAA"/>
    <w:rsid w:val="00BD2AC6"/>
    <w:rsid w:val="00BD2CBE"/>
    <w:rsid w:val="00BD3EF2"/>
    <w:rsid w:val="00BD4493"/>
    <w:rsid w:val="00BD481E"/>
    <w:rsid w:val="00BD4859"/>
    <w:rsid w:val="00BD4A11"/>
    <w:rsid w:val="00BD57BB"/>
    <w:rsid w:val="00BD59F0"/>
    <w:rsid w:val="00BD69E2"/>
    <w:rsid w:val="00BD740F"/>
    <w:rsid w:val="00BD78F8"/>
    <w:rsid w:val="00BD7CBC"/>
    <w:rsid w:val="00BE1751"/>
    <w:rsid w:val="00BE17ED"/>
    <w:rsid w:val="00BE1A6B"/>
    <w:rsid w:val="00BE2167"/>
    <w:rsid w:val="00BE24A0"/>
    <w:rsid w:val="00BE29F6"/>
    <w:rsid w:val="00BE2BD3"/>
    <w:rsid w:val="00BE2F74"/>
    <w:rsid w:val="00BE35CC"/>
    <w:rsid w:val="00BE4889"/>
    <w:rsid w:val="00BE5123"/>
    <w:rsid w:val="00BE6249"/>
    <w:rsid w:val="00BE63C7"/>
    <w:rsid w:val="00BE64FA"/>
    <w:rsid w:val="00BE6534"/>
    <w:rsid w:val="00BE68D1"/>
    <w:rsid w:val="00BE6F20"/>
    <w:rsid w:val="00BE71BF"/>
    <w:rsid w:val="00BE74E5"/>
    <w:rsid w:val="00BE7BC3"/>
    <w:rsid w:val="00BE7EA3"/>
    <w:rsid w:val="00BF07C9"/>
    <w:rsid w:val="00BF1540"/>
    <w:rsid w:val="00BF1D26"/>
    <w:rsid w:val="00BF3241"/>
    <w:rsid w:val="00BF34A3"/>
    <w:rsid w:val="00BF37AF"/>
    <w:rsid w:val="00BF3AC2"/>
    <w:rsid w:val="00BF4565"/>
    <w:rsid w:val="00BF56F4"/>
    <w:rsid w:val="00BF584D"/>
    <w:rsid w:val="00BF70CC"/>
    <w:rsid w:val="00BF7D5B"/>
    <w:rsid w:val="00C00FF9"/>
    <w:rsid w:val="00C0222C"/>
    <w:rsid w:val="00C0283B"/>
    <w:rsid w:val="00C02D08"/>
    <w:rsid w:val="00C02D95"/>
    <w:rsid w:val="00C0329A"/>
    <w:rsid w:val="00C032ED"/>
    <w:rsid w:val="00C033D3"/>
    <w:rsid w:val="00C03CB4"/>
    <w:rsid w:val="00C04702"/>
    <w:rsid w:val="00C04EED"/>
    <w:rsid w:val="00C0673F"/>
    <w:rsid w:val="00C06CC4"/>
    <w:rsid w:val="00C071E3"/>
    <w:rsid w:val="00C107F9"/>
    <w:rsid w:val="00C1129A"/>
    <w:rsid w:val="00C1217D"/>
    <w:rsid w:val="00C12A97"/>
    <w:rsid w:val="00C12D22"/>
    <w:rsid w:val="00C13886"/>
    <w:rsid w:val="00C13909"/>
    <w:rsid w:val="00C1397E"/>
    <w:rsid w:val="00C13A27"/>
    <w:rsid w:val="00C14B03"/>
    <w:rsid w:val="00C14BDD"/>
    <w:rsid w:val="00C15B33"/>
    <w:rsid w:val="00C1635F"/>
    <w:rsid w:val="00C16A91"/>
    <w:rsid w:val="00C16C26"/>
    <w:rsid w:val="00C178DD"/>
    <w:rsid w:val="00C17A0D"/>
    <w:rsid w:val="00C17BA3"/>
    <w:rsid w:val="00C200C4"/>
    <w:rsid w:val="00C20595"/>
    <w:rsid w:val="00C20657"/>
    <w:rsid w:val="00C22D68"/>
    <w:rsid w:val="00C23092"/>
    <w:rsid w:val="00C2382A"/>
    <w:rsid w:val="00C24C22"/>
    <w:rsid w:val="00C252B6"/>
    <w:rsid w:val="00C268AE"/>
    <w:rsid w:val="00C26994"/>
    <w:rsid w:val="00C26AA3"/>
    <w:rsid w:val="00C26E38"/>
    <w:rsid w:val="00C26F72"/>
    <w:rsid w:val="00C30482"/>
    <w:rsid w:val="00C31443"/>
    <w:rsid w:val="00C31B89"/>
    <w:rsid w:val="00C324BE"/>
    <w:rsid w:val="00C34156"/>
    <w:rsid w:val="00C3614C"/>
    <w:rsid w:val="00C373BF"/>
    <w:rsid w:val="00C4013D"/>
    <w:rsid w:val="00C41806"/>
    <w:rsid w:val="00C419B7"/>
    <w:rsid w:val="00C42081"/>
    <w:rsid w:val="00C42715"/>
    <w:rsid w:val="00C42776"/>
    <w:rsid w:val="00C42878"/>
    <w:rsid w:val="00C42AF7"/>
    <w:rsid w:val="00C43D7A"/>
    <w:rsid w:val="00C43F73"/>
    <w:rsid w:val="00C4425A"/>
    <w:rsid w:val="00C442BF"/>
    <w:rsid w:val="00C44325"/>
    <w:rsid w:val="00C45012"/>
    <w:rsid w:val="00C45294"/>
    <w:rsid w:val="00C45791"/>
    <w:rsid w:val="00C45A1B"/>
    <w:rsid w:val="00C45BE9"/>
    <w:rsid w:val="00C466E6"/>
    <w:rsid w:val="00C46818"/>
    <w:rsid w:val="00C46E79"/>
    <w:rsid w:val="00C478B7"/>
    <w:rsid w:val="00C47AF3"/>
    <w:rsid w:val="00C47C01"/>
    <w:rsid w:val="00C516F1"/>
    <w:rsid w:val="00C51CE5"/>
    <w:rsid w:val="00C53151"/>
    <w:rsid w:val="00C54B70"/>
    <w:rsid w:val="00C54CA3"/>
    <w:rsid w:val="00C55C4B"/>
    <w:rsid w:val="00C5622F"/>
    <w:rsid w:val="00C56780"/>
    <w:rsid w:val="00C5682F"/>
    <w:rsid w:val="00C56E00"/>
    <w:rsid w:val="00C57043"/>
    <w:rsid w:val="00C575B0"/>
    <w:rsid w:val="00C57B5D"/>
    <w:rsid w:val="00C57CB6"/>
    <w:rsid w:val="00C609CB"/>
    <w:rsid w:val="00C60CDF"/>
    <w:rsid w:val="00C61938"/>
    <w:rsid w:val="00C61996"/>
    <w:rsid w:val="00C61A1B"/>
    <w:rsid w:val="00C62F6C"/>
    <w:rsid w:val="00C6327D"/>
    <w:rsid w:val="00C63378"/>
    <w:rsid w:val="00C634D5"/>
    <w:rsid w:val="00C63C61"/>
    <w:rsid w:val="00C643E7"/>
    <w:rsid w:val="00C64E65"/>
    <w:rsid w:val="00C659FA"/>
    <w:rsid w:val="00C65E64"/>
    <w:rsid w:val="00C66FD2"/>
    <w:rsid w:val="00C674F5"/>
    <w:rsid w:val="00C679A9"/>
    <w:rsid w:val="00C70D10"/>
    <w:rsid w:val="00C70EDB"/>
    <w:rsid w:val="00C71DD1"/>
    <w:rsid w:val="00C72DED"/>
    <w:rsid w:val="00C72FB4"/>
    <w:rsid w:val="00C73B6E"/>
    <w:rsid w:val="00C75BAE"/>
    <w:rsid w:val="00C7608F"/>
    <w:rsid w:val="00C76847"/>
    <w:rsid w:val="00C76D33"/>
    <w:rsid w:val="00C77D45"/>
    <w:rsid w:val="00C77EEC"/>
    <w:rsid w:val="00C8074C"/>
    <w:rsid w:val="00C819E9"/>
    <w:rsid w:val="00C8286E"/>
    <w:rsid w:val="00C82CB1"/>
    <w:rsid w:val="00C8342C"/>
    <w:rsid w:val="00C837A2"/>
    <w:rsid w:val="00C846BF"/>
    <w:rsid w:val="00C875C9"/>
    <w:rsid w:val="00C8786F"/>
    <w:rsid w:val="00C87FE4"/>
    <w:rsid w:val="00C90FC8"/>
    <w:rsid w:val="00C91078"/>
    <w:rsid w:val="00C91306"/>
    <w:rsid w:val="00C9154F"/>
    <w:rsid w:val="00C918BF"/>
    <w:rsid w:val="00C92059"/>
    <w:rsid w:val="00C92401"/>
    <w:rsid w:val="00C92747"/>
    <w:rsid w:val="00C9341E"/>
    <w:rsid w:val="00C9539C"/>
    <w:rsid w:val="00C95607"/>
    <w:rsid w:val="00C95608"/>
    <w:rsid w:val="00C958D2"/>
    <w:rsid w:val="00C958DD"/>
    <w:rsid w:val="00C96F41"/>
    <w:rsid w:val="00C97B89"/>
    <w:rsid w:val="00CA0585"/>
    <w:rsid w:val="00CA12AC"/>
    <w:rsid w:val="00CA13B6"/>
    <w:rsid w:val="00CA19B3"/>
    <w:rsid w:val="00CA243C"/>
    <w:rsid w:val="00CA2540"/>
    <w:rsid w:val="00CA26D5"/>
    <w:rsid w:val="00CA2C1A"/>
    <w:rsid w:val="00CA2EDD"/>
    <w:rsid w:val="00CA365E"/>
    <w:rsid w:val="00CA39F0"/>
    <w:rsid w:val="00CA3F3C"/>
    <w:rsid w:val="00CA5263"/>
    <w:rsid w:val="00CA547A"/>
    <w:rsid w:val="00CA61D7"/>
    <w:rsid w:val="00CA640D"/>
    <w:rsid w:val="00CA7922"/>
    <w:rsid w:val="00CB0205"/>
    <w:rsid w:val="00CB0E1F"/>
    <w:rsid w:val="00CB0E7D"/>
    <w:rsid w:val="00CB189C"/>
    <w:rsid w:val="00CB200E"/>
    <w:rsid w:val="00CB2BFF"/>
    <w:rsid w:val="00CB2C25"/>
    <w:rsid w:val="00CB3B39"/>
    <w:rsid w:val="00CB48B6"/>
    <w:rsid w:val="00CB4964"/>
    <w:rsid w:val="00CB4DE7"/>
    <w:rsid w:val="00CB5653"/>
    <w:rsid w:val="00CB630F"/>
    <w:rsid w:val="00CB7665"/>
    <w:rsid w:val="00CB76F8"/>
    <w:rsid w:val="00CB797D"/>
    <w:rsid w:val="00CB79D5"/>
    <w:rsid w:val="00CB7EF2"/>
    <w:rsid w:val="00CC0A07"/>
    <w:rsid w:val="00CC112D"/>
    <w:rsid w:val="00CC1F51"/>
    <w:rsid w:val="00CC227F"/>
    <w:rsid w:val="00CC38B3"/>
    <w:rsid w:val="00CC4C77"/>
    <w:rsid w:val="00CC4D0D"/>
    <w:rsid w:val="00CC4FA3"/>
    <w:rsid w:val="00CC55C3"/>
    <w:rsid w:val="00CC5ED6"/>
    <w:rsid w:val="00CC7307"/>
    <w:rsid w:val="00CC7F7E"/>
    <w:rsid w:val="00CD0CC6"/>
    <w:rsid w:val="00CD0DAC"/>
    <w:rsid w:val="00CD215C"/>
    <w:rsid w:val="00CD2361"/>
    <w:rsid w:val="00CD2524"/>
    <w:rsid w:val="00CD3BCB"/>
    <w:rsid w:val="00CD47B7"/>
    <w:rsid w:val="00CD488E"/>
    <w:rsid w:val="00CD4EAA"/>
    <w:rsid w:val="00CD50E7"/>
    <w:rsid w:val="00CD53FC"/>
    <w:rsid w:val="00CD64DF"/>
    <w:rsid w:val="00CD65AD"/>
    <w:rsid w:val="00CD7627"/>
    <w:rsid w:val="00CD7734"/>
    <w:rsid w:val="00CD7854"/>
    <w:rsid w:val="00CD7E05"/>
    <w:rsid w:val="00CE049E"/>
    <w:rsid w:val="00CE0DCB"/>
    <w:rsid w:val="00CE157C"/>
    <w:rsid w:val="00CE17C0"/>
    <w:rsid w:val="00CE1BDC"/>
    <w:rsid w:val="00CE23A8"/>
    <w:rsid w:val="00CE2A18"/>
    <w:rsid w:val="00CE3F88"/>
    <w:rsid w:val="00CE474C"/>
    <w:rsid w:val="00CE4DC1"/>
    <w:rsid w:val="00CE5F52"/>
    <w:rsid w:val="00CE7D1E"/>
    <w:rsid w:val="00CF026B"/>
    <w:rsid w:val="00CF031F"/>
    <w:rsid w:val="00CF0736"/>
    <w:rsid w:val="00CF096B"/>
    <w:rsid w:val="00CF1126"/>
    <w:rsid w:val="00CF1C7E"/>
    <w:rsid w:val="00CF384A"/>
    <w:rsid w:val="00CF3DBE"/>
    <w:rsid w:val="00CF3FD5"/>
    <w:rsid w:val="00CF4765"/>
    <w:rsid w:val="00CF4AE3"/>
    <w:rsid w:val="00CF4E26"/>
    <w:rsid w:val="00CF535D"/>
    <w:rsid w:val="00CF563B"/>
    <w:rsid w:val="00CF672B"/>
    <w:rsid w:val="00CF6C66"/>
    <w:rsid w:val="00CF6CB6"/>
    <w:rsid w:val="00CF723C"/>
    <w:rsid w:val="00D000D1"/>
    <w:rsid w:val="00D01280"/>
    <w:rsid w:val="00D014BA"/>
    <w:rsid w:val="00D014BF"/>
    <w:rsid w:val="00D014D0"/>
    <w:rsid w:val="00D01686"/>
    <w:rsid w:val="00D01E27"/>
    <w:rsid w:val="00D01E63"/>
    <w:rsid w:val="00D0233F"/>
    <w:rsid w:val="00D025CB"/>
    <w:rsid w:val="00D02B97"/>
    <w:rsid w:val="00D02FE1"/>
    <w:rsid w:val="00D03666"/>
    <w:rsid w:val="00D04C9E"/>
    <w:rsid w:val="00D04ECE"/>
    <w:rsid w:val="00D0635B"/>
    <w:rsid w:val="00D06B75"/>
    <w:rsid w:val="00D06F67"/>
    <w:rsid w:val="00D11053"/>
    <w:rsid w:val="00D111AF"/>
    <w:rsid w:val="00D117AC"/>
    <w:rsid w:val="00D11F70"/>
    <w:rsid w:val="00D122E2"/>
    <w:rsid w:val="00D12D93"/>
    <w:rsid w:val="00D134FE"/>
    <w:rsid w:val="00D13A2E"/>
    <w:rsid w:val="00D13B58"/>
    <w:rsid w:val="00D13DEC"/>
    <w:rsid w:val="00D13E8A"/>
    <w:rsid w:val="00D13F04"/>
    <w:rsid w:val="00D140DA"/>
    <w:rsid w:val="00D14804"/>
    <w:rsid w:val="00D156B8"/>
    <w:rsid w:val="00D1577D"/>
    <w:rsid w:val="00D16095"/>
    <w:rsid w:val="00D169C2"/>
    <w:rsid w:val="00D16A7E"/>
    <w:rsid w:val="00D16BA9"/>
    <w:rsid w:val="00D17819"/>
    <w:rsid w:val="00D20D90"/>
    <w:rsid w:val="00D20F8C"/>
    <w:rsid w:val="00D2154B"/>
    <w:rsid w:val="00D220DE"/>
    <w:rsid w:val="00D22686"/>
    <w:rsid w:val="00D22D74"/>
    <w:rsid w:val="00D22DF4"/>
    <w:rsid w:val="00D22F19"/>
    <w:rsid w:val="00D233FB"/>
    <w:rsid w:val="00D2363E"/>
    <w:rsid w:val="00D24A80"/>
    <w:rsid w:val="00D24C65"/>
    <w:rsid w:val="00D24FF8"/>
    <w:rsid w:val="00D25100"/>
    <w:rsid w:val="00D255D5"/>
    <w:rsid w:val="00D25F3F"/>
    <w:rsid w:val="00D2644A"/>
    <w:rsid w:val="00D26DEE"/>
    <w:rsid w:val="00D26E71"/>
    <w:rsid w:val="00D275DF"/>
    <w:rsid w:val="00D276B5"/>
    <w:rsid w:val="00D27BCB"/>
    <w:rsid w:val="00D27E33"/>
    <w:rsid w:val="00D30AEE"/>
    <w:rsid w:val="00D32C4E"/>
    <w:rsid w:val="00D339F1"/>
    <w:rsid w:val="00D34DC1"/>
    <w:rsid w:val="00D3651C"/>
    <w:rsid w:val="00D366C3"/>
    <w:rsid w:val="00D3699C"/>
    <w:rsid w:val="00D36C99"/>
    <w:rsid w:val="00D37C74"/>
    <w:rsid w:val="00D4113F"/>
    <w:rsid w:val="00D4143D"/>
    <w:rsid w:val="00D41651"/>
    <w:rsid w:val="00D41CE3"/>
    <w:rsid w:val="00D41DAC"/>
    <w:rsid w:val="00D41F26"/>
    <w:rsid w:val="00D4251F"/>
    <w:rsid w:val="00D42922"/>
    <w:rsid w:val="00D42EC8"/>
    <w:rsid w:val="00D43EB0"/>
    <w:rsid w:val="00D44818"/>
    <w:rsid w:val="00D44C89"/>
    <w:rsid w:val="00D45520"/>
    <w:rsid w:val="00D45646"/>
    <w:rsid w:val="00D46CDE"/>
    <w:rsid w:val="00D4725C"/>
    <w:rsid w:val="00D47C27"/>
    <w:rsid w:val="00D47D49"/>
    <w:rsid w:val="00D501F8"/>
    <w:rsid w:val="00D50EBA"/>
    <w:rsid w:val="00D5140F"/>
    <w:rsid w:val="00D52690"/>
    <w:rsid w:val="00D532E9"/>
    <w:rsid w:val="00D53A32"/>
    <w:rsid w:val="00D53A8B"/>
    <w:rsid w:val="00D53D84"/>
    <w:rsid w:val="00D53F4B"/>
    <w:rsid w:val="00D555BA"/>
    <w:rsid w:val="00D557FC"/>
    <w:rsid w:val="00D55F75"/>
    <w:rsid w:val="00D562D8"/>
    <w:rsid w:val="00D56531"/>
    <w:rsid w:val="00D57098"/>
    <w:rsid w:val="00D57D1E"/>
    <w:rsid w:val="00D60303"/>
    <w:rsid w:val="00D60750"/>
    <w:rsid w:val="00D60981"/>
    <w:rsid w:val="00D61E92"/>
    <w:rsid w:val="00D621E0"/>
    <w:rsid w:val="00D62254"/>
    <w:rsid w:val="00D622D3"/>
    <w:rsid w:val="00D629AD"/>
    <w:rsid w:val="00D62A3B"/>
    <w:rsid w:val="00D649C4"/>
    <w:rsid w:val="00D65294"/>
    <w:rsid w:val="00D65C0E"/>
    <w:rsid w:val="00D65DF0"/>
    <w:rsid w:val="00D667E4"/>
    <w:rsid w:val="00D67200"/>
    <w:rsid w:val="00D7011F"/>
    <w:rsid w:val="00D70207"/>
    <w:rsid w:val="00D7212F"/>
    <w:rsid w:val="00D72694"/>
    <w:rsid w:val="00D7292C"/>
    <w:rsid w:val="00D72949"/>
    <w:rsid w:val="00D72A37"/>
    <w:rsid w:val="00D72FC5"/>
    <w:rsid w:val="00D730AE"/>
    <w:rsid w:val="00D74848"/>
    <w:rsid w:val="00D74954"/>
    <w:rsid w:val="00D75848"/>
    <w:rsid w:val="00D75AC9"/>
    <w:rsid w:val="00D765EC"/>
    <w:rsid w:val="00D76B54"/>
    <w:rsid w:val="00D77AF5"/>
    <w:rsid w:val="00D80BC1"/>
    <w:rsid w:val="00D80C87"/>
    <w:rsid w:val="00D810EA"/>
    <w:rsid w:val="00D81E82"/>
    <w:rsid w:val="00D825C5"/>
    <w:rsid w:val="00D82C33"/>
    <w:rsid w:val="00D83230"/>
    <w:rsid w:val="00D83694"/>
    <w:rsid w:val="00D83B23"/>
    <w:rsid w:val="00D85621"/>
    <w:rsid w:val="00D85FC8"/>
    <w:rsid w:val="00D86819"/>
    <w:rsid w:val="00D86CCA"/>
    <w:rsid w:val="00D872AB"/>
    <w:rsid w:val="00D873BF"/>
    <w:rsid w:val="00D87785"/>
    <w:rsid w:val="00D909C3"/>
    <w:rsid w:val="00D90D88"/>
    <w:rsid w:val="00D91E63"/>
    <w:rsid w:val="00D92239"/>
    <w:rsid w:val="00D922A5"/>
    <w:rsid w:val="00D9247B"/>
    <w:rsid w:val="00D928ED"/>
    <w:rsid w:val="00D93625"/>
    <w:rsid w:val="00D94D20"/>
    <w:rsid w:val="00D96A2E"/>
    <w:rsid w:val="00DA0240"/>
    <w:rsid w:val="00DA03DF"/>
    <w:rsid w:val="00DA0A99"/>
    <w:rsid w:val="00DA1648"/>
    <w:rsid w:val="00DA1D4E"/>
    <w:rsid w:val="00DA2959"/>
    <w:rsid w:val="00DA2A5B"/>
    <w:rsid w:val="00DA3B60"/>
    <w:rsid w:val="00DA3CCE"/>
    <w:rsid w:val="00DA3EBE"/>
    <w:rsid w:val="00DA3ECC"/>
    <w:rsid w:val="00DA41FA"/>
    <w:rsid w:val="00DA490A"/>
    <w:rsid w:val="00DA4AA3"/>
    <w:rsid w:val="00DA4E3A"/>
    <w:rsid w:val="00DA53FF"/>
    <w:rsid w:val="00DA54E8"/>
    <w:rsid w:val="00DA5819"/>
    <w:rsid w:val="00DA5BCE"/>
    <w:rsid w:val="00DA68AE"/>
    <w:rsid w:val="00DA6BA5"/>
    <w:rsid w:val="00DA6F1C"/>
    <w:rsid w:val="00DA77D9"/>
    <w:rsid w:val="00DA7EB3"/>
    <w:rsid w:val="00DB0337"/>
    <w:rsid w:val="00DB036A"/>
    <w:rsid w:val="00DB079E"/>
    <w:rsid w:val="00DB15AC"/>
    <w:rsid w:val="00DB17CF"/>
    <w:rsid w:val="00DB1BDF"/>
    <w:rsid w:val="00DB25F4"/>
    <w:rsid w:val="00DB2772"/>
    <w:rsid w:val="00DB3940"/>
    <w:rsid w:val="00DB496D"/>
    <w:rsid w:val="00DB57B1"/>
    <w:rsid w:val="00DB6C49"/>
    <w:rsid w:val="00DB6D8D"/>
    <w:rsid w:val="00DB6F41"/>
    <w:rsid w:val="00DB7189"/>
    <w:rsid w:val="00DB71D9"/>
    <w:rsid w:val="00DB7404"/>
    <w:rsid w:val="00DB7AA6"/>
    <w:rsid w:val="00DC06F5"/>
    <w:rsid w:val="00DC0EA6"/>
    <w:rsid w:val="00DC124E"/>
    <w:rsid w:val="00DC134A"/>
    <w:rsid w:val="00DC14E5"/>
    <w:rsid w:val="00DC1987"/>
    <w:rsid w:val="00DC1E65"/>
    <w:rsid w:val="00DC275B"/>
    <w:rsid w:val="00DC36A7"/>
    <w:rsid w:val="00DC3779"/>
    <w:rsid w:val="00DC3BAB"/>
    <w:rsid w:val="00DC4468"/>
    <w:rsid w:val="00DC46FE"/>
    <w:rsid w:val="00DC78F5"/>
    <w:rsid w:val="00DC7AA9"/>
    <w:rsid w:val="00DC7DC3"/>
    <w:rsid w:val="00DC7F84"/>
    <w:rsid w:val="00DD0595"/>
    <w:rsid w:val="00DD0C74"/>
    <w:rsid w:val="00DD105D"/>
    <w:rsid w:val="00DD1EEC"/>
    <w:rsid w:val="00DD27E5"/>
    <w:rsid w:val="00DD2B15"/>
    <w:rsid w:val="00DD2CD3"/>
    <w:rsid w:val="00DD2EC5"/>
    <w:rsid w:val="00DD33D7"/>
    <w:rsid w:val="00DD35F8"/>
    <w:rsid w:val="00DD36BC"/>
    <w:rsid w:val="00DD3C39"/>
    <w:rsid w:val="00DD3E2F"/>
    <w:rsid w:val="00DD5953"/>
    <w:rsid w:val="00DD5CCB"/>
    <w:rsid w:val="00DE0554"/>
    <w:rsid w:val="00DE0663"/>
    <w:rsid w:val="00DE1153"/>
    <w:rsid w:val="00DE120D"/>
    <w:rsid w:val="00DE15A7"/>
    <w:rsid w:val="00DE1DB4"/>
    <w:rsid w:val="00DE216E"/>
    <w:rsid w:val="00DE26B2"/>
    <w:rsid w:val="00DE301A"/>
    <w:rsid w:val="00DE39B6"/>
    <w:rsid w:val="00DE59F6"/>
    <w:rsid w:val="00DE7F87"/>
    <w:rsid w:val="00DF0786"/>
    <w:rsid w:val="00DF0A66"/>
    <w:rsid w:val="00DF0A97"/>
    <w:rsid w:val="00DF0DC7"/>
    <w:rsid w:val="00DF17FB"/>
    <w:rsid w:val="00DF1DBC"/>
    <w:rsid w:val="00DF23C6"/>
    <w:rsid w:val="00DF243C"/>
    <w:rsid w:val="00DF2629"/>
    <w:rsid w:val="00DF383D"/>
    <w:rsid w:val="00DF5EBF"/>
    <w:rsid w:val="00DF6E74"/>
    <w:rsid w:val="00DF760B"/>
    <w:rsid w:val="00DF77B8"/>
    <w:rsid w:val="00DF7E08"/>
    <w:rsid w:val="00DF7EC0"/>
    <w:rsid w:val="00E001AC"/>
    <w:rsid w:val="00E00707"/>
    <w:rsid w:val="00E00AD8"/>
    <w:rsid w:val="00E00B65"/>
    <w:rsid w:val="00E00C10"/>
    <w:rsid w:val="00E023C0"/>
    <w:rsid w:val="00E02C26"/>
    <w:rsid w:val="00E03B54"/>
    <w:rsid w:val="00E04380"/>
    <w:rsid w:val="00E04DAC"/>
    <w:rsid w:val="00E0539F"/>
    <w:rsid w:val="00E075D7"/>
    <w:rsid w:val="00E111CF"/>
    <w:rsid w:val="00E11F66"/>
    <w:rsid w:val="00E126C4"/>
    <w:rsid w:val="00E1272F"/>
    <w:rsid w:val="00E13FAA"/>
    <w:rsid w:val="00E140B7"/>
    <w:rsid w:val="00E15010"/>
    <w:rsid w:val="00E150C1"/>
    <w:rsid w:val="00E1568E"/>
    <w:rsid w:val="00E156D1"/>
    <w:rsid w:val="00E15AB9"/>
    <w:rsid w:val="00E15AF8"/>
    <w:rsid w:val="00E15CC9"/>
    <w:rsid w:val="00E160CC"/>
    <w:rsid w:val="00E17A0B"/>
    <w:rsid w:val="00E17CA1"/>
    <w:rsid w:val="00E20351"/>
    <w:rsid w:val="00E20DC9"/>
    <w:rsid w:val="00E211C9"/>
    <w:rsid w:val="00E21DE8"/>
    <w:rsid w:val="00E225C9"/>
    <w:rsid w:val="00E23102"/>
    <w:rsid w:val="00E24B97"/>
    <w:rsid w:val="00E24F5A"/>
    <w:rsid w:val="00E256E3"/>
    <w:rsid w:val="00E2674E"/>
    <w:rsid w:val="00E269E5"/>
    <w:rsid w:val="00E26C50"/>
    <w:rsid w:val="00E276EB"/>
    <w:rsid w:val="00E27BCF"/>
    <w:rsid w:val="00E27F7A"/>
    <w:rsid w:val="00E30BDD"/>
    <w:rsid w:val="00E318BF"/>
    <w:rsid w:val="00E31AB1"/>
    <w:rsid w:val="00E31BF7"/>
    <w:rsid w:val="00E31C54"/>
    <w:rsid w:val="00E321D1"/>
    <w:rsid w:val="00E32EA3"/>
    <w:rsid w:val="00E32F4F"/>
    <w:rsid w:val="00E332B3"/>
    <w:rsid w:val="00E33541"/>
    <w:rsid w:val="00E3369F"/>
    <w:rsid w:val="00E338C9"/>
    <w:rsid w:val="00E33973"/>
    <w:rsid w:val="00E33C00"/>
    <w:rsid w:val="00E3400D"/>
    <w:rsid w:val="00E34503"/>
    <w:rsid w:val="00E348FF"/>
    <w:rsid w:val="00E34BD2"/>
    <w:rsid w:val="00E34E47"/>
    <w:rsid w:val="00E361D4"/>
    <w:rsid w:val="00E371E5"/>
    <w:rsid w:val="00E376AD"/>
    <w:rsid w:val="00E37911"/>
    <w:rsid w:val="00E408B6"/>
    <w:rsid w:val="00E41187"/>
    <w:rsid w:val="00E42201"/>
    <w:rsid w:val="00E42488"/>
    <w:rsid w:val="00E448C2"/>
    <w:rsid w:val="00E45077"/>
    <w:rsid w:val="00E45112"/>
    <w:rsid w:val="00E458CE"/>
    <w:rsid w:val="00E46729"/>
    <w:rsid w:val="00E4741F"/>
    <w:rsid w:val="00E47F25"/>
    <w:rsid w:val="00E47F94"/>
    <w:rsid w:val="00E50053"/>
    <w:rsid w:val="00E51600"/>
    <w:rsid w:val="00E51E36"/>
    <w:rsid w:val="00E51F80"/>
    <w:rsid w:val="00E53342"/>
    <w:rsid w:val="00E53C1B"/>
    <w:rsid w:val="00E558D6"/>
    <w:rsid w:val="00E55A93"/>
    <w:rsid w:val="00E55CF9"/>
    <w:rsid w:val="00E565EB"/>
    <w:rsid w:val="00E566C8"/>
    <w:rsid w:val="00E56741"/>
    <w:rsid w:val="00E57143"/>
    <w:rsid w:val="00E573AF"/>
    <w:rsid w:val="00E57555"/>
    <w:rsid w:val="00E57AB0"/>
    <w:rsid w:val="00E603EA"/>
    <w:rsid w:val="00E60C67"/>
    <w:rsid w:val="00E60C8E"/>
    <w:rsid w:val="00E613D1"/>
    <w:rsid w:val="00E61904"/>
    <w:rsid w:val="00E61A3C"/>
    <w:rsid w:val="00E62F69"/>
    <w:rsid w:val="00E631E9"/>
    <w:rsid w:val="00E64FD9"/>
    <w:rsid w:val="00E65226"/>
    <w:rsid w:val="00E6612B"/>
    <w:rsid w:val="00E66198"/>
    <w:rsid w:val="00E673F2"/>
    <w:rsid w:val="00E678E6"/>
    <w:rsid w:val="00E67AC0"/>
    <w:rsid w:val="00E67D2B"/>
    <w:rsid w:val="00E7025A"/>
    <w:rsid w:val="00E702B1"/>
    <w:rsid w:val="00E703CF"/>
    <w:rsid w:val="00E70ABF"/>
    <w:rsid w:val="00E71080"/>
    <w:rsid w:val="00E715D7"/>
    <w:rsid w:val="00E717BB"/>
    <w:rsid w:val="00E7217F"/>
    <w:rsid w:val="00E72299"/>
    <w:rsid w:val="00E72706"/>
    <w:rsid w:val="00E728CF"/>
    <w:rsid w:val="00E7306A"/>
    <w:rsid w:val="00E730CD"/>
    <w:rsid w:val="00E73130"/>
    <w:rsid w:val="00E73B69"/>
    <w:rsid w:val="00E74C87"/>
    <w:rsid w:val="00E75736"/>
    <w:rsid w:val="00E7584B"/>
    <w:rsid w:val="00E768C1"/>
    <w:rsid w:val="00E76D60"/>
    <w:rsid w:val="00E81616"/>
    <w:rsid w:val="00E817B0"/>
    <w:rsid w:val="00E8218B"/>
    <w:rsid w:val="00E8274E"/>
    <w:rsid w:val="00E8373C"/>
    <w:rsid w:val="00E83C7A"/>
    <w:rsid w:val="00E84430"/>
    <w:rsid w:val="00E84622"/>
    <w:rsid w:val="00E8476F"/>
    <w:rsid w:val="00E84B02"/>
    <w:rsid w:val="00E85C0A"/>
    <w:rsid w:val="00E861D9"/>
    <w:rsid w:val="00E8635E"/>
    <w:rsid w:val="00E866E8"/>
    <w:rsid w:val="00E867E7"/>
    <w:rsid w:val="00E86D65"/>
    <w:rsid w:val="00E871C9"/>
    <w:rsid w:val="00E87684"/>
    <w:rsid w:val="00E90985"/>
    <w:rsid w:val="00E90E12"/>
    <w:rsid w:val="00E9121A"/>
    <w:rsid w:val="00E912E9"/>
    <w:rsid w:val="00E9172A"/>
    <w:rsid w:val="00E92264"/>
    <w:rsid w:val="00E92F1D"/>
    <w:rsid w:val="00E93580"/>
    <w:rsid w:val="00E93AE6"/>
    <w:rsid w:val="00E947AE"/>
    <w:rsid w:val="00E94DFF"/>
    <w:rsid w:val="00E9536B"/>
    <w:rsid w:val="00E9662A"/>
    <w:rsid w:val="00E96E87"/>
    <w:rsid w:val="00E97ECE"/>
    <w:rsid w:val="00EA0275"/>
    <w:rsid w:val="00EA0EEC"/>
    <w:rsid w:val="00EA1466"/>
    <w:rsid w:val="00EA1A49"/>
    <w:rsid w:val="00EA2099"/>
    <w:rsid w:val="00EA3160"/>
    <w:rsid w:val="00EA3B93"/>
    <w:rsid w:val="00EA3EE4"/>
    <w:rsid w:val="00EA4652"/>
    <w:rsid w:val="00EA4DD4"/>
    <w:rsid w:val="00EA5099"/>
    <w:rsid w:val="00EA559D"/>
    <w:rsid w:val="00EA57B8"/>
    <w:rsid w:val="00EA5AD9"/>
    <w:rsid w:val="00EA6741"/>
    <w:rsid w:val="00EA70D9"/>
    <w:rsid w:val="00EA721A"/>
    <w:rsid w:val="00EA7B00"/>
    <w:rsid w:val="00EA7FA9"/>
    <w:rsid w:val="00EB0094"/>
    <w:rsid w:val="00EB1167"/>
    <w:rsid w:val="00EB12F8"/>
    <w:rsid w:val="00EB149C"/>
    <w:rsid w:val="00EB2376"/>
    <w:rsid w:val="00EB265A"/>
    <w:rsid w:val="00EB28C0"/>
    <w:rsid w:val="00EB3F47"/>
    <w:rsid w:val="00EB63F6"/>
    <w:rsid w:val="00EB6600"/>
    <w:rsid w:val="00EB673D"/>
    <w:rsid w:val="00EB67DF"/>
    <w:rsid w:val="00EB72D6"/>
    <w:rsid w:val="00EB72EF"/>
    <w:rsid w:val="00EB76AC"/>
    <w:rsid w:val="00EB79E4"/>
    <w:rsid w:val="00EC1261"/>
    <w:rsid w:val="00EC1659"/>
    <w:rsid w:val="00EC1BD5"/>
    <w:rsid w:val="00EC233B"/>
    <w:rsid w:val="00EC2E8A"/>
    <w:rsid w:val="00EC4084"/>
    <w:rsid w:val="00EC4278"/>
    <w:rsid w:val="00EC51D6"/>
    <w:rsid w:val="00EC586D"/>
    <w:rsid w:val="00EC6068"/>
    <w:rsid w:val="00EC6532"/>
    <w:rsid w:val="00EC7979"/>
    <w:rsid w:val="00EC7EC9"/>
    <w:rsid w:val="00ED051F"/>
    <w:rsid w:val="00ED0885"/>
    <w:rsid w:val="00ED0AF8"/>
    <w:rsid w:val="00ED11A4"/>
    <w:rsid w:val="00ED17EA"/>
    <w:rsid w:val="00ED1E57"/>
    <w:rsid w:val="00ED2B8F"/>
    <w:rsid w:val="00ED397E"/>
    <w:rsid w:val="00ED4C77"/>
    <w:rsid w:val="00ED56E7"/>
    <w:rsid w:val="00ED5A26"/>
    <w:rsid w:val="00ED5D72"/>
    <w:rsid w:val="00ED5EC2"/>
    <w:rsid w:val="00ED6522"/>
    <w:rsid w:val="00ED6F5A"/>
    <w:rsid w:val="00ED75AB"/>
    <w:rsid w:val="00ED7A1A"/>
    <w:rsid w:val="00ED7B5A"/>
    <w:rsid w:val="00ED7DB2"/>
    <w:rsid w:val="00EE1195"/>
    <w:rsid w:val="00EE1B05"/>
    <w:rsid w:val="00EE2FD4"/>
    <w:rsid w:val="00EE3081"/>
    <w:rsid w:val="00EE3843"/>
    <w:rsid w:val="00EE3EC3"/>
    <w:rsid w:val="00EE5118"/>
    <w:rsid w:val="00EE589C"/>
    <w:rsid w:val="00EE73D9"/>
    <w:rsid w:val="00EF0150"/>
    <w:rsid w:val="00EF030C"/>
    <w:rsid w:val="00EF0E84"/>
    <w:rsid w:val="00EF0FA6"/>
    <w:rsid w:val="00EF11B6"/>
    <w:rsid w:val="00EF1385"/>
    <w:rsid w:val="00EF1FD7"/>
    <w:rsid w:val="00EF24D1"/>
    <w:rsid w:val="00EF2671"/>
    <w:rsid w:val="00EF2997"/>
    <w:rsid w:val="00EF2A7D"/>
    <w:rsid w:val="00EF3596"/>
    <w:rsid w:val="00EF3697"/>
    <w:rsid w:val="00EF36CA"/>
    <w:rsid w:val="00EF41E8"/>
    <w:rsid w:val="00EF4BA4"/>
    <w:rsid w:val="00EF4FCF"/>
    <w:rsid w:val="00EF61EA"/>
    <w:rsid w:val="00EF69B4"/>
    <w:rsid w:val="00EF77F5"/>
    <w:rsid w:val="00EF7834"/>
    <w:rsid w:val="00EF7CEB"/>
    <w:rsid w:val="00F005D6"/>
    <w:rsid w:val="00F00B43"/>
    <w:rsid w:val="00F00E40"/>
    <w:rsid w:val="00F02CC2"/>
    <w:rsid w:val="00F03254"/>
    <w:rsid w:val="00F03307"/>
    <w:rsid w:val="00F0338D"/>
    <w:rsid w:val="00F03584"/>
    <w:rsid w:val="00F0364A"/>
    <w:rsid w:val="00F03A8E"/>
    <w:rsid w:val="00F041A7"/>
    <w:rsid w:val="00F055E1"/>
    <w:rsid w:val="00F05615"/>
    <w:rsid w:val="00F05CE5"/>
    <w:rsid w:val="00F06325"/>
    <w:rsid w:val="00F0645D"/>
    <w:rsid w:val="00F06717"/>
    <w:rsid w:val="00F06CA8"/>
    <w:rsid w:val="00F06ED9"/>
    <w:rsid w:val="00F079E9"/>
    <w:rsid w:val="00F10C45"/>
    <w:rsid w:val="00F11D51"/>
    <w:rsid w:val="00F11EBE"/>
    <w:rsid w:val="00F1257B"/>
    <w:rsid w:val="00F12586"/>
    <w:rsid w:val="00F133DC"/>
    <w:rsid w:val="00F13CC7"/>
    <w:rsid w:val="00F15466"/>
    <w:rsid w:val="00F160E4"/>
    <w:rsid w:val="00F1617C"/>
    <w:rsid w:val="00F16A31"/>
    <w:rsid w:val="00F16B3E"/>
    <w:rsid w:val="00F16E49"/>
    <w:rsid w:val="00F175B4"/>
    <w:rsid w:val="00F175D2"/>
    <w:rsid w:val="00F212C8"/>
    <w:rsid w:val="00F21599"/>
    <w:rsid w:val="00F2172E"/>
    <w:rsid w:val="00F21ADF"/>
    <w:rsid w:val="00F21BFF"/>
    <w:rsid w:val="00F223D1"/>
    <w:rsid w:val="00F25EB2"/>
    <w:rsid w:val="00F26F47"/>
    <w:rsid w:val="00F274FB"/>
    <w:rsid w:val="00F275D5"/>
    <w:rsid w:val="00F27E3B"/>
    <w:rsid w:val="00F30AD6"/>
    <w:rsid w:val="00F311D3"/>
    <w:rsid w:val="00F319ED"/>
    <w:rsid w:val="00F3284E"/>
    <w:rsid w:val="00F32A41"/>
    <w:rsid w:val="00F332C8"/>
    <w:rsid w:val="00F339BC"/>
    <w:rsid w:val="00F3463B"/>
    <w:rsid w:val="00F37BBA"/>
    <w:rsid w:val="00F37CC7"/>
    <w:rsid w:val="00F4045E"/>
    <w:rsid w:val="00F40592"/>
    <w:rsid w:val="00F40919"/>
    <w:rsid w:val="00F40D1B"/>
    <w:rsid w:val="00F41150"/>
    <w:rsid w:val="00F41CA7"/>
    <w:rsid w:val="00F41CEA"/>
    <w:rsid w:val="00F41EC6"/>
    <w:rsid w:val="00F421AF"/>
    <w:rsid w:val="00F42461"/>
    <w:rsid w:val="00F42519"/>
    <w:rsid w:val="00F4269C"/>
    <w:rsid w:val="00F439AA"/>
    <w:rsid w:val="00F43A16"/>
    <w:rsid w:val="00F43E86"/>
    <w:rsid w:val="00F44C2E"/>
    <w:rsid w:val="00F44D60"/>
    <w:rsid w:val="00F44E62"/>
    <w:rsid w:val="00F45B5B"/>
    <w:rsid w:val="00F46224"/>
    <w:rsid w:val="00F4625E"/>
    <w:rsid w:val="00F46586"/>
    <w:rsid w:val="00F46C5D"/>
    <w:rsid w:val="00F470B6"/>
    <w:rsid w:val="00F472E2"/>
    <w:rsid w:val="00F47A0E"/>
    <w:rsid w:val="00F50260"/>
    <w:rsid w:val="00F505A3"/>
    <w:rsid w:val="00F50C09"/>
    <w:rsid w:val="00F50E99"/>
    <w:rsid w:val="00F50EC6"/>
    <w:rsid w:val="00F51F04"/>
    <w:rsid w:val="00F52BEC"/>
    <w:rsid w:val="00F5390F"/>
    <w:rsid w:val="00F53E90"/>
    <w:rsid w:val="00F5506F"/>
    <w:rsid w:val="00F55749"/>
    <w:rsid w:val="00F55888"/>
    <w:rsid w:val="00F5589D"/>
    <w:rsid w:val="00F56540"/>
    <w:rsid w:val="00F60181"/>
    <w:rsid w:val="00F60946"/>
    <w:rsid w:val="00F60AD6"/>
    <w:rsid w:val="00F6181A"/>
    <w:rsid w:val="00F62194"/>
    <w:rsid w:val="00F627AE"/>
    <w:rsid w:val="00F63174"/>
    <w:rsid w:val="00F637BD"/>
    <w:rsid w:val="00F643BF"/>
    <w:rsid w:val="00F647E5"/>
    <w:rsid w:val="00F64861"/>
    <w:rsid w:val="00F65248"/>
    <w:rsid w:val="00F6604E"/>
    <w:rsid w:val="00F6647B"/>
    <w:rsid w:val="00F6670F"/>
    <w:rsid w:val="00F66794"/>
    <w:rsid w:val="00F66A2D"/>
    <w:rsid w:val="00F6769C"/>
    <w:rsid w:val="00F703EB"/>
    <w:rsid w:val="00F70E30"/>
    <w:rsid w:val="00F71A90"/>
    <w:rsid w:val="00F727C3"/>
    <w:rsid w:val="00F72C0A"/>
    <w:rsid w:val="00F738FD"/>
    <w:rsid w:val="00F744E8"/>
    <w:rsid w:val="00F74992"/>
    <w:rsid w:val="00F74A75"/>
    <w:rsid w:val="00F75A49"/>
    <w:rsid w:val="00F75C52"/>
    <w:rsid w:val="00F7686D"/>
    <w:rsid w:val="00F77025"/>
    <w:rsid w:val="00F77289"/>
    <w:rsid w:val="00F77D77"/>
    <w:rsid w:val="00F80C6C"/>
    <w:rsid w:val="00F81FFE"/>
    <w:rsid w:val="00F8332F"/>
    <w:rsid w:val="00F84970"/>
    <w:rsid w:val="00F85A9F"/>
    <w:rsid w:val="00F86110"/>
    <w:rsid w:val="00F8713B"/>
    <w:rsid w:val="00F8782C"/>
    <w:rsid w:val="00F907BC"/>
    <w:rsid w:val="00F9093A"/>
    <w:rsid w:val="00F90BDA"/>
    <w:rsid w:val="00F91185"/>
    <w:rsid w:val="00F91404"/>
    <w:rsid w:val="00F916D4"/>
    <w:rsid w:val="00F919C4"/>
    <w:rsid w:val="00F91B1F"/>
    <w:rsid w:val="00F92C40"/>
    <w:rsid w:val="00F92FCD"/>
    <w:rsid w:val="00F93BE7"/>
    <w:rsid w:val="00F94951"/>
    <w:rsid w:val="00F9497D"/>
    <w:rsid w:val="00F949FD"/>
    <w:rsid w:val="00F94CBB"/>
    <w:rsid w:val="00F94E86"/>
    <w:rsid w:val="00F9545C"/>
    <w:rsid w:val="00F96B61"/>
    <w:rsid w:val="00F97702"/>
    <w:rsid w:val="00FA01A1"/>
    <w:rsid w:val="00FA082A"/>
    <w:rsid w:val="00FA09CE"/>
    <w:rsid w:val="00FA0B1A"/>
    <w:rsid w:val="00FA100A"/>
    <w:rsid w:val="00FA127A"/>
    <w:rsid w:val="00FA209E"/>
    <w:rsid w:val="00FA26FF"/>
    <w:rsid w:val="00FA3728"/>
    <w:rsid w:val="00FA5A22"/>
    <w:rsid w:val="00FA61C8"/>
    <w:rsid w:val="00FA74EB"/>
    <w:rsid w:val="00FA7732"/>
    <w:rsid w:val="00FA78EB"/>
    <w:rsid w:val="00FB00E0"/>
    <w:rsid w:val="00FB0392"/>
    <w:rsid w:val="00FB0394"/>
    <w:rsid w:val="00FB0846"/>
    <w:rsid w:val="00FB0BBD"/>
    <w:rsid w:val="00FB1301"/>
    <w:rsid w:val="00FB2D6A"/>
    <w:rsid w:val="00FB3089"/>
    <w:rsid w:val="00FB36CA"/>
    <w:rsid w:val="00FB3CEC"/>
    <w:rsid w:val="00FB3E39"/>
    <w:rsid w:val="00FB43E2"/>
    <w:rsid w:val="00FB4401"/>
    <w:rsid w:val="00FB474C"/>
    <w:rsid w:val="00FB4A81"/>
    <w:rsid w:val="00FB4BFD"/>
    <w:rsid w:val="00FB4CE9"/>
    <w:rsid w:val="00FB5878"/>
    <w:rsid w:val="00FB5C57"/>
    <w:rsid w:val="00FB5C98"/>
    <w:rsid w:val="00FB5F82"/>
    <w:rsid w:val="00FB7269"/>
    <w:rsid w:val="00FC0226"/>
    <w:rsid w:val="00FC032B"/>
    <w:rsid w:val="00FC0382"/>
    <w:rsid w:val="00FC1DBC"/>
    <w:rsid w:val="00FC234C"/>
    <w:rsid w:val="00FC2C17"/>
    <w:rsid w:val="00FC2FA4"/>
    <w:rsid w:val="00FC3392"/>
    <w:rsid w:val="00FC36E7"/>
    <w:rsid w:val="00FC3E0E"/>
    <w:rsid w:val="00FC44C0"/>
    <w:rsid w:val="00FC474E"/>
    <w:rsid w:val="00FC47E1"/>
    <w:rsid w:val="00FC508F"/>
    <w:rsid w:val="00FC5AA6"/>
    <w:rsid w:val="00FC7249"/>
    <w:rsid w:val="00FC7327"/>
    <w:rsid w:val="00FD03EE"/>
    <w:rsid w:val="00FD11E7"/>
    <w:rsid w:val="00FD197E"/>
    <w:rsid w:val="00FD1B38"/>
    <w:rsid w:val="00FD2892"/>
    <w:rsid w:val="00FD307F"/>
    <w:rsid w:val="00FD385C"/>
    <w:rsid w:val="00FD3DF5"/>
    <w:rsid w:val="00FD489D"/>
    <w:rsid w:val="00FD48EC"/>
    <w:rsid w:val="00FD508A"/>
    <w:rsid w:val="00FD5966"/>
    <w:rsid w:val="00FD5F16"/>
    <w:rsid w:val="00FD6054"/>
    <w:rsid w:val="00FD689F"/>
    <w:rsid w:val="00FE0A2E"/>
    <w:rsid w:val="00FE0C19"/>
    <w:rsid w:val="00FE0E80"/>
    <w:rsid w:val="00FE20C1"/>
    <w:rsid w:val="00FE25C4"/>
    <w:rsid w:val="00FE465C"/>
    <w:rsid w:val="00FE46C8"/>
    <w:rsid w:val="00FE54C2"/>
    <w:rsid w:val="00FE56FB"/>
    <w:rsid w:val="00FE5722"/>
    <w:rsid w:val="00FE5AD5"/>
    <w:rsid w:val="00FE5F3B"/>
    <w:rsid w:val="00FE6EC6"/>
    <w:rsid w:val="00FE76ED"/>
    <w:rsid w:val="00FE7859"/>
    <w:rsid w:val="00FE7A4F"/>
    <w:rsid w:val="00FE7DF0"/>
    <w:rsid w:val="00FF143D"/>
    <w:rsid w:val="00FF1955"/>
    <w:rsid w:val="00FF4D1C"/>
    <w:rsid w:val="00FF64E9"/>
    <w:rsid w:val="00FF6CF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05650B05-61AB-4187-9B32-3F238AC60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MS Mincho" w:hAnsi="Century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39"/>
    <w:lsdException w:name="toc 5" w:locked="1" w:uiPriority="39"/>
    <w:lsdException w:name="toc 6" w:locked="1" w:uiPriority="39"/>
    <w:lsdException w:name="toc 7" w:locked="1" w:uiPriority="39"/>
    <w:lsdException w:name="toc 8" w:locked="1" w:uiPriority="39"/>
    <w:lsdException w:name="toc 9" w:locked="1" w:uiPriority="39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5D6"/>
    <w:pPr>
      <w:widowControl w:val="0"/>
      <w:ind w:firstLineChars="250" w:firstLine="675"/>
      <w:jc w:val="both"/>
    </w:pPr>
    <w:rPr>
      <w:rFonts w:ascii="Courier New" w:hAnsi="Courier New"/>
      <w:kern w:val="2"/>
      <w:sz w:val="24"/>
      <w:szCs w:val="24"/>
      <w:lang w:val="en-US" w:eastAsia="ja-JP"/>
    </w:rPr>
  </w:style>
  <w:style w:type="paragraph" w:styleId="Heading1">
    <w:name w:val="heading 1"/>
    <w:basedOn w:val="Normal"/>
    <w:link w:val="Heading1Char"/>
    <w:uiPriority w:val="9"/>
    <w:qFormat/>
    <w:rsid w:val="00882B1F"/>
    <w:pPr>
      <w:widowControl/>
      <w:spacing w:before="100" w:beforeAutospacing="1" w:after="100" w:afterAutospacing="1" w:line="264" w:lineRule="atLeast"/>
      <w:ind w:firstLineChars="0" w:firstLine="0"/>
      <w:jc w:val="left"/>
      <w:outlineLvl w:val="0"/>
    </w:pPr>
    <w:rPr>
      <w:rFonts w:ascii="Arial" w:eastAsia="MS Gothic" w:hAnsi="Arial"/>
      <w:kern w:val="0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882B1F"/>
    <w:pPr>
      <w:keepNext/>
      <w:outlineLvl w:val="1"/>
    </w:pPr>
    <w:rPr>
      <w:rFonts w:ascii="Arial" w:eastAsia="MS Gothic" w:hAnsi="Arial"/>
      <w:kern w:val="0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882B1F"/>
    <w:pPr>
      <w:keepNext/>
      <w:ind w:leftChars="400" w:left="400"/>
      <w:outlineLvl w:val="2"/>
    </w:pPr>
    <w:rPr>
      <w:rFonts w:ascii="Arial" w:eastAsia="MS Gothic" w:hAnsi="Arial"/>
      <w:kern w:val="0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locked/>
    <w:rsid w:val="00945D45"/>
    <w:pPr>
      <w:keepNext/>
      <w:shd w:val="clear" w:color="auto" w:fill="FFFFFF"/>
      <w:spacing w:before="240" w:after="60"/>
      <w:ind w:firstLineChars="0" w:firstLine="0"/>
      <w:outlineLvl w:val="3"/>
    </w:pPr>
    <w:rPr>
      <w:rFonts w:ascii="Calibri" w:eastAsia="Times New Roman" w:hAnsi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locked/>
    <w:rsid w:val="00945D45"/>
    <w:pPr>
      <w:shd w:val="clear" w:color="auto" w:fill="FFFFFF"/>
      <w:spacing w:before="240" w:after="60"/>
      <w:ind w:firstLineChars="0" w:firstLine="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locked/>
    <w:rsid w:val="00945D45"/>
    <w:pPr>
      <w:shd w:val="clear" w:color="auto" w:fill="FFFFFF"/>
      <w:spacing w:before="240" w:after="60"/>
      <w:ind w:firstLineChars="0" w:firstLine="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locked/>
    <w:rsid w:val="00945D45"/>
    <w:pPr>
      <w:shd w:val="clear" w:color="auto" w:fill="FFFFFF"/>
      <w:spacing w:before="240" w:after="60"/>
      <w:ind w:firstLineChars="0" w:firstLine="0"/>
      <w:outlineLvl w:val="6"/>
    </w:pPr>
    <w:rPr>
      <w:rFonts w:ascii="Calibri" w:eastAsia="Times New Roman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locked/>
    <w:rsid w:val="00945D45"/>
    <w:pPr>
      <w:shd w:val="clear" w:color="auto" w:fill="FFFFFF"/>
      <w:spacing w:before="240" w:after="60"/>
      <w:ind w:firstLineChars="0" w:firstLine="0"/>
      <w:outlineLvl w:val="7"/>
    </w:pPr>
    <w:rPr>
      <w:rFonts w:ascii="Calibri" w:eastAsia="Times New Roman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locked/>
    <w:rsid w:val="00945D45"/>
    <w:pPr>
      <w:shd w:val="clear" w:color="auto" w:fill="FFFFFF"/>
      <w:spacing w:before="240" w:after="60"/>
      <w:ind w:firstLineChars="0" w:firstLine="0"/>
      <w:outlineLvl w:val="8"/>
    </w:pPr>
    <w:rPr>
      <w:rFonts w:ascii="Calibri Light" w:eastAsia="Times New Roman" w:hAnsi="Calibri Light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BE6249"/>
    <w:rPr>
      <w:rFonts w:ascii="Arial" w:eastAsia="MS Gothic" w:hAnsi="Arial" w:cs="Times New Roman"/>
      <w:sz w:val="24"/>
      <w:szCs w:val="24"/>
    </w:rPr>
  </w:style>
  <w:style w:type="character" w:customStyle="1" w:styleId="Heading2Char">
    <w:name w:val="Heading 2 Char"/>
    <w:link w:val="Heading2"/>
    <w:uiPriority w:val="99"/>
    <w:semiHidden/>
    <w:locked/>
    <w:rsid w:val="00BE6249"/>
    <w:rPr>
      <w:rFonts w:ascii="Arial" w:eastAsia="MS Gothic" w:hAnsi="Arial" w:cs="Times New Roman"/>
      <w:sz w:val="24"/>
      <w:szCs w:val="24"/>
    </w:rPr>
  </w:style>
  <w:style w:type="character" w:customStyle="1" w:styleId="Heading3Char">
    <w:name w:val="Heading 3 Char"/>
    <w:link w:val="Heading3"/>
    <w:uiPriority w:val="99"/>
    <w:semiHidden/>
    <w:locked/>
    <w:rsid w:val="00BE6249"/>
    <w:rPr>
      <w:rFonts w:ascii="Arial" w:eastAsia="MS Gothic" w:hAnsi="Arial" w:cs="Times New Roman"/>
      <w:sz w:val="24"/>
      <w:szCs w:val="24"/>
    </w:rPr>
  </w:style>
  <w:style w:type="character" w:customStyle="1" w:styleId="maintextmodulestrong3">
    <w:name w:val="maintext_module_strong3"/>
    <w:uiPriority w:val="99"/>
    <w:rsid w:val="00882B1F"/>
    <w:rPr>
      <w:rFonts w:ascii="Verdana" w:hAnsi="Verdana"/>
      <w:b/>
      <w:color w:val="585858"/>
      <w:sz w:val="13"/>
    </w:rPr>
  </w:style>
  <w:style w:type="character" w:styleId="Hyperlink">
    <w:name w:val="Hyperlink"/>
    <w:uiPriority w:val="99"/>
    <w:semiHidden/>
    <w:rsid w:val="00882B1F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882B1F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HeaderChar">
    <w:name w:val="Header Char"/>
    <w:link w:val="Header"/>
    <w:uiPriority w:val="99"/>
    <w:semiHidden/>
    <w:locked/>
    <w:rsid w:val="00BE6249"/>
    <w:rPr>
      <w:rFonts w:ascii="Courier New" w:hAnsi="Courier New" w:cs="Times New Roman"/>
      <w:sz w:val="24"/>
      <w:szCs w:val="24"/>
    </w:rPr>
  </w:style>
  <w:style w:type="character" w:customStyle="1" w:styleId="a">
    <w:name w:val="ヘッダー (文字)"/>
    <w:uiPriority w:val="99"/>
    <w:rsid w:val="00882B1F"/>
    <w:rPr>
      <w:kern w:val="2"/>
      <w:sz w:val="24"/>
    </w:rPr>
  </w:style>
  <w:style w:type="paragraph" w:styleId="Footer">
    <w:name w:val="footer"/>
    <w:basedOn w:val="Normal"/>
    <w:link w:val="FooterChar"/>
    <w:uiPriority w:val="99"/>
    <w:rsid w:val="00882B1F"/>
    <w:pPr>
      <w:tabs>
        <w:tab w:val="center" w:pos="4252"/>
        <w:tab w:val="right" w:pos="8504"/>
      </w:tabs>
      <w:snapToGrid w:val="0"/>
    </w:pPr>
    <w:rPr>
      <w:kern w:val="0"/>
      <w:lang w:val="x-none" w:eastAsia="x-none"/>
    </w:rPr>
  </w:style>
  <w:style w:type="character" w:customStyle="1" w:styleId="FooterChar">
    <w:name w:val="Footer Char"/>
    <w:link w:val="Footer"/>
    <w:uiPriority w:val="99"/>
    <w:semiHidden/>
    <w:locked/>
    <w:rsid w:val="00BE6249"/>
    <w:rPr>
      <w:rFonts w:ascii="Courier New" w:hAnsi="Courier New" w:cs="Times New Roman"/>
      <w:sz w:val="24"/>
      <w:szCs w:val="24"/>
    </w:rPr>
  </w:style>
  <w:style w:type="character" w:customStyle="1" w:styleId="a0">
    <w:name w:val="フッター (文字)"/>
    <w:uiPriority w:val="99"/>
    <w:rsid w:val="00882B1F"/>
    <w:rPr>
      <w:kern w:val="2"/>
      <w:sz w:val="24"/>
    </w:rPr>
  </w:style>
  <w:style w:type="paragraph" w:styleId="PlainText">
    <w:name w:val="Plain Text"/>
    <w:basedOn w:val="Normal"/>
    <w:link w:val="PlainTextChar"/>
    <w:uiPriority w:val="99"/>
    <w:rsid w:val="00882B1F"/>
    <w:pPr>
      <w:jc w:val="left"/>
    </w:pPr>
    <w:rPr>
      <w:rFonts w:ascii="MS Mincho"/>
      <w:kern w:val="0"/>
      <w:sz w:val="21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semiHidden/>
    <w:locked/>
    <w:rsid w:val="00BE6249"/>
    <w:rPr>
      <w:rFonts w:ascii="MS Mincho" w:hAnsi="Courier New" w:cs="Courier New"/>
      <w:sz w:val="21"/>
      <w:szCs w:val="21"/>
    </w:rPr>
  </w:style>
  <w:style w:type="character" w:customStyle="1" w:styleId="a1">
    <w:name w:val="書式なし (文字)"/>
    <w:uiPriority w:val="99"/>
    <w:rsid w:val="00882B1F"/>
    <w:rPr>
      <w:rFonts w:ascii="MS Gothic" w:eastAsia="MS Gothic" w:hAnsi="Courier New"/>
      <w:kern w:val="2"/>
      <w:sz w:val="21"/>
    </w:rPr>
  </w:style>
  <w:style w:type="character" w:styleId="CommentReference">
    <w:name w:val="annotation reference"/>
    <w:uiPriority w:val="99"/>
    <w:semiHidden/>
    <w:rsid w:val="00882B1F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882B1F"/>
    <w:pPr>
      <w:jc w:val="left"/>
    </w:pPr>
    <w:rPr>
      <w:kern w:val="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locked/>
    <w:rsid w:val="00BE6249"/>
    <w:rPr>
      <w:rFonts w:ascii="Courier New" w:hAnsi="Courier New" w:cs="Times New Roman"/>
      <w:sz w:val="24"/>
      <w:szCs w:val="24"/>
    </w:rPr>
  </w:style>
  <w:style w:type="character" w:customStyle="1" w:styleId="a2">
    <w:name w:val="コメント文字列 (文字)"/>
    <w:uiPriority w:val="99"/>
    <w:semiHidden/>
    <w:rsid w:val="00882B1F"/>
    <w:rPr>
      <w:kern w:val="2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82B1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BE6249"/>
    <w:rPr>
      <w:rFonts w:ascii="Courier New" w:hAnsi="Courier New" w:cs="Times New Roman"/>
      <w:b/>
      <w:bCs/>
      <w:sz w:val="24"/>
      <w:szCs w:val="24"/>
    </w:rPr>
  </w:style>
  <w:style w:type="character" w:customStyle="1" w:styleId="a3">
    <w:name w:val="コメント内容 (文字)"/>
    <w:uiPriority w:val="99"/>
    <w:semiHidden/>
    <w:rsid w:val="00882B1F"/>
    <w:rPr>
      <w:b/>
      <w:kern w:val="2"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6A130D"/>
    <w:rPr>
      <w:rFonts w:ascii="Arial" w:eastAsia="MS Gothic" w:hAnsi="Arial"/>
      <w:kern w:val="0"/>
      <w:sz w:val="21"/>
      <w:szCs w:val="20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locked/>
    <w:rsid w:val="006A130D"/>
    <w:rPr>
      <w:rFonts w:ascii="Arial" w:eastAsia="MS Gothic" w:hAnsi="Arial"/>
      <w:sz w:val="21"/>
      <w:lang w:val="x-none" w:eastAsia="x-none"/>
    </w:rPr>
  </w:style>
  <w:style w:type="character" w:customStyle="1" w:styleId="a4">
    <w:name w:val="吹き出し (文字)"/>
    <w:uiPriority w:val="99"/>
    <w:semiHidden/>
    <w:rsid w:val="00882B1F"/>
    <w:rPr>
      <w:rFonts w:ascii="Arial" w:eastAsia="MS Gothic" w:hAnsi="Arial"/>
      <w:kern w:val="2"/>
      <w:sz w:val="18"/>
    </w:rPr>
  </w:style>
  <w:style w:type="paragraph" w:styleId="NormalWeb">
    <w:name w:val="Normal (Web)"/>
    <w:basedOn w:val="Normal"/>
    <w:uiPriority w:val="99"/>
    <w:semiHidden/>
    <w:rsid w:val="00882B1F"/>
    <w:pPr>
      <w:widowControl/>
      <w:spacing w:before="100" w:beforeAutospacing="1" w:after="100" w:afterAutospacing="1"/>
      <w:ind w:firstLineChars="0" w:firstLine="0"/>
      <w:jc w:val="left"/>
    </w:pPr>
    <w:rPr>
      <w:rFonts w:ascii="MS PGothic" w:eastAsia="MS PGothic" w:hAnsi="MS PGothic" w:cs="MS PGothic"/>
      <w:kern w:val="0"/>
    </w:rPr>
  </w:style>
  <w:style w:type="character" w:styleId="Strong">
    <w:name w:val="Strong"/>
    <w:uiPriority w:val="99"/>
    <w:qFormat/>
    <w:rsid w:val="00882B1F"/>
    <w:rPr>
      <w:rFonts w:cs="Times New Roman"/>
      <w:b/>
    </w:rPr>
  </w:style>
  <w:style w:type="character" w:customStyle="1" w:styleId="1">
    <w:name w:val="見出し 1 (文字)"/>
    <w:uiPriority w:val="9"/>
    <w:rsid w:val="00882B1F"/>
    <w:rPr>
      <w:rFonts w:ascii="MS PGothic" w:eastAsia="MS PGothic" w:hAnsi="MS PGothic"/>
      <w:b/>
      <w:kern w:val="36"/>
      <w:sz w:val="36"/>
    </w:rPr>
  </w:style>
  <w:style w:type="paragraph" w:customStyle="1" w:styleId="aff">
    <w:name w:val="aff"/>
    <w:basedOn w:val="Normal"/>
    <w:uiPriority w:val="99"/>
    <w:rsid w:val="00882B1F"/>
    <w:pPr>
      <w:widowControl/>
      <w:spacing w:before="100" w:beforeAutospacing="1" w:after="100" w:afterAutospacing="1"/>
      <w:ind w:firstLineChars="0" w:firstLine="0"/>
      <w:jc w:val="left"/>
    </w:pPr>
    <w:rPr>
      <w:rFonts w:ascii="MS PGothic" w:eastAsia="MS PGothic" w:hAnsi="MS PGothic" w:cs="MS PGothic"/>
      <w:kern w:val="0"/>
    </w:rPr>
  </w:style>
  <w:style w:type="paragraph" w:customStyle="1" w:styleId="authlist">
    <w:name w:val="auth_list"/>
    <w:basedOn w:val="Normal"/>
    <w:uiPriority w:val="99"/>
    <w:rsid w:val="00882B1F"/>
    <w:pPr>
      <w:widowControl/>
      <w:spacing w:before="100" w:beforeAutospacing="1" w:after="100" w:afterAutospacing="1"/>
      <w:ind w:firstLineChars="0" w:firstLine="0"/>
      <w:jc w:val="left"/>
    </w:pPr>
    <w:rPr>
      <w:rFonts w:ascii="MS PGothic" w:eastAsia="MS PGothic" w:hAnsi="MS PGothic" w:cs="MS PGothic"/>
      <w:kern w:val="0"/>
    </w:rPr>
  </w:style>
  <w:style w:type="paragraph" w:customStyle="1" w:styleId="rprtbody2">
    <w:name w:val="rprtbody2"/>
    <w:basedOn w:val="Normal"/>
    <w:uiPriority w:val="99"/>
    <w:rsid w:val="00882B1F"/>
    <w:pPr>
      <w:widowControl/>
      <w:shd w:val="clear" w:color="auto" w:fill="FFFFFF"/>
      <w:spacing w:before="34" w:after="34"/>
      <w:ind w:firstLineChars="0" w:firstLine="0"/>
      <w:jc w:val="left"/>
    </w:pPr>
    <w:rPr>
      <w:rFonts w:ascii="Helvetica" w:eastAsia="MS PGothic" w:hAnsi="Helvetica" w:cs="MS PGothic"/>
      <w:kern w:val="0"/>
      <w:sz w:val="28"/>
      <w:szCs w:val="28"/>
    </w:rPr>
  </w:style>
  <w:style w:type="paragraph" w:customStyle="1" w:styleId="citation">
    <w:name w:val="citation"/>
    <w:basedOn w:val="Normal"/>
    <w:uiPriority w:val="99"/>
    <w:rsid w:val="00882B1F"/>
    <w:pPr>
      <w:widowControl/>
      <w:spacing w:before="100" w:beforeAutospacing="1" w:after="100" w:afterAutospacing="1"/>
      <w:ind w:firstLineChars="0" w:firstLine="0"/>
      <w:jc w:val="left"/>
    </w:pPr>
    <w:rPr>
      <w:rFonts w:ascii="MS PGothic" w:eastAsia="MS PGothic" w:hAnsi="MS PGothic" w:cs="MS PGothic"/>
      <w:kern w:val="0"/>
    </w:rPr>
  </w:style>
  <w:style w:type="paragraph" w:customStyle="1" w:styleId="aux2">
    <w:name w:val="aux2"/>
    <w:basedOn w:val="Normal"/>
    <w:uiPriority w:val="99"/>
    <w:rsid w:val="00882B1F"/>
    <w:pPr>
      <w:widowControl/>
      <w:shd w:val="clear" w:color="auto" w:fill="FFFFFF"/>
      <w:spacing w:line="320" w:lineRule="atLeast"/>
      <w:ind w:right="5604" w:firstLineChars="0" w:firstLine="0"/>
      <w:jc w:val="left"/>
    </w:pPr>
    <w:rPr>
      <w:rFonts w:ascii="Helvetica" w:eastAsia="MS PGothic" w:hAnsi="Helvetica" w:cs="MS PGothic"/>
      <w:kern w:val="0"/>
    </w:rPr>
  </w:style>
  <w:style w:type="character" w:customStyle="1" w:styleId="src2">
    <w:name w:val="src2"/>
    <w:uiPriority w:val="99"/>
    <w:rsid w:val="00882B1F"/>
    <w:rPr>
      <w:rFonts w:ascii="Helvetica" w:hAnsi="Helvetica"/>
      <w:sz w:val="29"/>
      <w:shd w:val="clear" w:color="auto" w:fill="FFFFFF"/>
    </w:rPr>
  </w:style>
  <w:style w:type="character" w:customStyle="1" w:styleId="2">
    <w:name w:val="見出し 2 (文字)"/>
    <w:uiPriority w:val="9"/>
    <w:rsid w:val="00882B1F"/>
    <w:rPr>
      <w:rFonts w:ascii="Arial" w:eastAsia="MS Gothic" w:hAnsi="Arial"/>
      <w:kern w:val="2"/>
      <w:sz w:val="24"/>
    </w:rPr>
  </w:style>
  <w:style w:type="character" w:customStyle="1" w:styleId="3">
    <w:name w:val="見出し 3 (文字)"/>
    <w:uiPriority w:val="9"/>
    <w:semiHidden/>
    <w:rsid w:val="00882B1F"/>
    <w:rPr>
      <w:rFonts w:ascii="Arial" w:eastAsia="MS Gothic" w:hAnsi="Arial"/>
      <w:kern w:val="2"/>
      <w:sz w:val="24"/>
    </w:rPr>
  </w:style>
  <w:style w:type="paragraph" w:customStyle="1" w:styleId="131">
    <w:name w:val="表 (青) 131"/>
    <w:basedOn w:val="Normal"/>
    <w:uiPriority w:val="99"/>
    <w:rsid w:val="00882B1F"/>
    <w:pPr>
      <w:widowControl/>
      <w:ind w:leftChars="400" w:left="840" w:firstLineChars="0" w:firstLine="0"/>
      <w:jc w:val="left"/>
    </w:pPr>
    <w:rPr>
      <w:rFonts w:ascii="MS PGothic" w:eastAsia="MS PGothic" w:hAnsi="MS PGothic" w:cs="MS PGothic"/>
      <w:kern w:val="0"/>
    </w:rPr>
  </w:style>
  <w:style w:type="character" w:styleId="Emphasis">
    <w:name w:val="Emphasis"/>
    <w:uiPriority w:val="99"/>
    <w:qFormat/>
    <w:rsid w:val="008A747B"/>
    <w:rPr>
      <w:rFonts w:cs="Times New Roman"/>
      <w:b/>
    </w:rPr>
  </w:style>
  <w:style w:type="paragraph" w:customStyle="1" w:styleId="Default">
    <w:name w:val="Default"/>
    <w:uiPriority w:val="99"/>
    <w:rsid w:val="00D13E8A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 w:eastAsia="ja-JP"/>
    </w:rPr>
  </w:style>
  <w:style w:type="paragraph" w:customStyle="1" w:styleId="10">
    <w:name w:val="表題1"/>
    <w:basedOn w:val="Normal"/>
    <w:uiPriority w:val="99"/>
    <w:rsid w:val="00221E95"/>
    <w:pPr>
      <w:widowControl/>
      <w:spacing w:before="100" w:beforeAutospacing="1" w:after="100" w:afterAutospacing="1"/>
      <w:ind w:firstLineChars="0" w:firstLine="0"/>
      <w:jc w:val="left"/>
    </w:pPr>
    <w:rPr>
      <w:rFonts w:ascii="MS PGothic" w:eastAsia="MS PGothic" w:hAnsi="MS PGothic" w:cs="MS PGothic"/>
      <w:kern w:val="0"/>
    </w:rPr>
  </w:style>
  <w:style w:type="paragraph" w:customStyle="1" w:styleId="desc">
    <w:name w:val="desc"/>
    <w:basedOn w:val="Normal"/>
    <w:uiPriority w:val="99"/>
    <w:rsid w:val="00221E95"/>
    <w:pPr>
      <w:widowControl/>
      <w:spacing w:before="100" w:beforeAutospacing="1" w:after="100" w:afterAutospacing="1"/>
      <w:ind w:firstLineChars="0" w:firstLine="0"/>
      <w:jc w:val="left"/>
    </w:pPr>
    <w:rPr>
      <w:rFonts w:ascii="MS PGothic" w:eastAsia="MS PGothic" w:hAnsi="MS PGothic" w:cs="MS PGothic"/>
      <w:kern w:val="0"/>
    </w:rPr>
  </w:style>
  <w:style w:type="paragraph" w:customStyle="1" w:styleId="details">
    <w:name w:val="details"/>
    <w:basedOn w:val="Normal"/>
    <w:uiPriority w:val="99"/>
    <w:rsid w:val="00221E95"/>
    <w:pPr>
      <w:widowControl/>
      <w:spacing w:before="100" w:beforeAutospacing="1" w:after="100" w:afterAutospacing="1"/>
      <w:ind w:firstLineChars="0" w:firstLine="0"/>
      <w:jc w:val="left"/>
    </w:pPr>
    <w:rPr>
      <w:rFonts w:ascii="MS PGothic" w:eastAsia="MS PGothic" w:hAnsi="MS PGothic" w:cs="MS PGothic"/>
      <w:kern w:val="0"/>
    </w:rPr>
  </w:style>
  <w:style w:type="character" w:customStyle="1" w:styleId="jrnl">
    <w:name w:val="jrnl"/>
    <w:rsid w:val="00221E95"/>
    <w:rPr>
      <w:rFonts w:cs="Times New Roman"/>
    </w:rPr>
  </w:style>
  <w:style w:type="character" w:customStyle="1" w:styleId="highlight2">
    <w:name w:val="highlight2"/>
    <w:basedOn w:val="DefaultParagraphFont"/>
    <w:rsid w:val="00E34BD2"/>
  </w:style>
  <w:style w:type="character" w:customStyle="1" w:styleId="ref-journal">
    <w:name w:val="ref-journal"/>
    <w:basedOn w:val="DefaultParagraphFont"/>
    <w:rsid w:val="00AE06B8"/>
  </w:style>
  <w:style w:type="character" w:customStyle="1" w:styleId="ref-vol">
    <w:name w:val="ref-vol"/>
    <w:basedOn w:val="DefaultParagraphFont"/>
    <w:rsid w:val="00AE06B8"/>
  </w:style>
  <w:style w:type="character" w:customStyle="1" w:styleId="nowrap">
    <w:name w:val="nowrap"/>
    <w:basedOn w:val="DefaultParagraphFont"/>
    <w:rsid w:val="00AE06B8"/>
  </w:style>
  <w:style w:type="paragraph" w:customStyle="1" w:styleId="title1">
    <w:name w:val="title1"/>
    <w:basedOn w:val="Normal"/>
    <w:rsid w:val="0021052D"/>
    <w:pPr>
      <w:widowControl/>
      <w:ind w:firstLineChars="0" w:firstLine="0"/>
      <w:jc w:val="left"/>
    </w:pPr>
    <w:rPr>
      <w:rFonts w:ascii="MS PGothic" w:eastAsia="MS PGothic" w:hAnsi="MS PGothic" w:cs="MS PGothic"/>
      <w:kern w:val="0"/>
      <w:sz w:val="27"/>
      <w:szCs w:val="27"/>
    </w:rPr>
  </w:style>
  <w:style w:type="paragraph" w:customStyle="1" w:styleId="desc2">
    <w:name w:val="desc2"/>
    <w:basedOn w:val="Normal"/>
    <w:rsid w:val="0021052D"/>
    <w:pPr>
      <w:widowControl/>
      <w:ind w:firstLineChars="0" w:firstLine="0"/>
      <w:jc w:val="left"/>
    </w:pPr>
    <w:rPr>
      <w:rFonts w:ascii="MS PGothic" w:eastAsia="MS PGothic" w:hAnsi="MS PGothic" w:cs="MS PGothic"/>
      <w:kern w:val="0"/>
      <w:sz w:val="26"/>
      <w:szCs w:val="26"/>
    </w:rPr>
  </w:style>
  <w:style w:type="paragraph" w:customStyle="1" w:styleId="details1">
    <w:name w:val="details1"/>
    <w:basedOn w:val="Normal"/>
    <w:rsid w:val="0021052D"/>
    <w:pPr>
      <w:widowControl/>
      <w:ind w:firstLineChars="0" w:firstLine="0"/>
      <w:jc w:val="left"/>
    </w:pPr>
    <w:rPr>
      <w:rFonts w:ascii="MS PGothic" w:eastAsia="MS PGothic" w:hAnsi="MS PGothic" w:cs="MS PGothic"/>
      <w:kern w:val="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721CB2"/>
    <w:pPr>
      <w:jc w:val="center"/>
    </w:pPr>
    <w:rPr>
      <w:rFonts w:ascii="?l?r ?o?S?V?b?N" w:eastAsia="?l?r ?o?S?V?b?N"/>
      <w:noProof/>
      <w:lang w:val="x-none" w:eastAsia="x-none"/>
    </w:rPr>
  </w:style>
  <w:style w:type="character" w:customStyle="1" w:styleId="EndNoteBibliographyTitle0">
    <w:name w:val="EndNote Bibliography Title (文字)"/>
    <w:link w:val="EndNoteBibliographyTitle"/>
    <w:rsid w:val="00721CB2"/>
    <w:rPr>
      <w:rFonts w:ascii="?l?r ?o?S?V?b?N" w:eastAsia="?l?r ?o?S?V?b?N" w:hAnsi="Courier New"/>
      <w:noProof/>
      <w:kern w:val="2"/>
      <w:sz w:val="24"/>
      <w:szCs w:val="24"/>
      <w:lang w:val="x-none" w:eastAsia="x-none"/>
    </w:rPr>
  </w:style>
  <w:style w:type="paragraph" w:customStyle="1" w:styleId="EndNoteBibliography">
    <w:name w:val="EndNote Bibliography"/>
    <w:basedOn w:val="Normal"/>
    <w:link w:val="EndNoteBibliography0"/>
    <w:rsid w:val="00721CB2"/>
    <w:pPr>
      <w:jc w:val="left"/>
    </w:pPr>
    <w:rPr>
      <w:rFonts w:ascii="?l?r ?o?S?V?b?N" w:eastAsia="?l?r ?o?S?V?b?N"/>
      <w:noProof/>
      <w:lang w:val="x-none" w:eastAsia="x-none"/>
    </w:rPr>
  </w:style>
  <w:style w:type="character" w:customStyle="1" w:styleId="EndNoteBibliography0">
    <w:name w:val="EndNote Bibliography (文字)"/>
    <w:link w:val="EndNoteBibliography"/>
    <w:rsid w:val="00721CB2"/>
    <w:rPr>
      <w:rFonts w:ascii="?l?r ?o?S?V?b?N" w:eastAsia="?l?r ?o?S?V?b?N" w:hAnsi="Courier New"/>
      <w:noProof/>
      <w:kern w:val="2"/>
      <w:sz w:val="24"/>
      <w:szCs w:val="24"/>
      <w:lang w:val="x-none" w:eastAsia="x-none"/>
    </w:rPr>
  </w:style>
  <w:style w:type="paragraph" w:styleId="Revision">
    <w:name w:val="Revision"/>
    <w:hidden/>
    <w:uiPriority w:val="99"/>
    <w:semiHidden/>
    <w:rsid w:val="000C69B3"/>
    <w:rPr>
      <w:rFonts w:ascii="Courier New" w:hAnsi="Courier New"/>
      <w:kern w:val="2"/>
      <w:sz w:val="24"/>
      <w:szCs w:val="24"/>
      <w:lang w:val="en-US" w:eastAsia="ja-JP"/>
    </w:rPr>
  </w:style>
  <w:style w:type="table" w:styleId="TableGrid">
    <w:name w:val="Table Grid"/>
    <w:basedOn w:val="TableNormal"/>
    <w:locked/>
    <w:rsid w:val="004F5B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link w:val="Heading4"/>
    <w:uiPriority w:val="9"/>
    <w:semiHidden/>
    <w:rsid w:val="00945D45"/>
    <w:rPr>
      <w:rFonts w:ascii="Calibri" w:eastAsia="Times New Roman" w:hAnsi="Calibri"/>
      <w:b/>
      <w:bCs/>
      <w:kern w:val="2"/>
      <w:sz w:val="28"/>
      <w:szCs w:val="28"/>
      <w:shd w:val="clear" w:color="auto" w:fill="FFFFFF"/>
    </w:rPr>
  </w:style>
  <w:style w:type="character" w:customStyle="1" w:styleId="Heading5Char">
    <w:name w:val="Heading 5 Char"/>
    <w:link w:val="Heading5"/>
    <w:uiPriority w:val="9"/>
    <w:semiHidden/>
    <w:rsid w:val="00945D45"/>
    <w:rPr>
      <w:rFonts w:ascii="Calibri" w:eastAsia="Times New Roman" w:hAnsi="Calibri"/>
      <w:b/>
      <w:bCs/>
      <w:i/>
      <w:iCs/>
      <w:kern w:val="2"/>
      <w:sz w:val="26"/>
      <w:szCs w:val="26"/>
      <w:shd w:val="clear" w:color="auto" w:fill="FFFFFF"/>
    </w:rPr>
  </w:style>
  <w:style w:type="character" w:customStyle="1" w:styleId="Heading6Char">
    <w:name w:val="Heading 6 Char"/>
    <w:link w:val="Heading6"/>
    <w:uiPriority w:val="9"/>
    <w:semiHidden/>
    <w:rsid w:val="00945D45"/>
    <w:rPr>
      <w:rFonts w:ascii="Calibri" w:eastAsia="Times New Roman" w:hAnsi="Calibri"/>
      <w:b/>
      <w:bCs/>
      <w:kern w:val="2"/>
      <w:sz w:val="22"/>
      <w:szCs w:val="22"/>
      <w:shd w:val="clear" w:color="auto" w:fill="FFFFFF"/>
    </w:rPr>
  </w:style>
  <w:style w:type="character" w:customStyle="1" w:styleId="Heading7Char">
    <w:name w:val="Heading 7 Char"/>
    <w:link w:val="Heading7"/>
    <w:uiPriority w:val="9"/>
    <w:semiHidden/>
    <w:rsid w:val="00945D45"/>
    <w:rPr>
      <w:rFonts w:ascii="Calibri" w:eastAsia="Times New Roman" w:hAnsi="Calibri"/>
      <w:kern w:val="2"/>
      <w:sz w:val="24"/>
      <w:szCs w:val="24"/>
      <w:shd w:val="clear" w:color="auto" w:fill="FFFFFF"/>
    </w:rPr>
  </w:style>
  <w:style w:type="character" w:customStyle="1" w:styleId="Heading8Char">
    <w:name w:val="Heading 8 Char"/>
    <w:link w:val="Heading8"/>
    <w:uiPriority w:val="9"/>
    <w:semiHidden/>
    <w:rsid w:val="00945D45"/>
    <w:rPr>
      <w:rFonts w:ascii="Calibri" w:eastAsia="Times New Roman" w:hAnsi="Calibri"/>
      <w:i/>
      <w:iCs/>
      <w:kern w:val="2"/>
      <w:sz w:val="24"/>
      <w:szCs w:val="24"/>
      <w:shd w:val="clear" w:color="auto" w:fill="FFFFFF"/>
    </w:rPr>
  </w:style>
  <w:style w:type="character" w:customStyle="1" w:styleId="Heading9Char">
    <w:name w:val="Heading 9 Char"/>
    <w:link w:val="Heading9"/>
    <w:uiPriority w:val="9"/>
    <w:semiHidden/>
    <w:rsid w:val="00945D45"/>
    <w:rPr>
      <w:rFonts w:ascii="Calibri Light" w:eastAsia="Times New Roman" w:hAnsi="Calibri Light"/>
      <w:kern w:val="2"/>
      <w:sz w:val="22"/>
      <w:szCs w:val="22"/>
      <w:shd w:val="clear" w:color="auto" w:fill="FFFFFF"/>
    </w:rPr>
  </w:style>
  <w:style w:type="numbering" w:customStyle="1" w:styleId="11">
    <w:name w:val="リストなし1"/>
    <w:next w:val="NoList"/>
    <w:uiPriority w:val="99"/>
    <w:semiHidden/>
    <w:unhideWhenUsed/>
    <w:rsid w:val="00945D45"/>
  </w:style>
  <w:style w:type="table" w:customStyle="1" w:styleId="12">
    <w:name w:val="表 (格子)1"/>
    <w:basedOn w:val="TableNormal"/>
    <w:next w:val="TableGrid"/>
    <w:uiPriority w:val="59"/>
    <w:rsid w:val="00945D4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st">
    <w:name w:val="st"/>
    <w:rsid w:val="00945D45"/>
  </w:style>
  <w:style w:type="paragraph" w:styleId="ListParagraph">
    <w:name w:val="List Paragraph"/>
    <w:basedOn w:val="Normal"/>
    <w:uiPriority w:val="34"/>
    <w:qFormat/>
    <w:rsid w:val="00945D45"/>
    <w:pPr>
      <w:widowControl/>
      <w:shd w:val="clear" w:color="auto" w:fill="FFFFFF"/>
      <w:ind w:leftChars="400" w:left="840" w:firstLineChars="0" w:firstLine="0"/>
      <w:jc w:val="left"/>
    </w:pPr>
    <w:rPr>
      <w:rFonts w:ascii="MS PGothic" w:eastAsia="MS PGothic" w:hAnsi="MS PGothic" w:cs="MS PGothic"/>
      <w:kern w:val="0"/>
    </w:rPr>
  </w:style>
  <w:style w:type="paragraph" w:styleId="Bibliography">
    <w:name w:val="Bibliography"/>
    <w:basedOn w:val="Normal"/>
    <w:next w:val="Normal"/>
    <w:uiPriority w:val="37"/>
    <w:semiHidden/>
    <w:unhideWhenUsed/>
    <w:rsid w:val="00945D45"/>
    <w:pPr>
      <w:shd w:val="clear" w:color="auto" w:fill="FFFFFF"/>
      <w:ind w:firstLineChars="0" w:firstLine="0"/>
    </w:pPr>
    <w:rPr>
      <w:rFonts w:ascii="Century" w:hAnsi="Century"/>
      <w:sz w:val="21"/>
      <w:szCs w:val="22"/>
    </w:rPr>
  </w:style>
  <w:style w:type="paragraph" w:styleId="BlockText">
    <w:name w:val="Block Text"/>
    <w:basedOn w:val="Normal"/>
    <w:uiPriority w:val="99"/>
    <w:semiHidden/>
    <w:unhideWhenUsed/>
    <w:rsid w:val="00945D45"/>
    <w:pPr>
      <w:shd w:val="clear" w:color="auto" w:fill="FFFFFF"/>
      <w:spacing w:after="120"/>
      <w:ind w:left="1440" w:right="1440" w:firstLineChars="0" w:firstLine="0"/>
    </w:pPr>
    <w:rPr>
      <w:rFonts w:ascii="Century" w:hAnsi="Century"/>
      <w:sz w:val="21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945D45"/>
    <w:pPr>
      <w:shd w:val="clear" w:color="auto" w:fill="FFFFFF"/>
      <w:spacing w:after="120"/>
      <w:ind w:firstLineChars="0" w:firstLine="0"/>
    </w:pPr>
    <w:rPr>
      <w:rFonts w:ascii="Century" w:hAnsi="Century"/>
      <w:sz w:val="21"/>
      <w:szCs w:val="22"/>
    </w:rPr>
  </w:style>
  <w:style w:type="character" w:customStyle="1" w:styleId="BodyTextChar">
    <w:name w:val="Body Text Char"/>
    <w:link w:val="BodyText"/>
    <w:uiPriority w:val="99"/>
    <w:semiHidden/>
    <w:rsid w:val="00945D45"/>
    <w:rPr>
      <w:kern w:val="2"/>
      <w:sz w:val="21"/>
      <w:szCs w:val="22"/>
      <w:shd w:val="clear" w:color="auto" w:fill="FFFFFF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45D45"/>
    <w:pPr>
      <w:shd w:val="clear" w:color="auto" w:fill="FFFFFF"/>
      <w:spacing w:after="120" w:line="480" w:lineRule="auto"/>
      <w:ind w:firstLineChars="0" w:firstLine="0"/>
    </w:pPr>
    <w:rPr>
      <w:rFonts w:ascii="Century" w:hAnsi="Century"/>
      <w:sz w:val="21"/>
      <w:szCs w:val="22"/>
    </w:rPr>
  </w:style>
  <w:style w:type="character" w:customStyle="1" w:styleId="BodyText2Char">
    <w:name w:val="Body Text 2 Char"/>
    <w:link w:val="BodyText2"/>
    <w:uiPriority w:val="99"/>
    <w:semiHidden/>
    <w:rsid w:val="00945D45"/>
    <w:rPr>
      <w:kern w:val="2"/>
      <w:sz w:val="21"/>
      <w:szCs w:val="22"/>
      <w:shd w:val="clear" w:color="auto" w:fill="FFFFFF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45D45"/>
    <w:pPr>
      <w:shd w:val="clear" w:color="auto" w:fill="FFFFFF"/>
      <w:spacing w:after="120"/>
      <w:ind w:firstLineChars="0" w:firstLine="0"/>
    </w:pPr>
    <w:rPr>
      <w:rFonts w:ascii="Century" w:hAnsi="Century"/>
      <w:sz w:val="16"/>
      <w:szCs w:val="16"/>
    </w:rPr>
  </w:style>
  <w:style w:type="character" w:customStyle="1" w:styleId="BodyText3Char">
    <w:name w:val="Body Text 3 Char"/>
    <w:link w:val="BodyText3"/>
    <w:uiPriority w:val="99"/>
    <w:semiHidden/>
    <w:rsid w:val="00945D45"/>
    <w:rPr>
      <w:kern w:val="2"/>
      <w:sz w:val="16"/>
      <w:szCs w:val="16"/>
      <w:shd w:val="clear" w:color="auto" w:fill="FFFFFF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45D45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45D45"/>
    <w:rPr>
      <w:kern w:val="2"/>
      <w:sz w:val="21"/>
      <w:szCs w:val="22"/>
      <w:shd w:val="clear" w:color="auto" w:fill="FFFFFF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45D45"/>
    <w:pPr>
      <w:shd w:val="clear" w:color="auto" w:fill="FFFFFF"/>
      <w:spacing w:after="120"/>
      <w:ind w:left="360" w:firstLineChars="0" w:firstLine="0"/>
    </w:pPr>
    <w:rPr>
      <w:rFonts w:ascii="Century" w:hAnsi="Century"/>
      <w:sz w:val="21"/>
      <w:szCs w:val="22"/>
    </w:rPr>
  </w:style>
  <w:style w:type="character" w:customStyle="1" w:styleId="BodyTextIndentChar">
    <w:name w:val="Body Text Indent Char"/>
    <w:link w:val="BodyTextIndent"/>
    <w:uiPriority w:val="99"/>
    <w:semiHidden/>
    <w:rsid w:val="00945D45"/>
    <w:rPr>
      <w:kern w:val="2"/>
      <w:sz w:val="21"/>
      <w:szCs w:val="22"/>
      <w:shd w:val="clear" w:color="auto" w:fill="FFFFFF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45D45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45D45"/>
    <w:rPr>
      <w:kern w:val="2"/>
      <w:sz w:val="21"/>
      <w:szCs w:val="22"/>
      <w:shd w:val="clear" w:color="auto" w:fill="FFFFFF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45D45"/>
    <w:pPr>
      <w:shd w:val="clear" w:color="auto" w:fill="FFFFFF"/>
      <w:spacing w:after="120" w:line="480" w:lineRule="auto"/>
      <w:ind w:left="360" w:firstLineChars="0" w:firstLine="0"/>
    </w:pPr>
    <w:rPr>
      <w:rFonts w:ascii="Century" w:hAnsi="Century"/>
      <w:sz w:val="21"/>
      <w:szCs w:val="22"/>
    </w:rPr>
  </w:style>
  <w:style w:type="character" w:customStyle="1" w:styleId="BodyTextIndent2Char">
    <w:name w:val="Body Text Indent 2 Char"/>
    <w:link w:val="BodyTextIndent2"/>
    <w:uiPriority w:val="99"/>
    <w:semiHidden/>
    <w:rsid w:val="00945D45"/>
    <w:rPr>
      <w:kern w:val="2"/>
      <w:sz w:val="21"/>
      <w:szCs w:val="22"/>
      <w:shd w:val="clear" w:color="auto" w:fill="FFFFFF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45D45"/>
    <w:pPr>
      <w:shd w:val="clear" w:color="auto" w:fill="FFFFFF"/>
      <w:spacing w:after="120"/>
      <w:ind w:left="360" w:firstLineChars="0" w:firstLine="0"/>
    </w:pPr>
    <w:rPr>
      <w:rFonts w:ascii="Century" w:hAnsi="Century"/>
      <w:sz w:val="16"/>
      <w:szCs w:val="16"/>
    </w:rPr>
  </w:style>
  <w:style w:type="character" w:customStyle="1" w:styleId="BodyTextIndent3Char">
    <w:name w:val="Body Text Indent 3 Char"/>
    <w:link w:val="BodyTextIndent3"/>
    <w:uiPriority w:val="99"/>
    <w:semiHidden/>
    <w:rsid w:val="00945D45"/>
    <w:rPr>
      <w:kern w:val="2"/>
      <w:sz w:val="16"/>
      <w:szCs w:val="16"/>
      <w:shd w:val="clear" w:color="auto" w:fill="FFFFFF"/>
    </w:rPr>
  </w:style>
  <w:style w:type="paragraph" w:styleId="Caption">
    <w:name w:val="caption"/>
    <w:basedOn w:val="Normal"/>
    <w:next w:val="Normal"/>
    <w:uiPriority w:val="35"/>
    <w:semiHidden/>
    <w:unhideWhenUsed/>
    <w:qFormat/>
    <w:locked/>
    <w:rsid w:val="00945D45"/>
    <w:pPr>
      <w:shd w:val="clear" w:color="auto" w:fill="FFFFFF"/>
      <w:ind w:firstLineChars="0" w:firstLine="0"/>
    </w:pPr>
    <w:rPr>
      <w:rFonts w:ascii="Century" w:hAnsi="Century"/>
      <w:b/>
      <w:bCs/>
      <w:sz w:val="20"/>
      <w:szCs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945D45"/>
    <w:pPr>
      <w:shd w:val="clear" w:color="auto" w:fill="FFFFFF"/>
      <w:ind w:left="4320" w:firstLineChars="0" w:firstLine="0"/>
    </w:pPr>
    <w:rPr>
      <w:rFonts w:ascii="Century" w:hAnsi="Century"/>
      <w:sz w:val="21"/>
      <w:szCs w:val="22"/>
    </w:rPr>
  </w:style>
  <w:style w:type="character" w:customStyle="1" w:styleId="ClosingChar">
    <w:name w:val="Closing Char"/>
    <w:link w:val="Closing"/>
    <w:uiPriority w:val="99"/>
    <w:semiHidden/>
    <w:rsid w:val="00945D45"/>
    <w:rPr>
      <w:kern w:val="2"/>
      <w:sz w:val="21"/>
      <w:szCs w:val="22"/>
      <w:shd w:val="clear" w:color="auto" w:fill="FFFFFF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45D45"/>
    <w:pPr>
      <w:shd w:val="clear" w:color="auto" w:fill="FFFFFF"/>
      <w:ind w:firstLineChars="0" w:firstLine="0"/>
    </w:pPr>
    <w:rPr>
      <w:rFonts w:ascii="Century" w:hAnsi="Century"/>
      <w:sz w:val="21"/>
      <w:szCs w:val="22"/>
    </w:rPr>
  </w:style>
  <w:style w:type="character" w:customStyle="1" w:styleId="DateChar">
    <w:name w:val="Date Char"/>
    <w:link w:val="Date"/>
    <w:uiPriority w:val="99"/>
    <w:semiHidden/>
    <w:rsid w:val="00945D45"/>
    <w:rPr>
      <w:kern w:val="2"/>
      <w:sz w:val="21"/>
      <w:szCs w:val="22"/>
      <w:shd w:val="clear" w:color="auto" w:fill="FFFFFF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45D45"/>
    <w:pPr>
      <w:shd w:val="clear" w:color="auto" w:fill="FFFFFF"/>
      <w:ind w:firstLineChars="0" w:firstLine="0"/>
    </w:pPr>
    <w:rPr>
      <w:rFonts w:ascii="Helvetica" w:hAnsi="Helvetica"/>
      <w:sz w:val="26"/>
      <w:szCs w:val="26"/>
    </w:rPr>
  </w:style>
  <w:style w:type="character" w:customStyle="1" w:styleId="DocumentMapChar">
    <w:name w:val="Document Map Char"/>
    <w:link w:val="DocumentMap"/>
    <w:uiPriority w:val="99"/>
    <w:semiHidden/>
    <w:rsid w:val="00945D45"/>
    <w:rPr>
      <w:rFonts w:ascii="Helvetica" w:hAnsi="Helvetica"/>
      <w:kern w:val="2"/>
      <w:sz w:val="26"/>
      <w:szCs w:val="26"/>
      <w:shd w:val="clear" w:color="auto" w:fill="FFFFFF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45D45"/>
    <w:pPr>
      <w:shd w:val="clear" w:color="auto" w:fill="FFFFFF"/>
      <w:ind w:firstLineChars="0" w:firstLine="0"/>
    </w:pPr>
    <w:rPr>
      <w:rFonts w:ascii="Century" w:hAnsi="Century"/>
      <w:sz w:val="21"/>
      <w:szCs w:val="22"/>
    </w:rPr>
  </w:style>
  <w:style w:type="character" w:customStyle="1" w:styleId="E-mailSignatureChar">
    <w:name w:val="E-mail Signature Char"/>
    <w:link w:val="E-mailSignature"/>
    <w:uiPriority w:val="99"/>
    <w:semiHidden/>
    <w:rsid w:val="00945D45"/>
    <w:rPr>
      <w:kern w:val="2"/>
      <w:sz w:val="21"/>
      <w:szCs w:val="22"/>
      <w:shd w:val="clear" w:color="auto" w:fill="FFFFFF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45D45"/>
    <w:pPr>
      <w:shd w:val="clear" w:color="auto" w:fill="FFFFFF"/>
      <w:ind w:firstLineChars="0" w:firstLine="0"/>
    </w:pPr>
    <w:rPr>
      <w:rFonts w:ascii="Century" w:hAnsi="Century"/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rsid w:val="00945D45"/>
    <w:rPr>
      <w:kern w:val="2"/>
      <w:shd w:val="clear" w:color="auto" w:fill="FFFFFF"/>
    </w:rPr>
  </w:style>
  <w:style w:type="paragraph" w:styleId="EnvelopeAddress">
    <w:name w:val="envelope address"/>
    <w:basedOn w:val="Normal"/>
    <w:uiPriority w:val="99"/>
    <w:semiHidden/>
    <w:unhideWhenUsed/>
    <w:rsid w:val="00945D45"/>
    <w:pPr>
      <w:framePr w:w="7920" w:h="1980" w:hRule="exact" w:hSpace="180" w:wrap="auto" w:hAnchor="page" w:xAlign="center" w:yAlign="bottom"/>
      <w:shd w:val="clear" w:color="auto" w:fill="FFFFFF"/>
      <w:ind w:left="2880" w:firstLineChars="0" w:firstLine="0"/>
    </w:pPr>
    <w:rPr>
      <w:rFonts w:ascii="Calibri Light" w:eastAsia="Times New Roman" w:hAnsi="Calibri Light"/>
    </w:rPr>
  </w:style>
  <w:style w:type="paragraph" w:styleId="EnvelopeReturn">
    <w:name w:val="envelope return"/>
    <w:basedOn w:val="Normal"/>
    <w:uiPriority w:val="99"/>
    <w:semiHidden/>
    <w:unhideWhenUsed/>
    <w:rsid w:val="00945D45"/>
    <w:pPr>
      <w:shd w:val="clear" w:color="auto" w:fill="FFFFFF"/>
      <w:ind w:firstLineChars="0" w:firstLine="0"/>
    </w:pPr>
    <w:rPr>
      <w:rFonts w:ascii="Calibri Light" w:eastAsia="Times New Roman" w:hAnsi="Calibri Light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5D45"/>
    <w:pPr>
      <w:shd w:val="clear" w:color="auto" w:fill="FFFFFF"/>
      <w:ind w:firstLineChars="0" w:firstLine="0"/>
    </w:pPr>
    <w:rPr>
      <w:rFonts w:ascii="Century" w:hAnsi="Century"/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945D45"/>
    <w:rPr>
      <w:kern w:val="2"/>
      <w:shd w:val="clear" w:color="auto" w:fill="FFFFFF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45D45"/>
    <w:pPr>
      <w:shd w:val="clear" w:color="auto" w:fill="FFFFFF"/>
      <w:ind w:firstLineChars="0" w:firstLine="0"/>
    </w:pPr>
    <w:rPr>
      <w:rFonts w:ascii="Century" w:hAnsi="Century"/>
      <w:i/>
      <w:iCs/>
      <w:sz w:val="21"/>
      <w:szCs w:val="22"/>
    </w:rPr>
  </w:style>
  <w:style w:type="character" w:customStyle="1" w:styleId="HTMLAddressChar">
    <w:name w:val="HTML Address Char"/>
    <w:link w:val="HTMLAddress"/>
    <w:uiPriority w:val="99"/>
    <w:semiHidden/>
    <w:rsid w:val="00945D45"/>
    <w:rPr>
      <w:i/>
      <w:iCs/>
      <w:kern w:val="2"/>
      <w:sz w:val="21"/>
      <w:szCs w:val="22"/>
      <w:shd w:val="clear" w:color="auto" w:fill="FFFFFF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5D45"/>
    <w:pPr>
      <w:shd w:val="clear" w:color="auto" w:fill="FFFFFF"/>
      <w:ind w:firstLineChars="0" w:firstLine="0"/>
    </w:pPr>
    <w:rPr>
      <w:rFonts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945D45"/>
    <w:rPr>
      <w:rFonts w:ascii="Courier New" w:hAnsi="Courier New" w:cs="Courier New"/>
      <w:kern w:val="2"/>
      <w:shd w:val="clear" w:color="auto" w:fill="FFFFFF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45D45"/>
    <w:pPr>
      <w:shd w:val="clear" w:color="auto" w:fill="FFFFFF"/>
      <w:ind w:left="210" w:firstLineChars="0" w:hanging="210"/>
    </w:pPr>
    <w:rPr>
      <w:rFonts w:ascii="Century" w:hAnsi="Century"/>
      <w:sz w:val="21"/>
      <w:szCs w:val="22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945D45"/>
    <w:pPr>
      <w:shd w:val="clear" w:color="auto" w:fill="FFFFFF"/>
      <w:ind w:left="420" w:firstLineChars="0" w:hanging="210"/>
    </w:pPr>
    <w:rPr>
      <w:rFonts w:ascii="Century" w:hAnsi="Century"/>
      <w:sz w:val="21"/>
      <w:szCs w:val="22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945D45"/>
    <w:pPr>
      <w:shd w:val="clear" w:color="auto" w:fill="FFFFFF"/>
      <w:ind w:left="630" w:firstLineChars="0" w:hanging="210"/>
    </w:pPr>
    <w:rPr>
      <w:rFonts w:ascii="Century" w:hAnsi="Century"/>
      <w:sz w:val="21"/>
      <w:szCs w:val="22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945D45"/>
    <w:pPr>
      <w:shd w:val="clear" w:color="auto" w:fill="FFFFFF"/>
      <w:ind w:left="840" w:firstLineChars="0" w:hanging="210"/>
    </w:pPr>
    <w:rPr>
      <w:rFonts w:ascii="Century" w:hAnsi="Century"/>
      <w:sz w:val="21"/>
      <w:szCs w:val="22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945D45"/>
    <w:pPr>
      <w:shd w:val="clear" w:color="auto" w:fill="FFFFFF"/>
      <w:ind w:left="1050" w:firstLineChars="0" w:hanging="210"/>
    </w:pPr>
    <w:rPr>
      <w:rFonts w:ascii="Century" w:hAnsi="Century"/>
      <w:sz w:val="21"/>
      <w:szCs w:val="22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945D45"/>
    <w:pPr>
      <w:shd w:val="clear" w:color="auto" w:fill="FFFFFF"/>
      <w:ind w:left="1260" w:firstLineChars="0" w:hanging="210"/>
    </w:pPr>
    <w:rPr>
      <w:rFonts w:ascii="Century" w:hAnsi="Century"/>
      <w:sz w:val="21"/>
      <w:szCs w:val="22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945D45"/>
    <w:pPr>
      <w:shd w:val="clear" w:color="auto" w:fill="FFFFFF"/>
      <w:ind w:left="1470" w:firstLineChars="0" w:hanging="210"/>
    </w:pPr>
    <w:rPr>
      <w:rFonts w:ascii="Century" w:hAnsi="Century"/>
      <w:sz w:val="21"/>
      <w:szCs w:val="22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945D45"/>
    <w:pPr>
      <w:shd w:val="clear" w:color="auto" w:fill="FFFFFF"/>
      <w:ind w:left="1680" w:firstLineChars="0" w:hanging="210"/>
    </w:pPr>
    <w:rPr>
      <w:rFonts w:ascii="Century" w:hAnsi="Century"/>
      <w:sz w:val="21"/>
      <w:szCs w:val="22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945D45"/>
    <w:pPr>
      <w:shd w:val="clear" w:color="auto" w:fill="FFFFFF"/>
      <w:ind w:left="1890" w:firstLineChars="0" w:hanging="210"/>
    </w:pPr>
    <w:rPr>
      <w:rFonts w:ascii="Century" w:hAnsi="Century"/>
      <w:sz w:val="21"/>
      <w:szCs w:val="22"/>
    </w:rPr>
  </w:style>
  <w:style w:type="paragraph" w:styleId="IndexHeading">
    <w:name w:val="index heading"/>
    <w:basedOn w:val="Normal"/>
    <w:next w:val="Index1"/>
    <w:uiPriority w:val="99"/>
    <w:semiHidden/>
    <w:unhideWhenUsed/>
    <w:rsid w:val="00945D45"/>
    <w:pPr>
      <w:shd w:val="clear" w:color="auto" w:fill="FFFFFF"/>
      <w:ind w:firstLineChars="0" w:firstLine="0"/>
    </w:pPr>
    <w:rPr>
      <w:rFonts w:ascii="Calibri Light" w:eastAsia="Times New Roman" w:hAnsi="Calibri Light"/>
      <w:b/>
      <w:bCs/>
      <w:sz w:val="21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D45"/>
    <w:pPr>
      <w:pBdr>
        <w:top w:val="single" w:sz="4" w:space="10" w:color="4472C4"/>
        <w:bottom w:val="single" w:sz="4" w:space="10" w:color="4472C4"/>
      </w:pBdr>
      <w:shd w:val="clear" w:color="auto" w:fill="FFFFFF"/>
      <w:spacing w:before="360" w:after="360"/>
      <w:ind w:left="864" w:right="864" w:firstLineChars="0" w:firstLine="0"/>
      <w:jc w:val="center"/>
    </w:pPr>
    <w:rPr>
      <w:rFonts w:ascii="Century" w:hAnsi="Century"/>
      <w:i/>
      <w:iCs/>
      <w:color w:val="4472C4"/>
      <w:sz w:val="21"/>
      <w:szCs w:val="22"/>
    </w:rPr>
  </w:style>
  <w:style w:type="character" w:customStyle="1" w:styleId="IntenseQuoteChar">
    <w:name w:val="Intense Quote Char"/>
    <w:link w:val="IntenseQuote"/>
    <w:uiPriority w:val="30"/>
    <w:rsid w:val="00945D45"/>
    <w:rPr>
      <w:i/>
      <w:iCs/>
      <w:color w:val="4472C4"/>
      <w:kern w:val="2"/>
      <w:sz w:val="21"/>
      <w:szCs w:val="22"/>
      <w:shd w:val="clear" w:color="auto" w:fill="FFFFFF"/>
    </w:rPr>
  </w:style>
  <w:style w:type="paragraph" w:styleId="List">
    <w:name w:val="List"/>
    <w:basedOn w:val="Normal"/>
    <w:uiPriority w:val="99"/>
    <w:semiHidden/>
    <w:unhideWhenUsed/>
    <w:rsid w:val="00945D45"/>
    <w:pPr>
      <w:shd w:val="clear" w:color="auto" w:fill="FFFFFF"/>
      <w:ind w:left="360" w:firstLineChars="0" w:hanging="360"/>
      <w:contextualSpacing/>
    </w:pPr>
    <w:rPr>
      <w:rFonts w:ascii="Century" w:hAnsi="Century"/>
      <w:sz w:val="21"/>
      <w:szCs w:val="22"/>
    </w:rPr>
  </w:style>
  <w:style w:type="paragraph" w:styleId="List2">
    <w:name w:val="List 2"/>
    <w:basedOn w:val="Normal"/>
    <w:uiPriority w:val="99"/>
    <w:semiHidden/>
    <w:unhideWhenUsed/>
    <w:rsid w:val="00945D45"/>
    <w:pPr>
      <w:shd w:val="clear" w:color="auto" w:fill="FFFFFF"/>
      <w:ind w:left="720" w:firstLineChars="0" w:hanging="360"/>
      <w:contextualSpacing/>
    </w:pPr>
    <w:rPr>
      <w:rFonts w:ascii="Century" w:hAnsi="Century"/>
      <w:sz w:val="21"/>
      <w:szCs w:val="22"/>
    </w:rPr>
  </w:style>
  <w:style w:type="paragraph" w:styleId="List3">
    <w:name w:val="List 3"/>
    <w:basedOn w:val="Normal"/>
    <w:uiPriority w:val="99"/>
    <w:semiHidden/>
    <w:unhideWhenUsed/>
    <w:rsid w:val="00945D45"/>
    <w:pPr>
      <w:shd w:val="clear" w:color="auto" w:fill="FFFFFF"/>
      <w:ind w:left="1080" w:firstLineChars="0" w:hanging="360"/>
      <w:contextualSpacing/>
    </w:pPr>
    <w:rPr>
      <w:rFonts w:ascii="Century" w:hAnsi="Century"/>
      <w:sz w:val="21"/>
      <w:szCs w:val="22"/>
    </w:rPr>
  </w:style>
  <w:style w:type="paragraph" w:styleId="List4">
    <w:name w:val="List 4"/>
    <w:basedOn w:val="Normal"/>
    <w:uiPriority w:val="99"/>
    <w:semiHidden/>
    <w:unhideWhenUsed/>
    <w:rsid w:val="00945D45"/>
    <w:pPr>
      <w:shd w:val="clear" w:color="auto" w:fill="FFFFFF"/>
      <w:ind w:left="1440" w:firstLineChars="0" w:hanging="360"/>
      <w:contextualSpacing/>
    </w:pPr>
    <w:rPr>
      <w:rFonts w:ascii="Century" w:hAnsi="Century"/>
      <w:sz w:val="21"/>
      <w:szCs w:val="22"/>
    </w:rPr>
  </w:style>
  <w:style w:type="paragraph" w:styleId="List5">
    <w:name w:val="List 5"/>
    <w:basedOn w:val="Normal"/>
    <w:uiPriority w:val="99"/>
    <w:semiHidden/>
    <w:unhideWhenUsed/>
    <w:rsid w:val="00945D45"/>
    <w:pPr>
      <w:shd w:val="clear" w:color="auto" w:fill="FFFFFF"/>
      <w:ind w:left="1800" w:firstLineChars="0" w:hanging="360"/>
      <w:contextualSpacing/>
    </w:pPr>
    <w:rPr>
      <w:rFonts w:ascii="Century" w:hAnsi="Century"/>
      <w:sz w:val="21"/>
      <w:szCs w:val="22"/>
    </w:rPr>
  </w:style>
  <w:style w:type="paragraph" w:styleId="ListBullet">
    <w:name w:val="List Bullet"/>
    <w:basedOn w:val="Normal"/>
    <w:uiPriority w:val="99"/>
    <w:semiHidden/>
    <w:unhideWhenUsed/>
    <w:rsid w:val="00945D45"/>
    <w:pPr>
      <w:numPr>
        <w:numId w:val="29"/>
      </w:numPr>
      <w:shd w:val="clear" w:color="auto" w:fill="FFFFFF"/>
      <w:ind w:firstLineChars="0"/>
      <w:contextualSpacing/>
    </w:pPr>
    <w:rPr>
      <w:rFonts w:ascii="Century" w:hAnsi="Century"/>
      <w:sz w:val="21"/>
      <w:szCs w:val="22"/>
    </w:rPr>
  </w:style>
  <w:style w:type="paragraph" w:styleId="ListBullet2">
    <w:name w:val="List Bullet 2"/>
    <w:basedOn w:val="Normal"/>
    <w:uiPriority w:val="99"/>
    <w:semiHidden/>
    <w:unhideWhenUsed/>
    <w:rsid w:val="00945D45"/>
    <w:pPr>
      <w:numPr>
        <w:numId w:val="30"/>
      </w:numPr>
      <w:shd w:val="clear" w:color="auto" w:fill="FFFFFF"/>
      <w:ind w:firstLineChars="0"/>
      <w:contextualSpacing/>
    </w:pPr>
    <w:rPr>
      <w:rFonts w:ascii="Century" w:hAnsi="Century"/>
      <w:sz w:val="21"/>
      <w:szCs w:val="22"/>
    </w:rPr>
  </w:style>
  <w:style w:type="paragraph" w:styleId="ListBullet3">
    <w:name w:val="List Bullet 3"/>
    <w:basedOn w:val="Normal"/>
    <w:uiPriority w:val="99"/>
    <w:semiHidden/>
    <w:unhideWhenUsed/>
    <w:rsid w:val="00945D45"/>
    <w:pPr>
      <w:numPr>
        <w:numId w:val="31"/>
      </w:numPr>
      <w:shd w:val="clear" w:color="auto" w:fill="FFFFFF"/>
      <w:ind w:firstLineChars="0"/>
      <w:contextualSpacing/>
    </w:pPr>
    <w:rPr>
      <w:rFonts w:ascii="Century" w:hAnsi="Century"/>
      <w:sz w:val="21"/>
      <w:szCs w:val="22"/>
    </w:rPr>
  </w:style>
  <w:style w:type="paragraph" w:styleId="ListBullet4">
    <w:name w:val="List Bullet 4"/>
    <w:basedOn w:val="Normal"/>
    <w:uiPriority w:val="99"/>
    <w:semiHidden/>
    <w:unhideWhenUsed/>
    <w:rsid w:val="00945D45"/>
    <w:pPr>
      <w:numPr>
        <w:numId w:val="32"/>
      </w:numPr>
      <w:shd w:val="clear" w:color="auto" w:fill="FFFFFF"/>
      <w:ind w:firstLineChars="0"/>
      <w:contextualSpacing/>
    </w:pPr>
    <w:rPr>
      <w:rFonts w:ascii="Century" w:hAnsi="Century"/>
      <w:sz w:val="21"/>
      <w:szCs w:val="22"/>
    </w:rPr>
  </w:style>
  <w:style w:type="paragraph" w:styleId="ListBullet5">
    <w:name w:val="List Bullet 5"/>
    <w:basedOn w:val="Normal"/>
    <w:uiPriority w:val="99"/>
    <w:semiHidden/>
    <w:unhideWhenUsed/>
    <w:rsid w:val="00945D45"/>
    <w:pPr>
      <w:numPr>
        <w:numId w:val="33"/>
      </w:numPr>
      <w:shd w:val="clear" w:color="auto" w:fill="FFFFFF"/>
      <w:ind w:firstLineChars="0"/>
      <w:contextualSpacing/>
    </w:pPr>
    <w:rPr>
      <w:rFonts w:ascii="Century" w:hAnsi="Century"/>
      <w:sz w:val="21"/>
      <w:szCs w:val="22"/>
    </w:rPr>
  </w:style>
  <w:style w:type="paragraph" w:styleId="ListContinue">
    <w:name w:val="List Continue"/>
    <w:basedOn w:val="Normal"/>
    <w:uiPriority w:val="99"/>
    <w:semiHidden/>
    <w:unhideWhenUsed/>
    <w:rsid w:val="00945D45"/>
    <w:pPr>
      <w:shd w:val="clear" w:color="auto" w:fill="FFFFFF"/>
      <w:spacing w:after="120"/>
      <w:ind w:left="360" w:firstLineChars="0" w:firstLine="0"/>
      <w:contextualSpacing/>
    </w:pPr>
    <w:rPr>
      <w:rFonts w:ascii="Century" w:hAnsi="Century"/>
      <w:sz w:val="21"/>
      <w:szCs w:val="22"/>
    </w:rPr>
  </w:style>
  <w:style w:type="paragraph" w:styleId="ListContinue2">
    <w:name w:val="List Continue 2"/>
    <w:basedOn w:val="Normal"/>
    <w:uiPriority w:val="99"/>
    <w:semiHidden/>
    <w:unhideWhenUsed/>
    <w:rsid w:val="00945D45"/>
    <w:pPr>
      <w:shd w:val="clear" w:color="auto" w:fill="FFFFFF"/>
      <w:spacing w:after="120"/>
      <w:ind w:left="720" w:firstLineChars="0" w:firstLine="0"/>
      <w:contextualSpacing/>
    </w:pPr>
    <w:rPr>
      <w:rFonts w:ascii="Century" w:hAnsi="Century"/>
      <w:sz w:val="21"/>
      <w:szCs w:val="22"/>
    </w:rPr>
  </w:style>
  <w:style w:type="paragraph" w:styleId="ListContinue3">
    <w:name w:val="List Continue 3"/>
    <w:basedOn w:val="Normal"/>
    <w:uiPriority w:val="99"/>
    <w:semiHidden/>
    <w:unhideWhenUsed/>
    <w:rsid w:val="00945D45"/>
    <w:pPr>
      <w:shd w:val="clear" w:color="auto" w:fill="FFFFFF"/>
      <w:spacing w:after="120"/>
      <w:ind w:left="1080" w:firstLineChars="0" w:firstLine="0"/>
      <w:contextualSpacing/>
    </w:pPr>
    <w:rPr>
      <w:rFonts w:ascii="Century" w:hAnsi="Century"/>
      <w:sz w:val="21"/>
      <w:szCs w:val="22"/>
    </w:rPr>
  </w:style>
  <w:style w:type="paragraph" w:styleId="ListContinue4">
    <w:name w:val="List Continue 4"/>
    <w:basedOn w:val="Normal"/>
    <w:uiPriority w:val="99"/>
    <w:semiHidden/>
    <w:unhideWhenUsed/>
    <w:rsid w:val="00945D45"/>
    <w:pPr>
      <w:shd w:val="clear" w:color="auto" w:fill="FFFFFF"/>
      <w:spacing w:after="120"/>
      <w:ind w:left="1440" w:firstLineChars="0" w:firstLine="0"/>
      <w:contextualSpacing/>
    </w:pPr>
    <w:rPr>
      <w:rFonts w:ascii="Century" w:hAnsi="Century"/>
      <w:sz w:val="21"/>
      <w:szCs w:val="22"/>
    </w:rPr>
  </w:style>
  <w:style w:type="paragraph" w:styleId="ListContinue5">
    <w:name w:val="List Continue 5"/>
    <w:basedOn w:val="Normal"/>
    <w:uiPriority w:val="99"/>
    <w:semiHidden/>
    <w:unhideWhenUsed/>
    <w:rsid w:val="00945D45"/>
    <w:pPr>
      <w:shd w:val="clear" w:color="auto" w:fill="FFFFFF"/>
      <w:spacing w:after="120"/>
      <w:ind w:left="1800" w:firstLineChars="0" w:firstLine="0"/>
      <w:contextualSpacing/>
    </w:pPr>
    <w:rPr>
      <w:rFonts w:ascii="Century" w:hAnsi="Century"/>
      <w:sz w:val="21"/>
      <w:szCs w:val="22"/>
    </w:rPr>
  </w:style>
  <w:style w:type="paragraph" w:styleId="ListNumber">
    <w:name w:val="List Number"/>
    <w:basedOn w:val="Normal"/>
    <w:uiPriority w:val="99"/>
    <w:semiHidden/>
    <w:unhideWhenUsed/>
    <w:rsid w:val="00945D45"/>
    <w:pPr>
      <w:numPr>
        <w:numId w:val="34"/>
      </w:numPr>
      <w:shd w:val="clear" w:color="auto" w:fill="FFFFFF"/>
      <w:ind w:firstLineChars="0"/>
      <w:contextualSpacing/>
    </w:pPr>
    <w:rPr>
      <w:rFonts w:ascii="Century" w:hAnsi="Century"/>
      <w:sz w:val="21"/>
      <w:szCs w:val="22"/>
    </w:rPr>
  </w:style>
  <w:style w:type="paragraph" w:styleId="ListNumber2">
    <w:name w:val="List Number 2"/>
    <w:basedOn w:val="Normal"/>
    <w:uiPriority w:val="99"/>
    <w:semiHidden/>
    <w:unhideWhenUsed/>
    <w:rsid w:val="00945D45"/>
    <w:pPr>
      <w:numPr>
        <w:numId w:val="35"/>
      </w:numPr>
      <w:shd w:val="clear" w:color="auto" w:fill="FFFFFF"/>
      <w:ind w:firstLineChars="0"/>
      <w:contextualSpacing/>
    </w:pPr>
    <w:rPr>
      <w:rFonts w:ascii="Century" w:hAnsi="Century"/>
      <w:sz w:val="21"/>
      <w:szCs w:val="22"/>
    </w:rPr>
  </w:style>
  <w:style w:type="paragraph" w:styleId="ListNumber3">
    <w:name w:val="List Number 3"/>
    <w:basedOn w:val="Normal"/>
    <w:uiPriority w:val="99"/>
    <w:semiHidden/>
    <w:unhideWhenUsed/>
    <w:rsid w:val="00945D45"/>
    <w:pPr>
      <w:numPr>
        <w:numId w:val="36"/>
      </w:numPr>
      <w:shd w:val="clear" w:color="auto" w:fill="FFFFFF"/>
      <w:ind w:firstLineChars="0"/>
      <w:contextualSpacing/>
    </w:pPr>
    <w:rPr>
      <w:rFonts w:ascii="Century" w:hAnsi="Century"/>
      <w:sz w:val="21"/>
      <w:szCs w:val="22"/>
    </w:rPr>
  </w:style>
  <w:style w:type="paragraph" w:styleId="ListNumber4">
    <w:name w:val="List Number 4"/>
    <w:basedOn w:val="Normal"/>
    <w:uiPriority w:val="99"/>
    <w:semiHidden/>
    <w:unhideWhenUsed/>
    <w:rsid w:val="00945D45"/>
    <w:pPr>
      <w:numPr>
        <w:numId w:val="37"/>
      </w:numPr>
      <w:shd w:val="clear" w:color="auto" w:fill="FFFFFF"/>
      <w:ind w:firstLineChars="0"/>
      <w:contextualSpacing/>
    </w:pPr>
    <w:rPr>
      <w:rFonts w:ascii="Century" w:hAnsi="Century"/>
      <w:sz w:val="21"/>
      <w:szCs w:val="22"/>
    </w:rPr>
  </w:style>
  <w:style w:type="paragraph" w:styleId="ListNumber5">
    <w:name w:val="List Number 5"/>
    <w:basedOn w:val="Normal"/>
    <w:uiPriority w:val="99"/>
    <w:semiHidden/>
    <w:unhideWhenUsed/>
    <w:rsid w:val="00945D45"/>
    <w:pPr>
      <w:numPr>
        <w:numId w:val="38"/>
      </w:numPr>
      <w:shd w:val="clear" w:color="auto" w:fill="FFFFFF"/>
      <w:ind w:firstLineChars="0"/>
      <w:contextualSpacing/>
    </w:pPr>
    <w:rPr>
      <w:rFonts w:ascii="Century" w:hAnsi="Century"/>
      <w:sz w:val="21"/>
      <w:szCs w:val="22"/>
    </w:rPr>
  </w:style>
  <w:style w:type="paragraph" w:styleId="MacroText">
    <w:name w:val="macro"/>
    <w:link w:val="MacroTextChar"/>
    <w:uiPriority w:val="99"/>
    <w:semiHidden/>
    <w:unhideWhenUsed/>
    <w:rsid w:val="00945D45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urier New" w:hAnsi="Courier New" w:cs="Courier New"/>
      <w:kern w:val="2"/>
      <w:lang w:val="en-US" w:eastAsia="ja-JP"/>
    </w:rPr>
  </w:style>
  <w:style w:type="character" w:customStyle="1" w:styleId="MacroTextChar">
    <w:name w:val="Macro Text Char"/>
    <w:link w:val="MacroText"/>
    <w:uiPriority w:val="99"/>
    <w:semiHidden/>
    <w:rsid w:val="00945D45"/>
    <w:rPr>
      <w:rFonts w:ascii="Courier New" w:hAnsi="Courier New" w:cs="Courier New"/>
      <w:kern w:val="2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45D4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firstLineChars="0" w:hanging="1080"/>
    </w:pPr>
    <w:rPr>
      <w:rFonts w:ascii="Calibri Light" w:eastAsia="Times New Roman" w:hAnsi="Calibri Light"/>
    </w:rPr>
  </w:style>
  <w:style w:type="character" w:customStyle="1" w:styleId="MessageHeaderChar">
    <w:name w:val="Message Header Char"/>
    <w:link w:val="MessageHeader"/>
    <w:uiPriority w:val="99"/>
    <w:semiHidden/>
    <w:rsid w:val="00945D45"/>
    <w:rPr>
      <w:rFonts w:ascii="Calibri Light" w:eastAsia="Times New Roman" w:hAnsi="Calibri Light"/>
      <w:kern w:val="2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945D45"/>
    <w:pPr>
      <w:widowControl w:val="0"/>
      <w:jc w:val="both"/>
    </w:pPr>
    <w:rPr>
      <w:kern w:val="2"/>
      <w:sz w:val="21"/>
      <w:szCs w:val="22"/>
      <w:lang w:val="en-US" w:eastAsia="ja-JP"/>
    </w:rPr>
  </w:style>
  <w:style w:type="paragraph" w:styleId="NormalIndent">
    <w:name w:val="Normal Indent"/>
    <w:basedOn w:val="Normal"/>
    <w:uiPriority w:val="99"/>
    <w:semiHidden/>
    <w:unhideWhenUsed/>
    <w:rsid w:val="00945D45"/>
    <w:pPr>
      <w:shd w:val="clear" w:color="auto" w:fill="FFFFFF"/>
      <w:ind w:left="720" w:firstLineChars="0" w:firstLine="0"/>
    </w:pPr>
    <w:rPr>
      <w:rFonts w:ascii="Century" w:hAnsi="Century"/>
      <w:sz w:val="21"/>
      <w:szCs w:val="22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45D45"/>
    <w:pPr>
      <w:shd w:val="clear" w:color="auto" w:fill="FFFFFF"/>
      <w:ind w:firstLineChars="0" w:firstLine="0"/>
    </w:pPr>
    <w:rPr>
      <w:rFonts w:ascii="Century" w:hAnsi="Century"/>
      <w:sz w:val="21"/>
      <w:szCs w:val="22"/>
    </w:rPr>
  </w:style>
  <w:style w:type="character" w:customStyle="1" w:styleId="NoteHeadingChar">
    <w:name w:val="Note Heading Char"/>
    <w:link w:val="NoteHeading"/>
    <w:uiPriority w:val="99"/>
    <w:semiHidden/>
    <w:rsid w:val="00945D45"/>
    <w:rPr>
      <w:kern w:val="2"/>
      <w:sz w:val="21"/>
      <w:szCs w:val="22"/>
      <w:shd w:val="clear" w:color="auto" w:fill="FFFFFF"/>
    </w:rPr>
  </w:style>
  <w:style w:type="paragraph" w:styleId="Quote">
    <w:name w:val="Quote"/>
    <w:basedOn w:val="Normal"/>
    <w:next w:val="Normal"/>
    <w:link w:val="QuoteChar"/>
    <w:uiPriority w:val="29"/>
    <w:qFormat/>
    <w:rsid w:val="00945D45"/>
    <w:pPr>
      <w:shd w:val="clear" w:color="auto" w:fill="FFFFFF"/>
      <w:spacing w:before="200" w:after="160"/>
      <w:ind w:left="864" w:right="864" w:firstLineChars="0" w:firstLine="0"/>
      <w:jc w:val="center"/>
    </w:pPr>
    <w:rPr>
      <w:rFonts w:ascii="Century" w:hAnsi="Century"/>
      <w:i/>
      <w:iCs/>
      <w:color w:val="404040"/>
      <w:sz w:val="21"/>
      <w:szCs w:val="22"/>
    </w:rPr>
  </w:style>
  <w:style w:type="character" w:customStyle="1" w:styleId="QuoteChar">
    <w:name w:val="Quote Char"/>
    <w:link w:val="Quote"/>
    <w:uiPriority w:val="29"/>
    <w:rsid w:val="00945D45"/>
    <w:rPr>
      <w:i/>
      <w:iCs/>
      <w:color w:val="404040"/>
      <w:kern w:val="2"/>
      <w:sz w:val="21"/>
      <w:szCs w:val="22"/>
      <w:shd w:val="clear" w:color="auto" w:fill="FFFFF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45D45"/>
    <w:pPr>
      <w:shd w:val="clear" w:color="auto" w:fill="FFFFFF"/>
      <w:ind w:firstLineChars="0" w:firstLine="0"/>
    </w:pPr>
    <w:rPr>
      <w:rFonts w:ascii="Century" w:hAnsi="Century"/>
      <w:sz w:val="21"/>
      <w:szCs w:val="22"/>
    </w:rPr>
  </w:style>
  <w:style w:type="character" w:customStyle="1" w:styleId="SalutationChar">
    <w:name w:val="Salutation Char"/>
    <w:link w:val="Salutation"/>
    <w:uiPriority w:val="99"/>
    <w:semiHidden/>
    <w:rsid w:val="00945D45"/>
    <w:rPr>
      <w:kern w:val="2"/>
      <w:sz w:val="21"/>
      <w:szCs w:val="22"/>
      <w:shd w:val="clear" w:color="auto" w:fill="FFFFFF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45D45"/>
    <w:pPr>
      <w:shd w:val="clear" w:color="auto" w:fill="FFFFFF"/>
      <w:ind w:left="4320" w:firstLineChars="0" w:firstLine="0"/>
    </w:pPr>
    <w:rPr>
      <w:rFonts w:ascii="Century" w:hAnsi="Century"/>
      <w:sz w:val="21"/>
      <w:szCs w:val="22"/>
    </w:rPr>
  </w:style>
  <w:style w:type="character" w:customStyle="1" w:styleId="SignatureChar">
    <w:name w:val="Signature Char"/>
    <w:link w:val="Signature"/>
    <w:uiPriority w:val="99"/>
    <w:semiHidden/>
    <w:rsid w:val="00945D45"/>
    <w:rPr>
      <w:kern w:val="2"/>
      <w:sz w:val="21"/>
      <w:szCs w:val="22"/>
      <w:shd w:val="clear" w:color="auto" w:fill="FFFFFF"/>
    </w:rPr>
  </w:style>
  <w:style w:type="paragraph" w:styleId="Subtitle">
    <w:name w:val="Subtitle"/>
    <w:basedOn w:val="Normal"/>
    <w:next w:val="Normal"/>
    <w:link w:val="SubtitleChar"/>
    <w:uiPriority w:val="11"/>
    <w:qFormat/>
    <w:locked/>
    <w:rsid w:val="00945D45"/>
    <w:pPr>
      <w:shd w:val="clear" w:color="auto" w:fill="FFFFFF"/>
      <w:spacing w:after="60"/>
      <w:ind w:firstLineChars="0" w:firstLine="0"/>
      <w:jc w:val="center"/>
      <w:outlineLvl w:val="1"/>
    </w:pPr>
    <w:rPr>
      <w:rFonts w:ascii="Calibri Light" w:eastAsia="Times New Roman" w:hAnsi="Calibri Light"/>
    </w:rPr>
  </w:style>
  <w:style w:type="character" w:customStyle="1" w:styleId="SubtitleChar">
    <w:name w:val="Subtitle Char"/>
    <w:link w:val="Subtitle"/>
    <w:uiPriority w:val="11"/>
    <w:rsid w:val="00945D45"/>
    <w:rPr>
      <w:rFonts w:ascii="Calibri Light" w:eastAsia="Times New Roman" w:hAnsi="Calibri Light"/>
      <w:kern w:val="2"/>
      <w:sz w:val="24"/>
      <w:szCs w:val="24"/>
      <w:shd w:val="clear" w:color="auto" w:fill="FFFFFF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45D45"/>
    <w:pPr>
      <w:shd w:val="clear" w:color="auto" w:fill="FFFFFF"/>
      <w:ind w:left="210" w:firstLineChars="0" w:hanging="210"/>
    </w:pPr>
    <w:rPr>
      <w:rFonts w:ascii="Century" w:hAnsi="Century"/>
      <w:sz w:val="21"/>
      <w:szCs w:val="22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945D45"/>
    <w:pPr>
      <w:shd w:val="clear" w:color="auto" w:fill="FFFFFF"/>
      <w:ind w:firstLineChars="0" w:firstLine="0"/>
    </w:pPr>
    <w:rPr>
      <w:rFonts w:ascii="Century" w:hAnsi="Century"/>
      <w:sz w:val="21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locked/>
    <w:rsid w:val="00945D45"/>
    <w:pPr>
      <w:shd w:val="clear" w:color="auto" w:fill="FFFFFF"/>
      <w:spacing w:before="240" w:after="60"/>
      <w:ind w:firstLineChars="0" w:firstLine="0"/>
      <w:jc w:val="center"/>
      <w:outlineLvl w:val="0"/>
    </w:pPr>
    <w:rPr>
      <w:rFonts w:ascii="Calibri Light" w:eastAsia="Times New Roman" w:hAnsi="Calibri Light"/>
      <w:b/>
      <w:bCs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945D45"/>
    <w:rPr>
      <w:rFonts w:ascii="Calibri Light" w:eastAsia="Times New Roman" w:hAnsi="Calibri Light"/>
      <w:b/>
      <w:bCs/>
      <w:kern w:val="28"/>
      <w:sz w:val="32"/>
      <w:szCs w:val="32"/>
      <w:shd w:val="clear" w:color="auto" w:fill="FFFFFF"/>
    </w:rPr>
  </w:style>
  <w:style w:type="paragraph" w:styleId="TOAHeading">
    <w:name w:val="toa heading"/>
    <w:basedOn w:val="Normal"/>
    <w:next w:val="Normal"/>
    <w:uiPriority w:val="99"/>
    <w:semiHidden/>
    <w:unhideWhenUsed/>
    <w:rsid w:val="00945D45"/>
    <w:pPr>
      <w:shd w:val="clear" w:color="auto" w:fill="FFFFFF"/>
      <w:spacing w:before="120"/>
      <w:ind w:firstLineChars="0" w:firstLine="0"/>
    </w:pPr>
    <w:rPr>
      <w:rFonts w:ascii="Calibri Light" w:eastAsia="Times New Roman" w:hAnsi="Calibri Light"/>
      <w:b/>
      <w:bCs/>
    </w:rPr>
  </w:style>
  <w:style w:type="paragraph" w:styleId="TOC1">
    <w:name w:val="toc 1"/>
    <w:basedOn w:val="Normal"/>
    <w:next w:val="Normal"/>
    <w:autoRedefine/>
    <w:uiPriority w:val="39"/>
    <w:unhideWhenUsed/>
    <w:locked/>
    <w:rsid w:val="00945D45"/>
    <w:pPr>
      <w:shd w:val="clear" w:color="auto" w:fill="FFFFFF"/>
      <w:ind w:firstLineChars="0" w:firstLine="0"/>
    </w:pPr>
    <w:rPr>
      <w:rFonts w:ascii="Century" w:hAnsi="Century"/>
      <w:sz w:val="21"/>
      <w:szCs w:val="22"/>
    </w:rPr>
  </w:style>
  <w:style w:type="paragraph" w:styleId="TOC2">
    <w:name w:val="toc 2"/>
    <w:basedOn w:val="Normal"/>
    <w:next w:val="Normal"/>
    <w:autoRedefine/>
    <w:uiPriority w:val="39"/>
    <w:unhideWhenUsed/>
    <w:locked/>
    <w:rsid w:val="00945D45"/>
    <w:pPr>
      <w:shd w:val="clear" w:color="auto" w:fill="FFFFFF"/>
      <w:ind w:left="210" w:firstLineChars="0" w:firstLine="0"/>
    </w:pPr>
    <w:rPr>
      <w:rFonts w:ascii="Century" w:hAnsi="Century"/>
      <w:sz w:val="21"/>
      <w:szCs w:val="22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945D45"/>
    <w:pPr>
      <w:shd w:val="clear" w:color="auto" w:fill="FFFFFF"/>
      <w:ind w:left="420" w:firstLineChars="0" w:firstLine="0"/>
    </w:pPr>
    <w:rPr>
      <w:rFonts w:ascii="Century" w:hAnsi="Century"/>
      <w:sz w:val="21"/>
      <w:szCs w:val="22"/>
    </w:rPr>
  </w:style>
  <w:style w:type="paragraph" w:styleId="TOC4">
    <w:name w:val="toc 4"/>
    <w:basedOn w:val="Normal"/>
    <w:next w:val="Normal"/>
    <w:autoRedefine/>
    <w:uiPriority w:val="39"/>
    <w:unhideWhenUsed/>
    <w:locked/>
    <w:rsid w:val="00945D45"/>
    <w:pPr>
      <w:shd w:val="clear" w:color="auto" w:fill="FFFFFF"/>
      <w:ind w:left="630" w:firstLineChars="0" w:firstLine="0"/>
    </w:pPr>
    <w:rPr>
      <w:rFonts w:ascii="Century" w:hAnsi="Century"/>
      <w:sz w:val="21"/>
      <w:szCs w:val="22"/>
    </w:rPr>
  </w:style>
  <w:style w:type="paragraph" w:styleId="TOC5">
    <w:name w:val="toc 5"/>
    <w:basedOn w:val="Normal"/>
    <w:next w:val="Normal"/>
    <w:autoRedefine/>
    <w:uiPriority w:val="39"/>
    <w:unhideWhenUsed/>
    <w:locked/>
    <w:rsid w:val="00945D45"/>
    <w:pPr>
      <w:shd w:val="clear" w:color="auto" w:fill="FFFFFF"/>
      <w:ind w:left="840" w:firstLineChars="0" w:firstLine="0"/>
    </w:pPr>
    <w:rPr>
      <w:rFonts w:ascii="Century" w:hAnsi="Century"/>
      <w:sz w:val="21"/>
      <w:szCs w:val="22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945D45"/>
    <w:pPr>
      <w:shd w:val="clear" w:color="auto" w:fill="FFFFFF"/>
      <w:ind w:left="1050" w:firstLineChars="0" w:firstLine="0"/>
    </w:pPr>
    <w:rPr>
      <w:rFonts w:ascii="Century" w:hAnsi="Century"/>
      <w:sz w:val="21"/>
      <w:szCs w:val="22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945D45"/>
    <w:pPr>
      <w:shd w:val="clear" w:color="auto" w:fill="FFFFFF"/>
      <w:ind w:left="1260" w:firstLineChars="0" w:firstLine="0"/>
    </w:pPr>
    <w:rPr>
      <w:rFonts w:ascii="Century" w:hAnsi="Century"/>
      <w:sz w:val="21"/>
      <w:szCs w:val="22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945D45"/>
    <w:pPr>
      <w:shd w:val="clear" w:color="auto" w:fill="FFFFFF"/>
      <w:ind w:left="1470" w:firstLineChars="0" w:firstLine="0"/>
    </w:pPr>
    <w:rPr>
      <w:rFonts w:ascii="Century" w:hAnsi="Century"/>
      <w:sz w:val="21"/>
      <w:szCs w:val="22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945D45"/>
    <w:pPr>
      <w:shd w:val="clear" w:color="auto" w:fill="FFFFFF"/>
      <w:ind w:left="1680" w:firstLineChars="0" w:firstLine="0"/>
    </w:pPr>
    <w:rPr>
      <w:rFonts w:ascii="Century" w:hAnsi="Century"/>
      <w:sz w:val="21"/>
      <w:szCs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5D45"/>
    <w:pPr>
      <w:keepNext/>
      <w:widowControl w:val="0"/>
      <w:shd w:val="clear" w:color="auto" w:fill="FFFFFF"/>
      <w:spacing w:before="240" w:beforeAutospacing="0" w:after="60" w:afterAutospacing="0" w:line="240" w:lineRule="auto"/>
      <w:jc w:val="both"/>
      <w:outlineLvl w:val="9"/>
    </w:pPr>
    <w:rPr>
      <w:rFonts w:ascii="Calibri Light" w:eastAsia="Times New Roman" w:hAnsi="Calibri Light"/>
      <w:b/>
      <w:bCs/>
      <w:kern w:val="32"/>
      <w:sz w:val="32"/>
      <w:szCs w:val="32"/>
      <w:lang w:val="en-US" w:eastAsia="ja-JP"/>
    </w:rPr>
  </w:style>
  <w:style w:type="numbering" w:customStyle="1" w:styleId="20">
    <w:name w:val="リストなし2"/>
    <w:next w:val="NoList"/>
    <w:uiPriority w:val="99"/>
    <w:semiHidden/>
    <w:unhideWhenUsed/>
    <w:rsid w:val="00951D74"/>
  </w:style>
  <w:style w:type="table" w:customStyle="1" w:styleId="21">
    <w:name w:val="表 (格子)2"/>
    <w:basedOn w:val="TableNormal"/>
    <w:next w:val="TableGrid"/>
    <w:uiPriority w:val="59"/>
    <w:rsid w:val="00951D74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30">
    <w:name w:val="リストなし3"/>
    <w:next w:val="NoList"/>
    <w:uiPriority w:val="99"/>
    <w:semiHidden/>
    <w:unhideWhenUsed/>
    <w:rsid w:val="006C6392"/>
  </w:style>
  <w:style w:type="table" w:customStyle="1" w:styleId="31">
    <w:name w:val="表 (格子)3"/>
    <w:basedOn w:val="TableNormal"/>
    <w:next w:val="TableGrid"/>
    <w:uiPriority w:val="59"/>
    <w:rsid w:val="006C6392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38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0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90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01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401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197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9048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6997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1570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43416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0623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8118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960985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057050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865417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11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51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24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45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7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112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476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1161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2672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536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27432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84104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92728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03091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0094828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06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54315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9752705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351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59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2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6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6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31325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3571931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03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3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072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984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1759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01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2543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1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5235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14880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81800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22580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6214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1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1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1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1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214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214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214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6214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6214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6214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1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1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1421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1420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214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2142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6214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14187">
          <w:marLeft w:val="0"/>
          <w:marRight w:val="0"/>
          <w:marTop w:val="0"/>
          <w:marBottom w:val="0"/>
          <w:divBdr>
            <w:top w:val="single" w:sz="2" w:space="0" w:color="E0E0E0"/>
            <w:left w:val="single" w:sz="6" w:space="0" w:color="E0E0E0"/>
            <w:bottom w:val="single" w:sz="2" w:space="0" w:color="E0E0E0"/>
            <w:right w:val="single" w:sz="6" w:space="0" w:color="E0E0E0"/>
          </w:divBdr>
          <w:divsChild>
            <w:div w:id="195621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14192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1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6214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14194">
          <w:marLeft w:val="0"/>
          <w:marRight w:val="0"/>
          <w:marTop w:val="0"/>
          <w:marBottom w:val="0"/>
          <w:divBdr>
            <w:top w:val="single" w:sz="2" w:space="0" w:color="E0E0E0"/>
            <w:left w:val="single" w:sz="6" w:space="0" w:color="E0E0E0"/>
            <w:bottom w:val="single" w:sz="2" w:space="0" w:color="E0E0E0"/>
            <w:right w:val="single" w:sz="6" w:space="0" w:color="E0E0E0"/>
          </w:divBdr>
          <w:divsChild>
            <w:div w:id="195621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14224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1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6214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1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1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1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14191">
                      <w:marLeft w:val="0"/>
                      <w:marRight w:val="0"/>
                      <w:marTop w:val="1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6214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1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1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1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14201">
                      <w:marLeft w:val="0"/>
                      <w:marRight w:val="0"/>
                      <w:marTop w:val="1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62142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1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1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14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14211">
                      <w:marLeft w:val="0"/>
                      <w:marRight w:val="0"/>
                      <w:marTop w:val="1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6214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4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14183">
          <w:marLeft w:val="0"/>
          <w:marRight w:val="0"/>
          <w:marTop w:val="0"/>
          <w:marBottom w:val="0"/>
          <w:divBdr>
            <w:top w:val="single" w:sz="2" w:space="0" w:color="E0E0E0"/>
            <w:left w:val="single" w:sz="6" w:space="0" w:color="E0E0E0"/>
            <w:bottom w:val="single" w:sz="2" w:space="0" w:color="E0E0E0"/>
            <w:right w:val="single" w:sz="6" w:space="0" w:color="E0E0E0"/>
          </w:divBdr>
          <w:divsChild>
            <w:div w:id="195621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14195">
                  <w:marLeft w:val="0"/>
                  <w:marRight w:val="0"/>
                  <w:marTop w:val="0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14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76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shift_jis"/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2" ma:contentTypeDescription="Create a new document." ma:contentTypeScope="" ma:versionID="2b78fbabc4e4d2ab31256c93debff670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c1b396b79a81c97fd59609bb52ad944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C77AA5-2CA1-4C7F-817D-E7D9403646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556CBE-2254-4AD4-B6F4-C5D5A2FD66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844702-F235-4533-84ED-54AB6ECC6415}">
  <ds:schemaRefs>
    <ds:schemaRef ds:uri="22d571ce-5d5e-4577-851b-36fe2b87e29c"/>
    <ds:schemaRef ds:uri="http://purl.org/dc/terms/"/>
    <ds:schemaRef ds:uri="http://www.w3.org/XML/1998/namespace"/>
    <ds:schemaRef ds:uri="http://schemas.microsoft.com/office/2006/metadata/properties"/>
    <ds:schemaRef ds:uri="http://schemas.microsoft.com/office/2006/documentManagement/types"/>
    <ds:schemaRef ds:uri="7805362c-7fb7-47ff-9049-83b2c46e6485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5643F6B3-C351-4621-AA83-4053F7EDA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7</Words>
  <Characters>2827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cp:lastModifiedBy>NEWGEN</cp:lastModifiedBy>
  <cp:revision>4</cp:revision>
  <dcterms:created xsi:type="dcterms:W3CDTF">2025-07-09T00:02:00Z</dcterms:created>
  <dcterms:modified xsi:type="dcterms:W3CDTF">2025-07-09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1823443936</vt:i4>
  </property>
  <property fmtid="{D5CDD505-2E9C-101B-9397-08002B2CF9AE}" pid="4" name="_ReviewingToolsShownOnce">
    <vt:lpwstr/>
  </property>
</Properties>
</file>